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350641" w14:textId="13F53B3C" w:rsidR="00982944" w:rsidRPr="00982944" w:rsidRDefault="00982944">
      <w:pPr>
        <w:rPr>
          <w:rFonts w:ascii="Times New Roman" w:hAnsi="Times New Roman" w:cs="Times New Roman"/>
          <w:bCs/>
        </w:rPr>
      </w:pPr>
      <w:r w:rsidRPr="00982944">
        <w:rPr>
          <w:rFonts w:cs="Times New Roman"/>
          <w:b/>
        </w:rPr>
        <w:t xml:space="preserve">Figure </w:t>
      </w:r>
      <w:proofErr w:type="spellStart"/>
      <w:r w:rsidRPr="00982944">
        <w:rPr>
          <w:rFonts w:cs="Times New Roman"/>
          <w:b/>
        </w:rPr>
        <w:t>S1</w:t>
      </w:r>
      <w:proofErr w:type="spellEnd"/>
      <w:r w:rsidRPr="00982944">
        <w:rPr>
          <w:rFonts w:cs="Times New Roman"/>
          <w:b/>
        </w:rPr>
        <w:t>.</w:t>
      </w:r>
      <w:r w:rsidRPr="00982944">
        <w:rPr>
          <w:rFonts w:cs="Times New Roman"/>
          <w:bCs/>
        </w:rPr>
        <w:t xml:space="preserve"> Subgroup analysis of response (</w:t>
      </w:r>
      <w:proofErr w:type="spellStart"/>
      <w:r w:rsidRPr="00982944">
        <w:rPr>
          <w:rFonts w:cs="Times New Roman"/>
          <w:bCs/>
        </w:rPr>
        <w:t>CRc</w:t>
      </w:r>
      <w:proofErr w:type="spellEnd"/>
      <w:r w:rsidRPr="00982944">
        <w:rPr>
          <w:rFonts w:cs="Times New Roman"/>
          <w:bCs/>
        </w:rPr>
        <w:t>). (A) subgroup analysis in ND AML cohort. (B) subgroup analysis in R/R AML cohort. The dashed vertical line represents a hazard ratio of 1.0. Green or red bars represent statistical significance.</w:t>
      </w:r>
    </w:p>
    <w:p w14:paraId="3FAFDA99" w14:textId="454EE0D6" w:rsidR="00982944" w:rsidRPr="00982944" w:rsidRDefault="00982944">
      <w:pPr>
        <w:rPr>
          <w:rFonts w:ascii="Times New Roman" w:hAnsi="Times New Roman" w:cs="Times New Roman"/>
        </w:rPr>
      </w:pPr>
      <w:r w:rsidRPr="00982944">
        <w:rPr>
          <w:rFonts w:ascii="Times New Roman" w:hAnsi="Times New Roman" w:cs="Times New Roman"/>
          <w:b/>
          <w:bCs/>
        </w:rPr>
        <w:t xml:space="preserve">Figure </w:t>
      </w:r>
      <w:proofErr w:type="spellStart"/>
      <w:r w:rsidRPr="00982944">
        <w:rPr>
          <w:rFonts w:ascii="Times New Roman" w:hAnsi="Times New Roman" w:cs="Times New Roman"/>
          <w:b/>
          <w:bCs/>
        </w:rPr>
        <w:t>S</w:t>
      </w:r>
      <w:r w:rsidRPr="00982944">
        <w:rPr>
          <w:rFonts w:ascii="Times New Roman" w:hAnsi="Times New Roman" w:cs="Times New Roman"/>
          <w:b/>
          <w:bCs/>
        </w:rPr>
        <w:t>2</w:t>
      </w:r>
      <w:proofErr w:type="spellEnd"/>
      <w:r w:rsidRPr="00982944">
        <w:rPr>
          <w:rFonts w:ascii="Times New Roman" w:hAnsi="Times New Roman" w:cs="Times New Roman"/>
          <w:b/>
          <w:bCs/>
        </w:rPr>
        <w:t>.</w:t>
      </w:r>
      <w:r w:rsidRPr="00982944">
        <w:rPr>
          <w:rFonts w:ascii="Times New Roman" w:hAnsi="Times New Roman" w:cs="Times New Roman"/>
        </w:rPr>
        <w:t xml:space="preserve"> </w:t>
      </w:r>
      <w:r w:rsidRPr="00982944">
        <w:rPr>
          <w:rFonts w:cs="Times New Roman"/>
          <w:bCs/>
        </w:rPr>
        <w:t>Subgroup analysis of survival. (A) subgroup analysis in ND AML cohort. (B) subgroup analysis in R/R AML cohort. The dashed vertical line represents a hazard ratio of 1.0. Green or red bars represent statistical significance.</w:t>
      </w:r>
    </w:p>
    <w:p w14:paraId="30AA69FD" w14:textId="77777777" w:rsidR="00982944" w:rsidRDefault="00982944">
      <w:pPr>
        <w:rPr>
          <w:rFonts w:ascii="Times New Roman" w:hAnsi="Times New Roman" w:cs="Times New Roman"/>
          <w:b/>
          <w:bCs/>
        </w:rPr>
      </w:pPr>
    </w:p>
    <w:p w14:paraId="3ECD76E2" w14:textId="77777777" w:rsidR="00982944" w:rsidRDefault="00982944">
      <w:pPr>
        <w:rPr>
          <w:rFonts w:ascii="Times New Roman" w:hAnsi="Times New Roman" w:cs="Times New Roman"/>
          <w:b/>
          <w:bCs/>
        </w:rPr>
      </w:pPr>
    </w:p>
    <w:p w14:paraId="07F943DF" w14:textId="5861E650" w:rsidR="00576EDF" w:rsidRDefault="0098294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proofErr w:type="spellStart"/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1</w:t>
      </w:r>
      <w:proofErr w:type="spellEnd"/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The </w:t>
      </w:r>
      <w:r>
        <w:rPr>
          <w:rFonts w:ascii="Times New Roman" w:hAnsi="Times New Roman" w:cs="Times New Roman"/>
        </w:rPr>
        <w:t xml:space="preserve">167-gene </w:t>
      </w:r>
      <w:r>
        <w:rPr>
          <w:rFonts w:ascii="Times New Roman" w:hAnsi="Times New Roman" w:cs="Times New Roman"/>
        </w:rPr>
        <w:t>NGS panel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pPr w:leftFromText="180" w:rightFromText="180" w:vertAnchor="page" w:horzAnchor="page" w:tblpX="1966" w:tblpY="1845"/>
        <w:tblW w:w="5000" w:type="pct"/>
        <w:tblLook w:val="04A0" w:firstRow="1" w:lastRow="0" w:firstColumn="1" w:lastColumn="0" w:noHBand="0" w:noVBand="1"/>
      </w:tblPr>
      <w:tblGrid>
        <w:gridCol w:w="906"/>
        <w:gridCol w:w="943"/>
        <w:gridCol w:w="991"/>
        <w:gridCol w:w="938"/>
        <w:gridCol w:w="948"/>
        <w:gridCol w:w="934"/>
        <w:gridCol w:w="980"/>
        <w:gridCol w:w="943"/>
        <w:gridCol w:w="939"/>
      </w:tblGrid>
      <w:tr w:rsidR="00576EDF" w14:paraId="2DED0AEF" w14:textId="77777777">
        <w:trPr>
          <w:trHeight w:val="296"/>
        </w:trPr>
        <w:tc>
          <w:tcPr>
            <w:tcW w:w="531" w:type="pct"/>
          </w:tcPr>
          <w:p w14:paraId="00AD6F59" w14:textId="77777777" w:rsidR="00576EDF" w:rsidRDefault="00982944">
            <w:proofErr w:type="spellStart"/>
            <w:r>
              <w:t>ABCA12</w:t>
            </w:r>
            <w:proofErr w:type="spellEnd"/>
          </w:p>
        </w:tc>
        <w:tc>
          <w:tcPr>
            <w:tcW w:w="553" w:type="pct"/>
          </w:tcPr>
          <w:p w14:paraId="18956711" w14:textId="77777777" w:rsidR="00576EDF" w:rsidRDefault="00982944">
            <w:proofErr w:type="spellStart"/>
            <w:r>
              <w:t>CBL</w:t>
            </w:r>
            <w:proofErr w:type="spellEnd"/>
          </w:p>
        </w:tc>
        <w:tc>
          <w:tcPr>
            <w:tcW w:w="581" w:type="pct"/>
          </w:tcPr>
          <w:p w14:paraId="369FB52C" w14:textId="77777777" w:rsidR="00576EDF" w:rsidRDefault="00982944">
            <w:proofErr w:type="spellStart"/>
            <w:r>
              <w:t>CYLD</w:t>
            </w:r>
            <w:proofErr w:type="spellEnd"/>
          </w:p>
        </w:tc>
        <w:tc>
          <w:tcPr>
            <w:tcW w:w="550" w:type="pct"/>
          </w:tcPr>
          <w:p w14:paraId="27F627AE" w14:textId="77777777" w:rsidR="00576EDF" w:rsidRDefault="00982944">
            <w:proofErr w:type="spellStart"/>
            <w:r>
              <w:t>FAT4</w:t>
            </w:r>
            <w:proofErr w:type="spellEnd"/>
          </w:p>
        </w:tc>
        <w:tc>
          <w:tcPr>
            <w:tcW w:w="556" w:type="pct"/>
          </w:tcPr>
          <w:p w14:paraId="295D058B" w14:textId="77777777" w:rsidR="00576EDF" w:rsidRDefault="00982944">
            <w:proofErr w:type="spellStart"/>
            <w:r>
              <w:t>JAK3</w:t>
            </w:r>
            <w:proofErr w:type="spellEnd"/>
          </w:p>
        </w:tc>
        <w:tc>
          <w:tcPr>
            <w:tcW w:w="547" w:type="pct"/>
          </w:tcPr>
          <w:p w14:paraId="70AA7C56" w14:textId="77777777" w:rsidR="00576EDF" w:rsidRDefault="00982944">
            <w:proofErr w:type="spellStart"/>
            <w:r>
              <w:t>MYC</w:t>
            </w:r>
            <w:proofErr w:type="spellEnd"/>
          </w:p>
        </w:tc>
        <w:tc>
          <w:tcPr>
            <w:tcW w:w="574" w:type="pct"/>
          </w:tcPr>
          <w:p w14:paraId="5770DD16" w14:textId="77777777" w:rsidR="00576EDF" w:rsidRDefault="00982944">
            <w:proofErr w:type="spellStart"/>
            <w:r>
              <w:t>PRPF40B</w:t>
            </w:r>
            <w:proofErr w:type="spellEnd"/>
          </w:p>
        </w:tc>
        <w:tc>
          <w:tcPr>
            <w:tcW w:w="552" w:type="pct"/>
          </w:tcPr>
          <w:p w14:paraId="1FDE79EC" w14:textId="77777777" w:rsidR="00576EDF" w:rsidRDefault="00982944">
            <w:proofErr w:type="spellStart"/>
            <w:r>
              <w:t>SRSF2</w:t>
            </w:r>
            <w:proofErr w:type="spellEnd"/>
          </w:p>
        </w:tc>
        <w:tc>
          <w:tcPr>
            <w:tcW w:w="550" w:type="pct"/>
          </w:tcPr>
          <w:p w14:paraId="34F81FE9" w14:textId="77777777" w:rsidR="00576EDF" w:rsidRDefault="00982944">
            <w:proofErr w:type="spellStart"/>
            <w:r>
              <w:t>UBA2</w:t>
            </w:r>
            <w:proofErr w:type="spellEnd"/>
          </w:p>
        </w:tc>
      </w:tr>
      <w:tr w:rsidR="00576EDF" w14:paraId="37996949" w14:textId="77777777">
        <w:trPr>
          <w:trHeight w:val="296"/>
        </w:trPr>
        <w:tc>
          <w:tcPr>
            <w:tcW w:w="531" w:type="pct"/>
          </w:tcPr>
          <w:p w14:paraId="79C92BC4" w14:textId="77777777" w:rsidR="00576EDF" w:rsidRDefault="00982944">
            <w:proofErr w:type="spellStart"/>
            <w:r>
              <w:t>ABL1</w:t>
            </w:r>
            <w:proofErr w:type="spellEnd"/>
          </w:p>
        </w:tc>
        <w:tc>
          <w:tcPr>
            <w:tcW w:w="553" w:type="pct"/>
          </w:tcPr>
          <w:p w14:paraId="35A10034" w14:textId="77777777" w:rsidR="00576EDF" w:rsidRDefault="00982944">
            <w:proofErr w:type="spellStart"/>
            <w:r>
              <w:t>CCND1</w:t>
            </w:r>
            <w:proofErr w:type="spellEnd"/>
          </w:p>
        </w:tc>
        <w:tc>
          <w:tcPr>
            <w:tcW w:w="581" w:type="pct"/>
          </w:tcPr>
          <w:p w14:paraId="7C91AA6C" w14:textId="77777777" w:rsidR="00576EDF" w:rsidRDefault="00982944">
            <w:proofErr w:type="spellStart"/>
            <w:r>
              <w:t>DDB1</w:t>
            </w:r>
            <w:proofErr w:type="spellEnd"/>
          </w:p>
        </w:tc>
        <w:tc>
          <w:tcPr>
            <w:tcW w:w="550" w:type="pct"/>
          </w:tcPr>
          <w:p w14:paraId="7B43E1C6" w14:textId="77777777" w:rsidR="00576EDF" w:rsidRDefault="00982944">
            <w:proofErr w:type="spellStart"/>
            <w:r>
              <w:t>FBXW7</w:t>
            </w:r>
            <w:proofErr w:type="spellEnd"/>
          </w:p>
        </w:tc>
        <w:tc>
          <w:tcPr>
            <w:tcW w:w="556" w:type="pct"/>
          </w:tcPr>
          <w:p w14:paraId="76396289" w14:textId="77777777" w:rsidR="00576EDF" w:rsidRDefault="00982944">
            <w:proofErr w:type="spellStart"/>
            <w:r>
              <w:t>KDM2B</w:t>
            </w:r>
            <w:proofErr w:type="spellEnd"/>
          </w:p>
        </w:tc>
        <w:tc>
          <w:tcPr>
            <w:tcW w:w="547" w:type="pct"/>
          </w:tcPr>
          <w:p w14:paraId="12861A7B" w14:textId="77777777" w:rsidR="00576EDF" w:rsidRDefault="00982944">
            <w:proofErr w:type="spellStart"/>
            <w:r>
              <w:t>MYD88</w:t>
            </w:r>
            <w:proofErr w:type="spellEnd"/>
          </w:p>
        </w:tc>
        <w:tc>
          <w:tcPr>
            <w:tcW w:w="574" w:type="pct"/>
          </w:tcPr>
          <w:p w14:paraId="3DB2AC23" w14:textId="77777777" w:rsidR="00576EDF" w:rsidRDefault="00982944">
            <w:proofErr w:type="spellStart"/>
            <w:r>
              <w:t>PTEN</w:t>
            </w:r>
            <w:proofErr w:type="spellEnd"/>
          </w:p>
        </w:tc>
        <w:tc>
          <w:tcPr>
            <w:tcW w:w="552" w:type="pct"/>
          </w:tcPr>
          <w:p w14:paraId="0A829130" w14:textId="77777777" w:rsidR="00576EDF" w:rsidRDefault="00982944">
            <w:proofErr w:type="spellStart"/>
            <w:r>
              <w:t>SSPO</w:t>
            </w:r>
            <w:proofErr w:type="spellEnd"/>
          </w:p>
        </w:tc>
        <w:tc>
          <w:tcPr>
            <w:tcW w:w="550" w:type="pct"/>
          </w:tcPr>
          <w:p w14:paraId="4E088314" w14:textId="77777777" w:rsidR="00576EDF" w:rsidRDefault="00982944">
            <w:proofErr w:type="spellStart"/>
            <w:r>
              <w:t>WHSC1</w:t>
            </w:r>
            <w:proofErr w:type="spellEnd"/>
          </w:p>
        </w:tc>
      </w:tr>
      <w:tr w:rsidR="00576EDF" w14:paraId="4466FA97" w14:textId="77777777">
        <w:trPr>
          <w:trHeight w:val="296"/>
        </w:trPr>
        <w:tc>
          <w:tcPr>
            <w:tcW w:w="531" w:type="pct"/>
          </w:tcPr>
          <w:p w14:paraId="1368F941" w14:textId="77777777" w:rsidR="00576EDF" w:rsidRDefault="00982944">
            <w:proofErr w:type="spellStart"/>
            <w:r>
              <w:t>ABL2</w:t>
            </w:r>
            <w:proofErr w:type="spellEnd"/>
          </w:p>
        </w:tc>
        <w:tc>
          <w:tcPr>
            <w:tcW w:w="553" w:type="pct"/>
          </w:tcPr>
          <w:p w14:paraId="3D2EDD06" w14:textId="77777777" w:rsidR="00576EDF" w:rsidRDefault="00982944">
            <w:proofErr w:type="spellStart"/>
            <w:r>
              <w:t>CCND3</w:t>
            </w:r>
            <w:proofErr w:type="spellEnd"/>
          </w:p>
        </w:tc>
        <w:tc>
          <w:tcPr>
            <w:tcW w:w="581" w:type="pct"/>
          </w:tcPr>
          <w:p w14:paraId="49E201AD" w14:textId="77777777" w:rsidR="00576EDF" w:rsidRDefault="00982944">
            <w:proofErr w:type="spellStart"/>
            <w:r>
              <w:t>DDX18</w:t>
            </w:r>
            <w:proofErr w:type="spellEnd"/>
          </w:p>
        </w:tc>
        <w:tc>
          <w:tcPr>
            <w:tcW w:w="550" w:type="pct"/>
          </w:tcPr>
          <w:p w14:paraId="7E672329" w14:textId="77777777" w:rsidR="00576EDF" w:rsidRDefault="00982944">
            <w:r>
              <w:t>FGFR3</w:t>
            </w:r>
          </w:p>
        </w:tc>
        <w:tc>
          <w:tcPr>
            <w:tcW w:w="556" w:type="pct"/>
          </w:tcPr>
          <w:p w14:paraId="55BCC983" w14:textId="77777777" w:rsidR="00576EDF" w:rsidRDefault="00982944">
            <w:proofErr w:type="spellStart"/>
            <w:r>
              <w:t>KDM5A</w:t>
            </w:r>
            <w:proofErr w:type="spellEnd"/>
          </w:p>
        </w:tc>
        <w:tc>
          <w:tcPr>
            <w:tcW w:w="547" w:type="pct"/>
          </w:tcPr>
          <w:p w14:paraId="468B9CE7" w14:textId="77777777" w:rsidR="00576EDF" w:rsidRDefault="00982944">
            <w:proofErr w:type="spellStart"/>
            <w:r>
              <w:t>MYH11</w:t>
            </w:r>
            <w:proofErr w:type="spellEnd"/>
          </w:p>
        </w:tc>
        <w:tc>
          <w:tcPr>
            <w:tcW w:w="574" w:type="pct"/>
          </w:tcPr>
          <w:p w14:paraId="750F1C7C" w14:textId="77777777" w:rsidR="00576EDF" w:rsidRDefault="00982944">
            <w:proofErr w:type="spellStart"/>
            <w:r>
              <w:t>PTPN11</w:t>
            </w:r>
            <w:proofErr w:type="spellEnd"/>
          </w:p>
        </w:tc>
        <w:tc>
          <w:tcPr>
            <w:tcW w:w="552" w:type="pct"/>
          </w:tcPr>
          <w:p w14:paraId="5FC4C7B1" w14:textId="77777777" w:rsidR="00576EDF" w:rsidRDefault="00982944">
            <w:proofErr w:type="spellStart"/>
            <w:r>
              <w:t>STAG1</w:t>
            </w:r>
            <w:proofErr w:type="spellEnd"/>
          </w:p>
        </w:tc>
        <w:tc>
          <w:tcPr>
            <w:tcW w:w="550" w:type="pct"/>
          </w:tcPr>
          <w:p w14:paraId="1B2DBAE1" w14:textId="77777777" w:rsidR="00576EDF" w:rsidRDefault="00982944">
            <w:proofErr w:type="spellStart"/>
            <w:r>
              <w:t>WT1</w:t>
            </w:r>
            <w:proofErr w:type="spellEnd"/>
          </w:p>
        </w:tc>
      </w:tr>
      <w:tr w:rsidR="00576EDF" w14:paraId="3E5A333E" w14:textId="77777777">
        <w:trPr>
          <w:trHeight w:val="296"/>
        </w:trPr>
        <w:tc>
          <w:tcPr>
            <w:tcW w:w="531" w:type="pct"/>
          </w:tcPr>
          <w:p w14:paraId="3DA85D2E" w14:textId="77777777" w:rsidR="00576EDF" w:rsidRDefault="00982944">
            <w:proofErr w:type="spellStart"/>
            <w:r>
              <w:t>ACTR5</w:t>
            </w:r>
            <w:proofErr w:type="spellEnd"/>
          </w:p>
        </w:tc>
        <w:tc>
          <w:tcPr>
            <w:tcW w:w="553" w:type="pct"/>
          </w:tcPr>
          <w:p w14:paraId="7F0B7DE1" w14:textId="77777777" w:rsidR="00576EDF" w:rsidRDefault="00982944">
            <w:proofErr w:type="spellStart"/>
            <w:r>
              <w:t>CD101</w:t>
            </w:r>
            <w:proofErr w:type="spellEnd"/>
          </w:p>
        </w:tc>
        <w:tc>
          <w:tcPr>
            <w:tcW w:w="581" w:type="pct"/>
          </w:tcPr>
          <w:p w14:paraId="76E92E93" w14:textId="77777777" w:rsidR="00576EDF" w:rsidRDefault="00982944">
            <w:proofErr w:type="spellStart"/>
            <w:r>
              <w:t>DDX3X</w:t>
            </w:r>
            <w:proofErr w:type="spellEnd"/>
          </w:p>
        </w:tc>
        <w:tc>
          <w:tcPr>
            <w:tcW w:w="550" w:type="pct"/>
          </w:tcPr>
          <w:p w14:paraId="6AACB7C2" w14:textId="77777777" w:rsidR="00576EDF" w:rsidRDefault="00982944">
            <w:proofErr w:type="spellStart"/>
            <w:r>
              <w:t>FLT3</w:t>
            </w:r>
            <w:proofErr w:type="spellEnd"/>
          </w:p>
        </w:tc>
        <w:tc>
          <w:tcPr>
            <w:tcW w:w="556" w:type="pct"/>
          </w:tcPr>
          <w:p w14:paraId="7F127F24" w14:textId="77777777" w:rsidR="00576EDF" w:rsidRDefault="00982944">
            <w:proofErr w:type="spellStart"/>
            <w:r>
              <w:t>KDM6A</w:t>
            </w:r>
            <w:proofErr w:type="spellEnd"/>
          </w:p>
        </w:tc>
        <w:tc>
          <w:tcPr>
            <w:tcW w:w="547" w:type="pct"/>
          </w:tcPr>
          <w:p w14:paraId="03A476FA" w14:textId="77777777" w:rsidR="00576EDF" w:rsidRDefault="00982944">
            <w:proofErr w:type="spellStart"/>
            <w:r>
              <w:t>NF1</w:t>
            </w:r>
            <w:proofErr w:type="spellEnd"/>
          </w:p>
        </w:tc>
        <w:tc>
          <w:tcPr>
            <w:tcW w:w="574" w:type="pct"/>
          </w:tcPr>
          <w:p w14:paraId="577501B4" w14:textId="77777777" w:rsidR="00576EDF" w:rsidRDefault="00982944">
            <w:proofErr w:type="spellStart"/>
            <w:r>
              <w:t>PU.1</w:t>
            </w:r>
            <w:proofErr w:type="spellEnd"/>
          </w:p>
        </w:tc>
        <w:tc>
          <w:tcPr>
            <w:tcW w:w="552" w:type="pct"/>
          </w:tcPr>
          <w:p w14:paraId="3ECF28AA" w14:textId="77777777" w:rsidR="00576EDF" w:rsidRDefault="00982944">
            <w:proofErr w:type="spellStart"/>
            <w:r>
              <w:t>STAG2</w:t>
            </w:r>
            <w:proofErr w:type="spellEnd"/>
          </w:p>
        </w:tc>
        <w:tc>
          <w:tcPr>
            <w:tcW w:w="550" w:type="pct"/>
          </w:tcPr>
          <w:p w14:paraId="2C57C62B" w14:textId="77777777" w:rsidR="00576EDF" w:rsidRDefault="00982944">
            <w:proofErr w:type="spellStart"/>
            <w:r>
              <w:t>XBP1</w:t>
            </w:r>
            <w:proofErr w:type="spellEnd"/>
          </w:p>
        </w:tc>
      </w:tr>
      <w:tr w:rsidR="00576EDF" w14:paraId="569A02B9" w14:textId="77777777">
        <w:trPr>
          <w:trHeight w:val="296"/>
        </w:trPr>
        <w:tc>
          <w:tcPr>
            <w:tcW w:w="531" w:type="pct"/>
          </w:tcPr>
          <w:p w14:paraId="256CA046" w14:textId="77777777" w:rsidR="00576EDF" w:rsidRDefault="00982944">
            <w:proofErr w:type="spellStart"/>
            <w:r>
              <w:t>AKT1</w:t>
            </w:r>
            <w:proofErr w:type="spellEnd"/>
          </w:p>
        </w:tc>
        <w:tc>
          <w:tcPr>
            <w:tcW w:w="553" w:type="pct"/>
          </w:tcPr>
          <w:p w14:paraId="534D7399" w14:textId="77777777" w:rsidR="00576EDF" w:rsidRDefault="00982944">
            <w:proofErr w:type="spellStart"/>
            <w:r>
              <w:t>CD123</w:t>
            </w:r>
            <w:proofErr w:type="spellEnd"/>
          </w:p>
        </w:tc>
        <w:tc>
          <w:tcPr>
            <w:tcW w:w="581" w:type="pct"/>
          </w:tcPr>
          <w:p w14:paraId="5D588A13" w14:textId="77777777" w:rsidR="00576EDF" w:rsidRDefault="00982944">
            <w:proofErr w:type="spellStart"/>
            <w:r>
              <w:t>DIS3</w:t>
            </w:r>
            <w:proofErr w:type="spellEnd"/>
          </w:p>
        </w:tc>
        <w:tc>
          <w:tcPr>
            <w:tcW w:w="550" w:type="pct"/>
          </w:tcPr>
          <w:p w14:paraId="28B5DE69" w14:textId="77777777" w:rsidR="00576EDF" w:rsidRDefault="00982944">
            <w:proofErr w:type="spellStart"/>
            <w:r>
              <w:t>GATA1</w:t>
            </w:r>
            <w:proofErr w:type="spellEnd"/>
          </w:p>
        </w:tc>
        <w:tc>
          <w:tcPr>
            <w:tcW w:w="556" w:type="pct"/>
          </w:tcPr>
          <w:p w14:paraId="64221E03" w14:textId="77777777" w:rsidR="00576EDF" w:rsidRDefault="00982944">
            <w:r>
              <w:t>KIT</w:t>
            </w:r>
          </w:p>
        </w:tc>
        <w:tc>
          <w:tcPr>
            <w:tcW w:w="547" w:type="pct"/>
          </w:tcPr>
          <w:p w14:paraId="0BE637F4" w14:textId="77777777" w:rsidR="00576EDF" w:rsidRDefault="00982944">
            <w:proofErr w:type="spellStart"/>
            <w:r>
              <w:t>NFKB2</w:t>
            </w:r>
            <w:proofErr w:type="spellEnd"/>
          </w:p>
        </w:tc>
        <w:tc>
          <w:tcPr>
            <w:tcW w:w="574" w:type="pct"/>
          </w:tcPr>
          <w:p w14:paraId="19FD3D78" w14:textId="77777777" w:rsidR="00576EDF" w:rsidRDefault="00982944">
            <w:proofErr w:type="spellStart"/>
            <w:r>
              <w:t>RAD21</w:t>
            </w:r>
            <w:proofErr w:type="spellEnd"/>
          </w:p>
        </w:tc>
        <w:tc>
          <w:tcPr>
            <w:tcW w:w="552" w:type="pct"/>
          </w:tcPr>
          <w:p w14:paraId="232BF66B" w14:textId="77777777" w:rsidR="00576EDF" w:rsidRDefault="00982944">
            <w:proofErr w:type="spellStart"/>
            <w:r>
              <w:t>STAT3</w:t>
            </w:r>
            <w:proofErr w:type="spellEnd"/>
          </w:p>
        </w:tc>
        <w:tc>
          <w:tcPr>
            <w:tcW w:w="550" w:type="pct"/>
          </w:tcPr>
          <w:p w14:paraId="689927D5" w14:textId="77777777" w:rsidR="00576EDF" w:rsidRDefault="00982944">
            <w:proofErr w:type="spellStart"/>
            <w:r>
              <w:t>XPO1</w:t>
            </w:r>
            <w:proofErr w:type="spellEnd"/>
          </w:p>
        </w:tc>
      </w:tr>
      <w:tr w:rsidR="00576EDF" w14:paraId="7C9C9A0F" w14:textId="77777777">
        <w:trPr>
          <w:trHeight w:val="296"/>
        </w:trPr>
        <w:tc>
          <w:tcPr>
            <w:tcW w:w="531" w:type="pct"/>
          </w:tcPr>
          <w:p w14:paraId="6D676612" w14:textId="77777777" w:rsidR="00576EDF" w:rsidRDefault="00982944">
            <w:r>
              <w:t>ALK</w:t>
            </w:r>
          </w:p>
        </w:tc>
        <w:tc>
          <w:tcPr>
            <w:tcW w:w="553" w:type="pct"/>
          </w:tcPr>
          <w:p w14:paraId="32C3ABD6" w14:textId="77777777" w:rsidR="00576EDF" w:rsidRDefault="00982944">
            <w:proofErr w:type="spellStart"/>
            <w:r>
              <w:t>CD79b</w:t>
            </w:r>
            <w:proofErr w:type="spellEnd"/>
          </w:p>
        </w:tc>
        <w:tc>
          <w:tcPr>
            <w:tcW w:w="581" w:type="pct"/>
          </w:tcPr>
          <w:p w14:paraId="17A40EC8" w14:textId="77777777" w:rsidR="00576EDF" w:rsidRDefault="00982944">
            <w:proofErr w:type="spellStart"/>
            <w:r>
              <w:t>DNM2</w:t>
            </w:r>
            <w:proofErr w:type="spellEnd"/>
          </w:p>
        </w:tc>
        <w:tc>
          <w:tcPr>
            <w:tcW w:w="550" w:type="pct"/>
          </w:tcPr>
          <w:p w14:paraId="0BD7C090" w14:textId="77777777" w:rsidR="00576EDF" w:rsidRDefault="00982944">
            <w:proofErr w:type="spellStart"/>
            <w:r>
              <w:t>GATA2</w:t>
            </w:r>
            <w:proofErr w:type="spellEnd"/>
          </w:p>
        </w:tc>
        <w:tc>
          <w:tcPr>
            <w:tcW w:w="556" w:type="pct"/>
          </w:tcPr>
          <w:p w14:paraId="6F0306BD" w14:textId="77777777" w:rsidR="00576EDF" w:rsidRDefault="00982944">
            <w:r>
              <w:t>KRAS</w:t>
            </w:r>
          </w:p>
        </w:tc>
        <w:tc>
          <w:tcPr>
            <w:tcW w:w="547" w:type="pct"/>
          </w:tcPr>
          <w:p w14:paraId="622663DD" w14:textId="77777777" w:rsidR="00576EDF" w:rsidRDefault="00982944">
            <w:proofErr w:type="spellStart"/>
            <w:r>
              <w:t>NOTCH1</w:t>
            </w:r>
            <w:proofErr w:type="spellEnd"/>
          </w:p>
        </w:tc>
        <w:tc>
          <w:tcPr>
            <w:tcW w:w="574" w:type="pct"/>
          </w:tcPr>
          <w:p w14:paraId="75D20201" w14:textId="77777777" w:rsidR="00576EDF" w:rsidRDefault="00982944">
            <w:proofErr w:type="spellStart"/>
            <w:r>
              <w:t>RB1</w:t>
            </w:r>
            <w:proofErr w:type="spellEnd"/>
          </w:p>
        </w:tc>
        <w:tc>
          <w:tcPr>
            <w:tcW w:w="552" w:type="pct"/>
          </w:tcPr>
          <w:p w14:paraId="14A3CFB6" w14:textId="77777777" w:rsidR="00576EDF" w:rsidRDefault="00982944">
            <w:proofErr w:type="spellStart"/>
            <w:r>
              <w:t>STAT5a</w:t>
            </w:r>
            <w:proofErr w:type="spellEnd"/>
          </w:p>
        </w:tc>
        <w:tc>
          <w:tcPr>
            <w:tcW w:w="550" w:type="pct"/>
          </w:tcPr>
          <w:p w14:paraId="6B642998" w14:textId="77777777" w:rsidR="00576EDF" w:rsidRDefault="00982944">
            <w:proofErr w:type="spellStart"/>
            <w:r>
              <w:t>ZEB2</w:t>
            </w:r>
            <w:proofErr w:type="spellEnd"/>
          </w:p>
        </w:tc>
      </w:tr>
      <w:tr w:rsidR="00576EDF" w14:paraId="20A0D761" w14:textId="77777777">
        <w:trPr>
          <w:trHeight w:val="296"/>
        </w:trPr>
        <w:tc>
          <w:tcPr>
            <w:tcW w:w="531" w:type="pct"/>
          </w:tcPr>
          <w:p w14:paraId="1ECF3CBE" w14:textId="77777777" w:rsidR="00576EDF" w:rsidRDefault="00982944">
            <w:proofErr w:type="spellStart"/>
            <w:r>
              <w:t>ANK3</w:t>
            </w:r>
            <w:proofErr w:type="spellEnd"/>
          </w:p>
        </w:tc>
        <w:tc>
          <w:tcPr>
            <w:tcW w:w="553" w:type="pct"/>
          </w:tcPr>
          <w:p w14:paraId="0F5A1247" w14:textId="77777777" w:rsidR="00576EDF" w:rsidRDefault="00982944">
            <w:proofErr w:type="spellStart"/>
            <w:r>
              <w:t>CDC27</w:t>
            </w:r>
            <w:proofErr w:type="spellEnd"/>
          </w:p>
        </w:tc>
        <w:tc>
          <w:tcPr>
            <w:tcW w:w="581" w:type="pct"/>
          </w:tcPr>
          <w:p w14:paraId="0D7BEBB0" w14:textId="77777777" w:rsidR="00576EDF" w:rsidRDefault="00982944">
            <w:proofErr w:type="spellStart"/>
            <w:r>
              <w:t>DNMT1</w:t>
            </w:r>
            <w:proofErr w:type="spellEnd"/>
          </w:p>
        </w:tc>
        <w:tc>
          <w:tcPr>
            <w:tcW w:w="550" w:type="pct"/>
          </w:tcPr>
          <w:p w14:paraId="660D73C3" w14:textId="77777777" w:rsidR="00576EDF" w:rsidRDefault="00982944">
            <w:proofErr w:type="spellStart"/>
            <w:r>
              <w:t>GATA3</w:t>
            </w:r>
            <w:proofErr w:type="spellEnd"/>
          </w:p>
        </w:tc>
        <w:tc>
          <w:tcPr>
            <w:tcW w:w="556" w:type="pct"/>
          </w:tcPr>
          <w:p w14:paraId="2D1EDBDA" w14:textId="77777777" w:rsidR="00576EDF" w:rsidRDefault="00982944">
            <w:proofErr w:type="spellStart"/>
            <w:r>
              <w:t>LMO1</w:t>
            </w:r>
            <w:proofErr w:type="spellEnd"/>
          </w:p>
        </w:tc>
        <w:tc>
          <w:tcPr>
            <w:tcW w:w="547" w:type="pct"/>
          </w:tcPr>
          <w:p w14:paraId="13E51623" w14:textId="77777777" w:rsidR="00576EDF" w:rsidRDefault="00982944">
            <w:proofErr w:type="spellStart"/>
            <w:r>
              <w:t>NOTCH2</w:t>
            </w:r>
            <w:proofErr w:type="spellEnd"/>
          </w:p>
        </w:tc>
        <w:tc>
          <w:tcPr>
            <w:tcW w:w="574" w:type="pct"/>
          </w:tcPr>
          <w:p w14:paraId="568EEB52" w14:textId="77777777" w:rsidR="00576EDF" w:rsidRDefault="00982944">
            <w:proofErr w:type="spellStart"/>
            <w:r>
              <w:t>RELN</w:t>
            </w:r>
            <w:proofErr w:type="spellEnd"/>
          </w:p>
        </w:tc>
        <w:tc>
          <w:tcPr>
            <w:tcW w:w="552" w:type="pct"/>
          </w:tcPr>
          <w:p w14:paraId="43E681E1" w14:textId="77777777" w:rsidR="00576EDF" w:rsidRDefault="00982944">
            <w:proofErr w:type="spellStart"/>
            <w:r>
              <w:t>STAT5b</w:t>
            </w:r>
            <w:proofErr w:type="spellEnd"/>
          </w:p>
        </w:tc>
        <w:tc>
          <w:tcPr>
            <w:tcW w:w="550" w:type="pct"/>
          </w:tcPr>
          <w:p w14:paraId="7D116D73" w14:textId="77777777" w:rsidR="00576EDF" w:rsidRDefault="00982944">
            <w:proofErr w:type="spellStart"/>
            <w:r>
              <w:t>ZRSR2</w:t>
            </w:r>
            <w:proofErr w:type="spellEnd"/>
          </w:p>
        </w:tc>
      </w:tr>
      <w:tr w:rsidR="00576EDF" w14:paraId="5BB4AAD3" w14:textId="77777777">
        <w:trPr>
          <w:trHeight w:val="296"/>
        </w:trPr>
        <w:tc>
          <w:tcPr>
            <w:tcW w:w="531" w:type="pct"/>
          </w:tcPr>
          <w:p w14:paraId="55736ECA" w14:textId="77777777" w:rsidR="00576EDF" w:rsidRDefault="00982944">
            <w:proofErr w:type="spellStart"/>
            <w:r>
              <w:t>ARID1A</w:t>
            </w:r>
            <w:proofErr w:type="spellEnd"/>
          </w:p>
        </w:tc>
        <w:tc>
          <w:tcPr>
            <w:tcW w:w="553" w:type="pct"/>
          </w:tcPr>
          <w:p w14:paraId="486E3152" w14:textId="77777777" w:rsidR="00576EDF" w:rsidRDefault="00982944">
            <w:proofErr w:type="spellStart"/>
            <w:r>
              <w:t>CDK4</w:t>
            </w:r>
            <w:proofErr w:type="spellEnd"/>
          </w:p>
        </w:tc>
        <w:tc>
          <w:tcPr>
            <w:tcW w:w="581" w:type="pct"/>
          </w:tcPr>
          <w:p w14:paraId="4666ECE2" w14:textId="77777777" w:rsidR="00576EDF" w:rsidRDefault="00982944">
            <w:proofErr w:type="spellStart"/>
            <w:r>
              <w:t>DNMT3A</w:t>
            </w:r>
            <w:proofErr w:type="spellEnd"/>
          </w:p>
        </w:tc>
        <w:tc>
          <w:tcPr>
            <w:tcW w:w="550" w:type="pct"/>
          </w:tcPr>
          <w:p w14:paraId="759A68A0" w14:textId="77777777" w:rsidR="00576EDF" w:rsidRDefault="00982944">
            <w:r>
              <w:t>GNAS</w:t>
            </w:r>
          </w:p>
        </w:tc>
        <w:tc>
          <w:tcPr>
            <w:tcW w:w="556" w:type="pct"/>
          </w:tcPr>
          <w:p w14:paraId="3FACA9C0" w14:textId="77777777" w:rsidR="00576EDF" w:rsidRDefault="00982944">
            <w:proofErr w:type="spellStart"/>
            <w:r>
              <w:t>LMO2</w:t>
            </w:r>
            <w:proofErr w:type="spellEnd"/>
          </w:p>
        </w:tc>
        <w:tc>
          <w:tcPr>
            <w:tcW w:w="547" w:type="pct"/>
          </w:tcPr>
          <w:p w14:paraId="5DF90CAE" w14:textId="77777777" w:rsidR="00576EDF" w:rsidRDefault="00982944">
            <w:proofErr w:type="spellStart"/>
            <w:r>
              <w:t>NPM1</w:t>
            </w:r>
            <w:proofErr w:type="spellEnd"/>
          </w:p>
        </w:tc>
        <w:tc>
          <w:tcPr>
            <w:tcW w:w="574" w:type="pct"/>
          </w:tcPr>
          <w:p w14:paraId="36685890" w14:textId="77777777" w:rsidR="00576EDF" w:rsidRDefault="00982944">
            <w:r>
              <w:t>RHOA</w:t>
            </w:r>
          </w:p>
        </w:tc>
        <w:tc>
          <w:tcPr>
            <w:tcW w:w="552" w:type="pct"/>
          </w:tcPr>
          <w:p w14:paraId="5C1A4E9F" w14:textId="77777777" w:rsidR="00576EDF" w:rsidRDefault="00982944">
            <w:proofErr w:type="spellStart"/>
            <w:r>
              <w:t>SUZ12</w:t>
            </w:r>
            <w:proofErr w:type="spellEnd"/>
          </w:p>
        </w:tc>
        <w:tc>
          <w:tcPr>
            <w:tcW w:w="550" w:type="pct"/>
          </w:tcPr>
          <w:p w14:paraId="78472072" w14:textId="77777777" w:rsidR="00576EDF" w:rsidRDefault="00576EDF"/>
        </w:tc>
      </w:tr>
      <w:tr w:rsidR="00576EDF" w14:paraId="60F0953C" w14:textId="77777777">
        <w:trPr>
          <w:trHeight w:val="296"/>
        </w:trPr>
        <w:tc>
          <w:tcPr>
            <w:tcW w:w="531" w:type="pct"/>
          </w:tcPr>
          <w:p w14:paraId="3D0A52C5" w14:textId="77777777" w:rsidR="00576EDF" w:rsidRDefault="00982944">
            <w:proofErr w:type="spellStart"/>
            <w:r>
              <w:t>ARID2</w:t>
            </w:r>
            <w:proofErr w:type="spellEnd"/>
          </w:p>
        </w:tc>
        <w:tc>
          <w:tcPr>
            <w:tcW w:w="553" w:type="pct"/>
          </w:tcPr>
          <w:p w14:paraId="50161B8B" w14:textId="77777777" w:rsidR="00576EDF" w:rsidRDefault="00982944">
            <w:proofErr w:type="spellStart"/>
            <w:r>
              <w:t>CDKN2A</w:t>
            </w:r>
            <w:proofErr w:type="spellEnd"/>
          </w:p>
        </w:tc>
        <w:tc>
          <w:tcPr>
            <w:tcW w:w="581" w:type="pct"/>
          </w:tcPr>
          <w:p w14:paraId="7B2B8460" w14:textId="77777777" w:rsidR="00576EDF" w:rsidRDefault="00982944">
            <w:proofErr w:type="spellStart"/>
            <w:r>
              <w:t>EBF1</w:t>
            </w:r>
            <w:proofErr w:type="spellEnd"/>
          </w:p>
        </w:tc>
        <w:tc>
          <w:tcPr>
            <w:tcW w:w="550" w:type="pct"/>
          </w:tcPr>
          <w:p w14:paraId="4F8251C2" w14:textId="77777777" w:rsidR="00576EDF" w:rsidRDefault="00982944">
            <w:proofErr w:type="spellStart"/>
            <w:r>
              <w:t>HMGA2</w:t>
            </w:r>
            <w:proofErr w:type="spellEnd"/>
          </w:p>
        </w:tc>
        <w:tc>
          <w:tcPr>
            <w:tcW w:w="556" w:type="pct"/>
          </w:tcPr>
          <w:p w14:paraId="5587551E" w14:textId="77777777" w:rsidR="00576EDF" w:rsidRDefault="00982944">
            <w:proofErr w:type="spellStart"/>
            <w:r>
              <w:t>MAP2K1</w:t>
            </w:r>
            <w:proofErr w:type="spellEnd"/>
          </w:p>
        </w:tc>
        <w:tc>
          <w:tcPr>
            <w:tcW w:w="547" w:type="pct"/>
          </w:tcPr>
          <w:p w14:paraId="43D95157" w14:textId="77777777" w:rsidR="00576EDF" w:rsidRDefault="00982944">
            <w:r>
              <w:t>NRAS</w:t>
            </w:r>
          </w:p>
        </w:tc>
        <w:tc>
          <w:tcPr>
            <w:tcW w:w="574" w:type="pct"/>
          </w:tcPr>
          <w:p w14:paraId="03125099" w14:textId="77777777" w:rsidR="00576EDF" w:rsidRDefault="00982944">
            <w:proofErr w:type="spellStart"/>
            <w:r>
              <w:t>ROS1</w:t>
            </w:r>
            <w:proofErr w:type="spellEnd"/>
          </w:p>
        </w:tc>
        <w:tc>
          <w:tcPr>
            <w:tcW w:w="552" w:type="pct"/>
          </w:tcPr>
          <w:p w14:paraId="70AAB6D3" w14:textId="77777777" w:rsidR="00576EDF" w:rsidRDefault="00982944">
            <w:proofErr w:type="spellStart"/>
            <w:r>
              <w:t>SYK</w:t>
            </w:r>
            <w:proofErr w:type="spellEnd"/>
          </w:p>
        </w:tc>
        <w:tc>
          <w:tcPr>
            <w:tcW w:w="550" w:type="pct"/>
          </w:tcPr>
          <w:p w14:paraId="6034B42A" w14:textId="77777777" w:rsidR="00576EDF" w:rsidRDefault="00576EDF"/>
        </w:tc>
      </w:tr>
      <w:tr w:rsidR="00576EDF" w14:paraId="05C49417" w14:textId="77777777">
        <w:trPr>
          <w:trHeight w:val="296"/>
        </w:trPr>
        <w:tc>
          <w:tcPr>
            <w:tcW w:w="531" w:type="pct"/>
          </w:tcPr>
          <w:p w14:paraId="089A00CF" w14:textId="77777777" w:rsidR="00576EDF" w:rsidRDefault="00982944">
            <w:proofErr w:type="spellStart"/>
            <w:r>
              <w:t>ASXL1</w:t>
            </w:r>
            <w:proofErr w:type="spellEnd"/>
          </w:p>
        </w:tc>
        <w:tc>
          <w:tcPr>
            <w:tcW w:w="553" w:type="pct"/>
          </w:tcPr>
          <w:p w14:paraId="171DA8CB" w14:textId="77777777" w:rsidR="00576EDF" w:rsidRDefault="00982944">
            <w:proofErr w:type="spellStart"/>
            <w:r>
              <w:t>CDKN2B</w:t>
            </w:r>
            <w:proofErr w:type="spellEnd"/>
            <w:r>
              <w:t xml:space="preserve"> </w:t>
            </w:r>
          </w:p>
        </w:tc>
        <w:tc>
          <w:tcPr>
            <w:tcW w:w="581" w:type="pct"/>
          </w:tcPr>
          <w:p w14:paraId="67E131EF" w14:textId="77777777" w:rsidR="00576EDF" w:rsidRDefault="00982944">
            <w:proofErr w:type="spellStart"/>
            <w:r>
              <w:t>ECT2L</w:t>
            </w:r>
            <w:proofErr w:type="spellEnd"/>
          </w:p>
        </w:tc>
        <w:tc>
          <w:tcPr>
            <w:tcW w:w="550" w:type="pct"/>
          </w:tcPr>
          <w:p w14:paraId="454594E3" w14:textId="77777777" w:rsidR="00576EDF" w:rsidRDefault="00982944">
            <w:proofErr w:type="spellStart"/>
            <w:r>
              <w:t>HMGB1</w:t>
            </w:r>
            <w:proofErr w:type="spellEnd"/>
          </w:p>
        </w:tc>
        <w:tc>
          <w:tcPr>
            <w:tcW w:w="556" w:type="pct"/>
          </w:tcPr>
          <w:p w14:paraId="196D93FF" w14:textId="77777777" w:rsidR="00576EDF" w:rsidRDefault="00982944">
            <w:proofErr w:type="spellStart"/>
            <w:r>
              <w:t>MDM2</w:t>
            </w:r>
            <w:proofErr w:type="spellEnd"/>
          </w:p>
        </w:tc>
        <w:tc>
          <w:tcPr>
            <w:tcW w:w="547" w:type="pct"/>
          </w:tcPr>
          <w:p w14:paraId="1BD354B6" w14:textId="77777777" w:rsidR="00576EDF" w:rsidRDefault="00982944">
            <w:proofErr w:type="spellStart"/>
            <w:r>
              <w:t>NT5C2</w:t>
            </w:r>
            <w:proofErr w:type="spellEnd"/>
          </w:p>
        </w:tc>
        <w:tc>
          <w:tcPr>
            <w:tcW w:w="574" w:type="pct"/>
          </w:tcPr>
          <w:p w14:paraId="15659101" w14:textId="77777777" w:rsidR="00576EDF" w:rsidRDefault="00982944">
            <w:proofErr w:type="spellStart"/>
            <w:r>
              <w:t>RUNX1</w:t>
            </w:r>
            <w:proofErr w:type="spellEnd"/>
          </w:p>
        </w:tc>
        <w:tc>
          <w:tcPr>
            <w:tcW w:w="552" w:type="pct"/>
          </w:tcPr>
          <w:p w14:paraId="74788064" w14:textId="77777777" w:rsidR="00576EDF" w:rsidRDefault="00982944">
            <w:proofErr w:type="spellStart"/>
            <w:r>
              <w:t>TAL1</w:t>
            </w:r>
            <w:proofErr w:type="spellEnd"/>
          </w:p>
        </w:tc>
        <w:tc>
          <w:tcPr>
            <w:tcW w:w="550" w:type="pct"/>
          </w:tcPr>
          <w:p w14:paraId="4DE282E6" w14:textId="77777777" w:rsidR="00576EDF" w:rsidRDefault="00576EDF"/>
        </w:tc>
      </w:tr>
      <w:tr w:rsidR="00576EDF" w14:paraId="7951D939" w14:textId="77777777">
        <w:trPr>
          <w:trHeight w:val="296"/>
        </w:trPr>
        <w:tc>
          <w:tcPr>
            <w:tcW w:w="531" w:type="pct"/>
          </w:tcPr>
          <w:p w14:paraId="6171E45C" w14:textId="77777777" w:rsidR="00576EDF" w:rsidRDefault="00982944">
            <w:r>
              <w:t>ATM</w:t>
            </w:r>
          </w:p>
        </w:tc>
        <w:tc>
          <w:tcPr>
            <w:tcW w:w="553" w:type="pct"/>
          </w:tcPr>
          <w:p w14:paraId="69528B7D" w14:textId="77777777" w:rsidR="00576EDF" w:rsidRDefault="00982944">
            <w:proofErr w:type="spellStart"/>
            <w:r>
              <w:t>CEBPA</w:t>
            </w:r>
            <w:proofErr w:type="spellEnd"/>
          </w:p>
        </w:tc>
        <w:tc>
          <w:tcPr>
            <w:tcW w:w="581" w:type="pct"/>
          </w:tcPr>
          <w:p w14:paraId="1EBE3419" w14:textId="77777777" w:rsidR="00576EDF" w:rsidRDefault="00982944">
            <w:proofErr w:type="spellStart"/>
            <w:r>
              <w:t>EED</w:t>
            </w:r>
            <w:proofErr w:type="spellEnd"/>
          </w:p>
        </w:tc>
        <w:tc>
          <w:tcPr>
            <w:tcW w:w="550" w:type="pct"/>
          </w:tcPr>
          <w:p w14:paraId="01E155F6" w14:textId="77777777" w:rsidR="00576EDF" w:rsidRDefault="00982944">
            <w:proofErr w:type="spellStart"/>
            <w:r>
              <w:t>HRAS</w:t>
            </w:r>
            <w:proofErr w:type="spellEnd"/>
          </w:p>
        </w:tc>
        <w:tc>
          <w:tcPr>
            <w:tcW w:w="556" w:type="pct"/>
          </w:tcPr>
          <w:p w14:paraId="3CAB7EA8" w14:textId="77777777" w:rsidR="00576EDF" w:rsidRDefault="00982944">
            <w:proofErr w:type="spellStart"/>
            <w:r>
              <w:t>MEF2B</w:t>
            </w:r>
            <w:proofErr w:type="spellEnd"/>
          </w:p>
        </w:tc>
        <w:tc>
          <w:tcPr>
            <w:tcW w:w="547" w:type="pct"/>
          </w:tcPr>
          <w:p w14:paraId="1A26C708" w14:textId="77777777" w:rsidR="00576EDF" w:rsidRDefault="00982944">
            <w:proofErr w:type="spellStart"/>
            <w:r>
              <w:t>NUP98</w:t>
            </w:r>
            <w:proofErr w:type="spellEnd"/>
          </w:p>
        </w:tc>
        <w:tc>
          <w:tcPr>
            <w:tcW w:w="574" w:type="pct"/>
          </w:tcPr>
          <w:p w14:paraId="5CAE39C6" w14:textId="77777777" w:rsidR="00576EDF" w:rsidRDefault="00982944">
            <w:proofErr w:type="spellStart"/>
            <w:r>
              <w:t>RUNX2</w:t>
            </w:r>
            <w:proofErr w:type="spellEnd"/>
          </w:p>
        </w:tc>
        <w:tc>
          <w:tcPr>
            <w:tcW w:w="552" w:type="pct"/>
          </w:tcPr>
          <w:p w14:paraId="22EB3FCA" w14:textId="77777777" w:rsidR="00576EDF" w:rsidRDefault="00982944">
            <w:proofErr w:type="spellStart"/>
            <w:r>
              <w:t>TCF3</w:t>
            </w:r>
            <w:proofErr w:type="spellEnd"/>
          </w:p>
        </w:tc>
        <w:tc>
          <w:tcPr>
            <w:tcW w:w="550" w:type="pct"/>
          </w:tcPr>
          <w:p w14:paraId="35FB0093" w14:textId="77777777" w:rsidR="00576EDF" w:rsidRDefault="00576EDF"/>
        </w:tc>
      </w:tr>
      <w:tr w:rsidR="00576EDF" w14:paraId="1CBD3969" w14:textId="77777777">
        <w:trPr>
          <w:trHeight w:val="296"/>
        </w:trPr>
        <w:tc>
          <w:tcPr>
            <w:tcW w:w="531" w:type="pct"/>
          </w:tcPr>
          <w:p w14:paraId="54074708" w14:textId="77777777" w:rsidR="00576EDF" w:rsidRDefault="00982944">
            <w:proofErr w:type="spellStart"/>
            <w:r>
              <w:t>ATRX</w:t>
            </w:r>
            <w:proofErr w:type="spellEnd"/>
          </w:p>
        </w:tc>
        <w:tc>
          <w:tcPr>
            <w:tcW w:w="553" w:type="pct"/>
          </w:tcPr>
          <w:p w14:paraId="363CEA54" w14:textId="77777777" w:rsidR="00576EDF" w:rsidRDefault="00982944">
            <w:proofErr w:type="spellStart"/>
            <w:r>
              <w:t>CHD1</w:t>
            </w:r>
            <w:proofErr w:type="spellEnd"/>
          </w:p>
        </w:tc>
        <w:tc>
          <w:tcPr>
            <w:tcW w:w="581" w:type="pct"/>
          </w:tcPr>
          <w:p w14:paraId="59F66BFC" w14:textId="77777777" w:rsidR="00576EDF" w:rsidRDefault="00982944">
            <w:r>
              <w:t>EGFR</w:t>
            </w:r>
          </w:p>
        </w:tc>
        <w:tc>
          <w:tcPr>
            <w:tcW w:w="550" w:type="pct"/>
          </w:tcPr>
          <w:p w14:paraId="5D9989B9" w14:textId="77777777" w:rsidR="00576EDF" w:rsidRDefault="00982944">
            <w:proofErr w:type="spellStart"/>
            <w:r>
              <w:t>ID2</w:t>
            </w:r>
            <w:proofErr w:type="spellEnd"/>
          </w:p>
        </w:tc>
        <w:tc>
          <w:tcPr>
            <w:tcW w:w="556" w:type="pct"/>
          </w:tcPr>
          <w:p w14:paraId="66455C9D" w14:textId="77777777" w:rsidR="00576EDF" w:rsidRDefault="00982944">
            <w:proofErr w:type="spellStart"/>
            <w:r>
              <w:t>MLL</w:t>
            </w:r>
            <w:proofErr w:type="spellEnd"/>
          </w:p>
        </w:tc>
        <w:tc>
          <w:tcPr>
            <w:tcW w:w="547" w:type="pct"/>
          </w:tcPr>
          <w:p w14:paraId="0DFEEE25" w14:textId="77777777" w:rsidR="00576EDF" w:rsidRDefault="00982944">
            <w:proofErr w:type="spellStart"/>
            <w:r>
              <w:t>PAX5</w:t>
            </w:r>
            <w:proofErr w:type="spellEnd"/>
          </w:p>
        </w:tc>
        <w:tc>
          <w:tcPr>
            <w:tcW w:w="574" w:type="pct"/>
          </w:tcPr>
          <w:p w14:paraId="0802C5A1" w14:textId="77777777" w:rsidR="00576EDF" w:rsidRDefault="00982944">
            <w:proofErr w:type="spellStart"/>
            <w:r>
              <w:t>SAMHD1</w:t>
            </w:r>
            <w:proofErr w:type="spellEnd"/>
          </w:p>
        </w:tc>
        <w:tc>
          <w:tcPr>
            <w:tcW w:w="552" w:type="pct"/>
          </w:tcPr>
          <w:p w14:paraId="6D647033" w14:textId="77777777" w:rsidR="00576EDF" w:rsidRDefault="00982944">
            <w:r>
              <w:t>TERC</w:t>
            </w:r>
          </w:p>
        </w:tc>
        <w:tc>
          <w:tcPr>
            <w:tcW w:w="550" w:type="pct"/>
          </w:tcPr>
          <w:p w14:paraId="41315601" w14:textId="77777777" w:rsidR="00576EDF" w:rsidRDefault="00576EDF"/>
        </w:tc>
      </w:tr>
      <w:tr w:rsidR="00576EDF" w14:paraId="1656E9C7" w14:textId="77777777">
        <w:trPr>
          <w:trHeight w:val="296"/>
        </w:trPr>
        <w:tc>
          <w:tcPr>
            <w:tcW w:w="531" w:type="pct"/>
          </w:tcPr>
          <w:p w14:paraId="22502AD7" w14:textId="77777777" w:rsidR="00576EDF" w:rsidRDefault="00982944">
            <w:r>
              <w:t>BAFF</w:t>
            </w:r>
          </w:p>
        </w:tc>
        <w:tc>
          <w:tcPr>
            <w:tcW w:w="553" w:type="pct"/>
          </w:tcPr>
          <w:p w14:paraId="78884EB2" w14:textId="77777777" w:rsidR="00576EDF" w:rsidRDefault="00982944">
            <w:proofErr w:type="spellStart"/>
            <w:r>
              <w:t>CRBN</w:t>
            </w:r>
            <w:proofErr w:type="spellEnd"/>
          </w:p>
        </w:tc>
        <w:tc>
          <w:tcPr>
            <w:tcW w:w="581" w:type="pct"/>
          </w:tcPr>
          <w:p w14:paraId="204005A4" w14:textId="77777777" w:rsidR="00576EDF" w:rsidRDefault="00982944">
            <w:proofErr w:type="spellStart"/>
            <w:r>
              <w:t>EP300</w:t>
            </w:r>
            <w:proofErr w:type="spellEnd"/>
          </w:p>
        </w:tc>
        <w:tc>
          <w:tcPr>
            <w:tcW w:w="550" w:type="pct"/>
          </w:tcPr>
          <w:p w14:paraId="53252B89" w14:textId="77777777" w:rsidR="00576EDF" w:rsidRDefault="00982944">
            <w:proofErr w:type="spellStart"/>
            <w:r>
              <w:t>IDH1</w:t>
            </w:r>
            <w:proofErr w:type="spellEnd"/>
          </w:p>
        </w:tc>
        <w:tc>
          <w:tcPr>
            <w:tcW w:w="556" w:type="pct"/>
          </w:tcPr>
          <w:p w14:paraId="54040122" w14:textId="77777777" w:rsidR="00576EDF" w:rsidRDefault="00982944">
            <w:proofErr w:type="spellStart"/>
            <w:r>
              <w:t>MLL2</w:t>
            </w:r>
            <w:proofErr w:type="spellEnd"/>
          </w:p>
        </w:tc>
        <w:tc>
          <w:tcPr>
            <w:tcW w:w="547" w:type="pct"/>
          </w:tcPr>
          <w:p w14:paraId="38AC5170" w14:textId="77777777" w:rsidR="00576EDF" w:rsidRDefault="00982944">
            <w:proofErr w:type="spellStart"/>
            <w:r>
              <w:t>PDGFRA</w:t>
            </w:r>
            <w:proofErr w:type="spellEnd"/>
          </w:p>
        </w:tc>
        <w:tc>
          <w:tcPr>
            <w:tcW w:w="574" w:type="pct"/>
          </w:tcPr>
          <w:p w14:paraId="45BD1898" w14:textId="77777777" w:rsidR="00576EDF" w:rsidRDefault="00982944">
            <w:proofErr w:type="spellStart"/>
            <w:r>
              <w:t>SETBP1</w:t>
            </w:r>
            <w:proofErr w:type="spellEnd"/>
          </w:p>
        </w:tc>
        <w:tc>
          <w:tcPr>
            <w:tcW w:w="552" w:type="pct"/>
          </w:tcPr>
          <w:p w14:paraId="02655012" w14:textId="77777777" w:rsidR="00576EDF" w:rsidRDefault="00982944">
            <w:proofErr w:type="spellStart"/>
            <w:r>
              <w:t>TET1</w:t>
            </w:r>
            <w:proofErr w:type="spellEnd"/>
          </w:p>
        </w:tc>
        <w:tc>
          <w:tcPr>
            <w:tcW w:w="550" w:type="pct"/>
          </w:tcPr>
          <w:p w14:paraId="03BD75A5" w14:textId="77777777" w:rsidR="00576EDF" w:rsidRDefault="00576EDF"/>
        </w:tc>
      </w:tr>
      <w:tr w:rsidR="00576EDF" w14:paraId="143C37F5" w14:textId="77777777">
        <w:trPr>
          <w:trHeight w:val="296"/>
        </w:trPr>
        <w:tc>
          <w:tcPr>
            <w:tcW w:w="531" w:type="pct"/>
          </w:tcPr>
          <w:p w14:paraId="1F532F8F" w14:textId="77777777" w:rsidR="00576EDF" w:rsidRDefault="00982944">
            <w:proofErr w:type="spellStart"/>
            <w:r>
              <w:t>BCL2</w:t>
            </w:r>
            <w:proofErr w:type="spellEnd"/>
          </w:p>
        </w:tc>
        <w:tc>
          <w:tcPr>
            <w:tcW w:w="553" w:type="pct"/>
          </w:tcPr>
          <w:p w14:paraId="555434FC" w14:textId="77777777" w:rsidR="00576EDF" w:rsidRDefault="00982944">
            <w:proofErr w:type="spellStart"/>
            <w:r>
              <w:t>CREBBP</w:t>
            </w:r>
            <w:proofErr w:type="spellEnd"/>
          </w:p>
        </w:tc>
        <w:tc>
          <w:tcPr>
            <w:tcW w:w="581" w:type="pct"/>
          </w:tcPr>
          <w:p w14:paraId="1A819A4D" w14:textId="77777777" w:rsidR="00576EDF" w:rsidRDefault="00982944">
            <w:proofErr w:type="spellStart"/>
            <w:r>
              <w:t>EPHA7</w:t>
            </w:r>
            <w:proofErr w:type="spellEnd"/>
          </w:p>
        </w:tc>
        <w:tc>
          <w:tcPr>
            <w:tcW w:w="550" w:type="pct"/>
          </w:tcPr>
          <w:p w14:paraId="79094998" w14:textId="77777777" w:rsidR="00576EDF" w:rsidRDefault="00982944">
            <w:proofErr w:type="spellStart"/>
            <w:r>
              <w:t>IDH2</w:t>
            </w:r>
            <w:proofErr w:type="spellEnd"/>
          </w:p>
        </w:tc>
        <w:tc>
          <w:tcPr>
            <w:tcW w:w="556" w:type="pct"/>
          </w:tcPr>
          <w:p w14:paraId="74595350" w14:textId="77777777" w:rsidR="00576EDF" w:rsidRDefault="00982944">
            <w:proofErr w:type="spellStart"/>
            <w:r>
              <w:t>MLL3</w:t>
            </w:r>
            <w:proofErr w:type="spellEnd"/>
          </w:p>
        </w:tc>
        <w:tc>
          <w:tcPr>
            <w:tcW w:w="547" w:type="pct"/>
          </w:tcPr>
          <w:p w14:paraId="21DE1116" w14:textId="77777777" w:rsidR="00576EDF" w:rsidRDefault="00982944">
            <w:proofErr w:type="spellStart"/>
            <w:r>
              <w:t>PDGFRB</w:t>
            </w:r>
            <w:proofErr w:type="spellEnd"/>
          </w:p>
        </w:tc>
        <w:tc>
          <w:tcPr>
            <w:tcW w:w="574" w:type="pct"/>
          </w:tcPr>
          <w:p w14:paraId="5F42378E" w14:textId="77777777" w:rsidR="00576EDF" w:rsidRDefault="00982944">
            <w:proofErr w:type="spellStart"/>
            <w:r>
              <w:t>SETD2</w:t>
            </w:r>
            <w:proofErr w:type="spellEnd"/>
          </w:p>
        </w:tc>
        <w:tc>
          <w:tcPr>
            <w:tcW w:w="552" w:type="pct"/>
          </w:tcPr>
          <w:p w14:paraId="0A5A3621" w14:textId="77777777" w:rsidR="00576EDF" w:rsidRDefault="00982944">
            <w:proofErr w:type="spellStart"/>
            <w:r>
              <w:t>TET2</w:t>
            </w:r>
            <w:proofErr w:type="spellEnd"/>
          </w:p>
        </w:tc>
        <w:tc>
          <w:tcPr>
            <w:tcW w:w="550" w:type="pct"/>
          </w:tcPr>
          <w:p w14:paraId="41DB46E9" w14:textId="77777777" w:rsidR="00576EDF" w:rsidRDefault="00576EDF"/>
        </w:tc>
      </w:tr>
      <w:tr w:rsidR="00576EDF" w14:paraId="1F24EC84" w14:textId="77777777">
        <w:trPr>
          <w:trHeight w:val="296"/>
        </w:trPr>
        <w:tc>
          <w:tcPr>
            <w:tcW w:w="531" w:type="pct"/>
          </w:tcPr>
          <w:p w14:paraId="653B6747" w14:textId="77777777" w:rsidR="00576EDF" w:rsidRDefault="00982944">
            <w:proofErr w:type="spellStart"/>
            <w:r>
              <w:t>BCL6</w:t>
            </w:r>
            <w:proofErr w:type="spellEnd"/>
          </w:p>
        </w:tc>
        <w:tc>
          <w:tcPr>
            <w:tcW w:w="553" w:type="pct"/>
          </w:tcPr>
          <w:p w14:paraId="32F5EE41" w14:textId="77777777" w:rsidR="00576EDF" w:rsidRDefault="00982944">
            <w:proofErr w:type="spellStart"/>
            <w:r>
              <w:t>CRLF2</w:t>
            </w:r>
            <w:proofErr w:type="spellEnd"/>
          </w:p>
        </w:tc>
        <w:tc>
          <w:tcPr>
            <w:tcW w:w="581" w:type="pct"/>
          </w:tcPr>
          <w:p w14:paraId="1FC1F6D4" w14:textId="77777777" w:rsidR="00576EDF" w:rsidRDefault="00982944">
            <w:proofErr w:type="spellStart"/>
            <w:r>
              <w:t>ERG1</w:t>
            </w:r>
            <w:proofErr w:type="spellEnd"/>
          </w:p>
        </w:tc>
        <w:tc>
          <w:tcPr>
            <w:tcW w:w="550" w:type="pct"/>
          </w:tcPr>
          <w:p w14:paraId="6F26D3DE" w14:textId="77777777" w:rsidR="00576EDF" w:rsidRDefault="00982944">
            <w:proofErr w:type="spellStart"/>
            <w:r>
              <w:t>IKZF</w:t>
            </w:r>
            <w:proofErr w:type="spellEnd"/>
          </w:p>
        </w:tc>
        <w:tc>
          <w:tcPr>
            <w:tcW w:w="556" w:type="pct"/>
          </w:tcPr>
          <w:p w14:paraId="3F9AD5F9" w14:textId="77777777" w:rsidR="00576EDF" w:rsidRDefault="00982944">
            <w:proofErr w:type="spellStart"/>
            <w:r>
              <w:t>MLL5</w:t>
            </w:r>
            <w:proofErr w:type="spellEnd"/>
          </w:p>
        </w:tc>
        <w:tc>
          <w:tcPr>
            <w:tcW w:w="547" w:type="pct"/>
          </w:tcPr>
          <w:p w14:paraId="320F81B5" w14:textId="77777777" w:rsidR="00576EDF" w:rsidRDefault="00982944">
            <w:proofErr w:type="spellStart"/>
            <w:r>
              <w:t>PHF6</w:t>
            </w:r>
            <w:proofErr w:type="spellEnd"/>
          </w:p>
        </w:tc>
        <w:tc>
          <w:tcPr>
            <w:tcW w:w="574" w:type="pct"/>
          </w:tcPr>
          <w:p w14:paraId="17EFC4D6" w14:textId="77777777" w:rsidR="00576EDF" w:rsidRDefault="00982944">
            <w:proofErr w:type="spellStart"/>
            <w:r>
              <w:t>SF1</w:t>
            </w:r>
            <w:proofErr w:type="spellEnd"/>
          </w:p>
        </w:tc>
        <w:tc>
          <w:tcPr>
            <w:tcW w:w="552" w:type="pct"/>
          </w:tcPr>
          <w:p w14:paraId="645F158A" w14:textId="77777777" w:rsidR="00576EDF" w:rsidRDefault="00982944">
            <w:r>
              <w:t>TIM-3</w:t>
            </w:r>
          </w:p>
        </w:tc>
        <w:tc>
          <w:tcPr>
            <w:tcW w:w="550" w:type="pct"/>
          </w:tcPr>
          <w:p w14:paraId="2ECA3A22" w14:textId="77777777" w:rsidR="00576EDF" w:rsidRDefault="00576EDF"/>
        </w:tc>
      </w:tr>
      <w:tr w:rsidR="00576EDF" w14:paraId="73C456BB" w14:textId="77777777">
        <w:trPr>
          <w:trHeight w:val="296"/>
        </w:trPr>
        <w:tc>
          <w:tcPr>
            <w:tcW w:w="531" w:type="pct"/>
          </w:tcPr>
          <w:p w14:paraId="66924656" w14:textId="77777777" w:rsidR="00576EDF" w:rsidRDefault="00982944">
            <w:proofErr w:type="spellStart"/>
            <w:r>
              <w:t>BCOR</w:t>
            </w:r>
            <w:proofErr w:type="spellEnd"/>
          </w:p>
        </w:tc>
        <w:tc>
          <w:tcPr>
            <w:tcW w:w="553" w:type="pct"/>
          </w:tcPr>
          <w:p w14:paraId="14A14EE6" w14:textId="77777777" w:rsidR="00576EDF" w:rsidRDefault="00982944">
            <w:proofErr w:type="spellStart"/>
            <w:r>
              <w:t>CSF1R</w:t>
            </w:r>
            <w:proofErr w:type="spellEnd"/>
          </w:p>
        </w:tc>
        <w:tc>
          <w:tcPr>
            <w:tcW w:w="581" w:type="pct"/>
          </w:tcPr>
          <w:p w14:paraId="0B5C987D" w14:textId="77777777" w:rsidR="00576EDF" w:rsidRDefault="00982944">
            <w:proofErr w:type="spellStart"/>
            <w:r>
              <w:t>ETV6</w:t>
            </w:r>
            <w:proofErr w:type="spellEnd"/>
          </w:p>
        </w:tc>
        <w:tc>
          <w:tcPr>
            <w:tcW w:w="550" w:type="pct"/>
          </w:tcPr>
          <w:p w14:paraId="7A529919" w14:textId="77777777" w:rsidR="00576EDF" w:rsidRDefault="00982944">
            <w:proofErr w:type="spellStart"/>
            <w:r>
              <w:t>IL7R</w:t>
            </w:r>
            <w:proofErr w:type="spellEnd"/>
          </w:p>
        </w:tc>
        <w:tc>
          <w:tcPr>
            <w:tcW w:w="556" w:type="pct"/>
          </w:tcPr>
          <w:p w14:paraId="4DC83BEF" w14:textId="77777777" w:rsidR="00576EDF" w:rsidRDefault="00982944">
            <w:proofErr w:type="spellStart"/>
            <w:r>
              <w:t>MMD2</w:t>
            </w:r>
            <w:proofErr w:type="spellEnd"/>
          </w:p>
        </w:tc>
        <w:tc>
          <w:tcPr>
            <w:tcW w:w="547" w:type="pct"/>
          </w:tcPr>
          <w:p w14:paraId="15B01060" w14:textId="77777777" w:rsidR="00576EDF" w:rsidRDefault="00982944">
            <w:proofErr w:type="spellStart"/>
            <w:r>
              <w:t>PI3KCA</w:t>
            </w:r>
            <w:proofErr w:type="spellEnd"/>
          </w:p>
        </w:tc>
        <w:tc>
          <w:tcPr>
            <w:tcW w:w="574" w:type="pct"/>
          </w:tcPr>
          <w:p w14:paraId="1E70F078" w14:textId="77777777" w:rsidR="00576EDF" w:rsidRDefault="00982944">
            <w:proofErr w:type="spellStart"/>
            <w:r>
              <w:t>SF3A1</w:t>
            </w:r>
            <w:proofErr w:type="spellEnd"/>
          </w:p>
        </w:tc>
        <w:tc>
          <w:tcPr>
            <w:tcW w:w="552" w:type="pct"/>
          </w:tcPr>
          <w:p w14:paraId="6DC5EAE8" w14:textId="77777777" w:rsidR="00576EDF" w:rsidRDefault="00982944">
            <w:proofErr w:type="spellStart"/>
            <w:r>
              <w:t>TLX3</w:t>
            </w:r>
            <w:proofErr w:type="spellEnd"/>
          </w:p>
        </w:tc>
        <w:tc>
          <w:tcPr>
            <w:tcW w:w="550" w:type="pct"/>
          </w:tcPr>
          <w:p w14:paraId="5CD1B2C7" w14:textId="77777777" w:rsidR="00576EDF" w:rsidRDefault="00576EDF"/>
        </w:tc>
      </w:tr>
      <w:tr w:rsidR="00576EDF" w14:paraId="1271786E" w14:textId="77777777">
        <w:trPr>
          <w:trHeight w:val="296"/>
        </w:trPr>
        <w:tc>
          <w:tcPr>
            <w:tcW w:w="531" w:type="pct"/>
          </w:tcPr>
          <w:p w14:paraId="4E4026FD" w14:textId="77777777" w:rsidR="00576EDF" w:rsidRDefault="00982944">
            <w:proofErr w:type="spellStart"/>
            <w:r>
              <w:t>BIRC3</w:t>
            </w:r>
            <w:proofErr w:type="spellEnd"/>
          </w:p>
        </w:tc>
        <w:tc>
          <w:tcPr>
            <w:tcW w:w="553" w:type="pct"/>
          </w:tcPr>
          <w:p w14:paraId="0E2496D9" w14:textId="77777777" w:rsidR="00576EDF" w:rsidRDefault="00982944">
            <w:proofErr w:type="spellStart"/>
            <w:r>
              <w:t>CSF3R</w:t>
            </w:r>
            <w:proofErr w:type="spellEnd"/>
          </w:p>
        </w:tc>
        <w:tc>
          <w:tcPr>
            <w:tcW w:w="581" w:type="pct"/>
          </w:tcPr>
          <w:p w14:paraId="2CBBBBA1" w14:textId="77777777" w:rsidR="00576EDF" w:rsidRDefault="00982944">
            <w:proofErr w:type="spellStart"/>
            <w:r>
              <w:t>EVI1</w:t>
            </w:r>
            <w:proofErr w:type="spellEnd"/>
          </w:p>
        </w:tc>
        <w:tc>
          <w:tcPr>
            <w:tcW w:w="550" w:type="pct"/>
          </w:tcPr>
          <w:p w14:paraId="3919DD31" w14:textId="77777777" w:rsidR="00576EDF" w:rsidRDefault="00982944">
            <w:proofErr w:type="spellStart"/>
            <w:r>
              <w:t>IRF4</w:t>
            </w:r>
            <w:proofErr w:type="spellEnd"/>
          </w:p>
        </w:tc>
        <w:tc>
          <w:tcPr>
            <w:tcW w:w="556" w:type="pct"/>
          </w:tcPr>
          <w:p w14:paraId="30476224" w14:textId="77777777" w:rsidR="00576EDF" w:rsidRDefault="00982944">
            <w:proofErr w:type="spellStart"/>
            <w:r>
              <w:t>MN1</w:t>
            </w:r>
            <w:proofErr w:type="spellEnd"/>
          </w:p>
        </w:tc>
        <w:tc>
          <w:tcPr>
            <w:tcW w:w="547" w:type="pct"/>
          </w:tcPr>
          <w:p w14:paraId="3D8CC18A" w14:textId="77777777" w:rsidR="00576EDF" w:rsidRDefault="00982944">
            <w:proofErr w:type="spellStart"/>
            <w:r>
              <w:t>PICALM</w:t>
            </w:r>
            <w:proofErr w:type="spellEnd"/>
          </w:p>
        </w:tc>
        <w:tc>
          <w:tcPr>
            <w:tcW w:w="574" w:type="pct"/>
          </w:tcPr>
          <w:p w14:paraId="5BE9A964" w14:textId="77777777" w:rsidR="00576EDF" w:rsidRDefault="00982944">
            <w:proofErr w:type="spellStart"/>
            <w:r>
              <w:t>SF3B1</w:t>
            </w:r>
            <w:proofErr w:type="spellEnd"/>
          </w:p>
        </w:tc>
        <w:tc>
          <w:tcPr>
            <w:tcW w:w="552" w:type="pct"/>
          </w:tcPr>
          <w:p w14:paraId="2E144E80" w14:textId="77777777" w:rsidR="00576EDF" w:rsidRDefault="00982944">
            <w:proofErr w:type="spellStart"/>
            <w:r>
              <w:t>TNFAIP3</w:t>
            </w:r>
            <w:proofErr w:type="spellEnd"/>
          </w:p>
        </w:tc>
        <w:tc>
          <w:tcPr>
            <w:tcW w:w="550" w:type="pct"/>
          </w:tcPr>
          <w:p w14:paraId="5C1450ED" w14:textId="77777777" w:rsidR="00576EDF" w:rsidRDefault="00576EDF"/>
        </w:tc>
      </w:tr>
      <w:tr w:rsidR="00576EDF" w14:paraId="2E17C272" w14:textId="77777777">
        <w:trPr>
          <w:trHeight w:val="296"/>
        </w:trPr>
        <w:tc>
          <w:tcPr>
            <w:tcW w:w="531" w:type="pct"/>
          </w:tcPr>
          <w:p w14:paraId="2625CFC1" w14:textId="77777777" w:rsidR="00576EDF" w:rsidRDefault="00982944">
            <w:r>
              <w:t>BRAF</w:t>
            </w:r>
          </w:p>
        </w:tc>
        <w:tc>
          <w:tcPr>
            <w:tcW w:w="553" w:type="pct"/>
          </w:tcPr>
          <w:p w14:paraId="139FF702" w14:textId="77777777" w:rsidR="00576EDF" w:rsidRDefault="00982944">
            <w:proofErr w:type="spellStart"/>
            <w:r>
              <w:t>CUX1</w:t>
            </w:r>
            <w:proofErr w:type="spellEnd"/>
          </w:p>
        </w:tc>
        <w:tc>
          <w:tcPr>
            <w:tcW w:w="581" w:type="pct"/>
          </w:tcPr>
          <w:p w14:paraId="7AD3BDAC" w14:textId="77777777" w:rsidR="00576EDF" w:rsidRDefault="00982944">
            <w:proofErr w:type="spellStart"/>
            <w:r>
              <w:t>EZH2</w:t>
            </w:r>
            <w:proofErr w:type="spellEnd"/>
          </w:p>
        </w:tc>
        <w:tc>
          <w:tcPr>
            <w:tcW w:w="550" w:type="pct"/>
          </w:tcPr>
          <w:p w14:paraId="2820674C" w14:textId="77777777" w:rsidR="00576EDF" w:rsidRDefault="00982944">
            <w:proofErr w:type="spellStart"/>
            <w:r>
              <w:t>IRF6</w:t>
            </w:r>
            <w:proofErr w:type="spellEnd"/>
          </w:p>
        </w:tc>
        <w:tc>
          <w:tcPr>
            <w:tcW w:w="556" w:type="pct"/>
          </w:tcPr>
          <w:p w14:paraId="7E27932A" w14:textId="77777777" w:rsidR="00576EDF" w:rsidRDefault="00982944">
            <w:proofErr w:type="spellStart"/>
            <w:r>
              <w:t>MPL</w:t>
            </w:r>
            <w:proofErr w:type="spellEnd"/>
          </w:p>
        </w:tc>
        <w:tc>
          <w:tcPr>
            <w:tcW w:w="547" w:type="pct"/>
          </w:tcPr>
          <w:p w14:paraId="4F45BA2D" w14:textId="77777777" w:rsidR="00576EDF" w:rsidRDefault="00982944">
            <w:proofErr w:type="spellStart"/>
            <w:r>
              <w:t>PKM2</w:t>
            </w:r>
            <w:proofErr w:type="spellEnd"/>
          </w:p>
        </w:tc>
        <w:tc>
          <w:tcPr>
            <w:tcW w:w="574" w:type="pct"/>
          </w:tcPr>
          <w:p w14:paraId="41043D5E" w14:textId="77777777" w:rsidR="00576EDF" w:rsidRDefault="00982944">
            <w:proofErr w:type="spellStart"/>
            <w:r>
              <w:t>SH2B3</w:t>
            </w:r>
            <w:proofErr w:type="spellEnd"/>
          </w:p>
        </w:tc>
        <w:tc>
          <w:tcPr>
            <w:tcW w:w="552" w:type="pct"/>
          </w:tcPr>
          <w:p w14:paraId="5AB32400" w14:textId="77777777" w:rsidR="00576EDF" w:rsidRDefault="00982944">
            <w:proofErr w:type="spellStart"/>
            <w:r>
              <w:t>TP53</w:t>
            </w:r>
            <w:proofErr w:type="spellEnd"/>
          </w:p>
        </w:tc>
        <w:tc>
          <w:tcPr>
            <w:tcW w:w="550" w:type="pct"/>
          </w:tcPr>
          <w:p w14:paraId="25790093" w14:textId="77777777" w:rsidR="00576EDF" w:rsidRDefault="00576EDF"/>
        </w:tc>
      </w:tr>
      <w:tr w:rsidR="00576EDF" w14:paraId="0E9CA1BF" w14:textId="77777777">
        <w:trPr>
          <w:trHeight w:val="296"/>
        </w:trPr>
        <w:tc>
          <w:tcPr>
            <w:tcW w:w="531" w:type="pct"/>
          </w:tcPr>
          <w:p w14:paraId="608B6E59" w14:textId="77777777" w:rsidR="00576EDF" w:rsidRDefault="00982944">
            <w:proofErr w:type="spellStart"/>
            <w:r>
              <w:t>CALR</w:t>
            </w:r>
            <w:proofErr w:type="spellEnd"/>
          </w:p>
        </w:tc>
        <w:tc>
          <w:tcPr>
            <w:tcW w:w="553" w:type="pct"/>
          </w:tcPr>
          <w:p w14:paraId="60152B7D" w14:textId="77777777" w:rsidR="00576EDF" w:rsidRDefault="00982944">
            <w:proofErr w:type="spellStart"/>
            <w:r>
              <w:t>CXCL12</w:t>
            </w:r>
            <w:proofErr w:type="spellEnd"/>
          </w:p>
        </w:tc>
        <w:tc>
          <w:tcPr>
            <w:tcW w:w="581" w:type="pct"/>
          </w:tcPr>
          <w:p w14:paraId="27324E7A" w14:textId="77777777" w:rsidR="00576EDF" w:rsidRDefault="00982944">
            <w:proofErr w:type="spellStart"/>
            <w:r>
              <w:t>FAM46C</w:t>
            </w:r>
            <w:proofErr w:type="spellEnd"/>
          </w:p>
        </w:tc>
        <w:tc>
          <w:tcPr>
            <w:tcW w:w="550" w:type="pct"/>
          </w:tcPr>
          <w:p w14:paraId="4FF95FA8" w14:textId="77777777" w:rsidR="00576EDF" w:rsidRDefault="00982944">
            <w:proofErr w:type="spellStart"/>
            <w:r>
              <w:t>JAK1</w:t>
            </w:r>
            <w:proofErr w:type="spellEnd"/>
          </w:p>
        </w:tc>
        <w:tc>
          <w:tcPr>
            <w:tcW w:w="556" w:type="pct"/>
          </w:tcPr>
          <w:p w14:paraId="2CD798DC" w14:textId="77777777" w:rsidR="00576EDF" w:rsidRDefault="00982944">
            <w:proofErr w:type="spellStart"/>
            <w:r>
              <w:t>MTAP</w:t>
            </w:r>
            <w:proofErr w:type="spellEnd"/>
          </w:p>
        </w:tc>
        <w:tc>
          <w:tcPr>
            <w:tcW w:w="547" w:type="pct"/>
          </w:tcPr>
          <w:p w14:paraId="660FE7D1" w14:textId="77777777" w:rsidR="00576EDF" w:rsidRDefault="00982944">
            <w:proofErr w:type="spellStart"/>
            <w:r>
              <w:t>PRDM1</w:t>
            </w:r>
            <w:proofErr w:type="spellEnd"/>
          </w:p>
        </w:tc>
        <w:tc>
          <w:tcPr>
            <w:tcW w:w="574" w:type="pct"/>
          </w:tcPr>
          <w:p w14:paraId="0B3D2A1A" w14:textId="77777777" w:rsidR="00576EDF" w:rsidRDefault="00982944">
            <w:proofErr w:type="spellStart"/>
            <w:r>
              <w:t>SOCS1</w:t>
            </w:r>
            <w:proofErr w:type="spellEnd"/>
          </w:p>
        </w:tc>
        <w:tc>
          <w:tcPr>
            <w:tcW w:w="552" w:type="pct"/>
          </w:tcPr>
          <w:p w14:paraId="4484CD82" w14:textId="77777777" w:rsidR="00576EDF" w:rsidRDefault="00982944">
            <w:proofErr w:type="spellStart"/>
            <w:r>
              <w:t>TRAF3</w:t>
            </w:r>
            <w:proofErr w:type="spellEnd"/>
          </w:p>
        </w:tc>
        <w:tc>
          <w:tcPr>
            <w:tcW w:w="550" w:type="pct"/>
          </w:tcPr>
          <w:p w14:paraId="35CCD88E" w14:textId="77777777" w:rsidR="00576EDF" w:rsidRDefault="00576EDF"/>
        </w:tc>
      </w:tr>
      <w:tr w:rsidR="00576EDF" w14:paraId="1448CD0B" w14:textId="77777777">
        <w:trPr>
          <w:trHeight w:val="296"/>
        </w:trPr>
        <w:tc>
          <w:tcPr>
            <w:tcW w:w="531" w:type="pct"/>
          </w:tcPr>
          <w:p w14:paraId="29F5CDEA" w14:textId="77777777" w:rsidR="00576EDF" w:rsidRDefault="00982944">
            <w:proofErr w:type="spellStart"/>
            <w:r>
              <w:t>CARD11</w:t>
            </w:r>
            <w:proofErr w:type="spellEnd"/>
          </w:p>
        </w:tc>
        <w:tc>
          <w:tcPr>
            <w:tcW w:w="553" w:type="pct"/>
          </w:tcPr>
          <w:p w14:paraId="55E96652" w14:textId="77777777" w:rsidR="00576EDF" w:rsidRDefault="00982944">
            <w:proofErr w:type="spellStart"/>
            <w:r>
              <w:t>CXCR4</w:t>
            </w:r>
            <w:proofErr w:type="spellEnd"/>
          </w:p>
        </w:tc>
        <w:tc>
          <w:tcPr>
            <w:tcW w:w="581" w:type="pct"/>
          </w:tcPr>
          <w:p w14:paraId="7607293C" w14:textId="77777777" w:rsidR="00576EDF" w:rsidRDefault="00982944">
            <w:proofErr w:type="spellStart"/>
            <w:r>
              <w:t>FAT1</w:t>
            </w:r>
            <w:proofErr w:type="spellEnd"/>
          </w:p>
        </w:tc>
        <w:tc>
          <w:tcPr>
            <w:tcW w:w="550" w:type="pct"/>
          </w:tcPr>
          <w:p w14:paraId="0BC5CDA6" w14:textId="77777777" w:rsidR="00576EDF" w:rsidRDefault="00982944">
            <w:proofErr w:type="spellStart"/>
            <w:r>
              <w:t>JAK2</w:t>
            </w:r>
            <w:proofErr w:type="spellEnd"/>
          </w:p>
        </w:tc>
        <w:tc>
          <w:tcPr>
            <w:tcW w:w="556" w:type="pct"/>
          </w:tcPr>
          <w:p w14:paraId="3E6F0DAE" w14:textId="77777777" w:rsidR="00576EDF" w:rsidRDefault="00982944">
            <w:proofErr w:type="spellStart"/>
            <w:r>
              <w:t>MUM1</w:t>
            </w:r>
            <w:proofErr w:type="spellEnd"/>
          </w:p>
        </w:tc>
        <w:tc>
          <w:tcPr>
            <w:tcW w:w="547" w:type="pct"/>
          </w:tcPr>
          <w:p w14:paraId="456CA4C7" w14:textId="77777777" w:rsidR="00576EDF" w:rsidRDefault="00982944">
            <w:proofErr w:type="spellStart"/>
            <w:r>
              <w:t>PRMT5</w:t>
            </w:r>
            <w:proofErr w:type="spellEnd"/>
          </w:p>
        </w:tc>
        <w:tc>
          <w:tcPr>
            <w:tcW w:w="574" w:type="pct"/>
          </w:tcPr>
          <w:p w14:paraId="73FA3497" w14:textId="77777777" w:rsidR="00576EDF" w:rsidRDefault="00982944">
            <w:proofErr w:type="spellStart"/>
            <w:r>
              <w:t>SOX4</w:t>
            </w:r>
            <w:proofErr w:type="spellEnd"/>
          </w:p>
        </w:tc>
        <w:tc>
          <w:tcPr>
            <w:tcW w:w="552" w:type="pct"/>
          </w:tcPr>
          <w:p w14:paraId="60C07DF0" w14:textId="77777777" w:rsidR="00576EDF" w:rsidRDefault="00982944">
            <w:proofErr w:type="spellStart"/>
            <w:r>
              <w:t>U2AF1</w:t>
            </w:r>
            <w:proofErr w:type="spellEnd"/>
          </w:p>
        </w:tc>
        <w:tc>
          <w:tcPr>
            <w:tcW w:w="550" w:type="pct"/>
          </w:tcPr>
          <w:p w14:paraId="53AC4E68" w14:textId="77777777" w:rsidR="00576EDF" w:rsidRDefault="00576EDF"/>
        </w:tc>
      </w:tr>
    </w:tbl>
    <w:p w14:paraId="47EEC9A1" w14:textId="77777777" w:rsidR="00576EDF" w:rsidRDefault="00576EDF"/>
    <w:p w14:paraId="2EBA0CE4" w14:textId="77777777" w:rsidR="00576EDF" w:rsidRDefault="00576EDF"/>
    <w:p w14:paraId="328D53C8" w14:textId="77777777" w:rsidR="00576EDF" w:rsidRDefault="0098294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proofErr w:type="spellStart"/>
      <w:r>
        <w:rPr>
          <w:rFonts w:ascii="Times New Roman" w:hAnsi="Times New Roman" w:cs="Times New Roman"/>
          <w:b/>
          <w:bCs/>
        </w:rPr>
        <w:t>S2</w:t>
      </w:r>
      <w:proofErr w:type="spellEnd"/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 xml:space="preserve">The 53-gene PCR panel for </w:t>
      </w:r>
      <w:r>
        <w:rPr>
          <w:rFonts w:ascii="Times New Roman" w:hAnsi="Times New Roman" w:cs="Times New Roman"/>
        </w:rPr>
        <w:t>fusion gene</w:t>
      </w:r>
      <w:r>
        <w:rPr>
          <w:rFonts w:ascii="Times New Roman" w:hAnsi="Times New Roman" w:cs="Times New Roman"/>
        </w:rPr>
        <w:t>s.</w:t>
      </w:r>
    </w:p>
    <w:tbl>
      <w:tblPr>
        <w:tblStyle w:val="TableGrid"/>
        <w:tblpPr w:leftFromText="180" w:rightFromText="180" w:vertAnchor="page" w:horzAnchor="page" w:tblpXSpec="center" w:tblpY="9329"/>
        <w:tblW w:w="5000" w:type="pct"/>
        <w:jc w:val="center"/>
        <w:tblLook w:val="04A0" w:firstRow="1" w:lastRow="0" w:firstColumn="1" w:lastColumn="0" w:noHBand="0" w:noVBand="1"/>
      </w:tblPr>
      <w:tblGrid>
        <w:gridCol w:w="1622"/>
        <w:gridCol w:w="1621"/>
        <w:gridCol w:w="1732"/>
        <w:gridCol w:w="1708"/>
        <w:gridCol w:w="1839"/>
      </w:tblGrid>
      <w:tr w:rsidR="00576EDF" w14:paraId="485E9E95" w14:textId="77777777" w:rsidTr="00982944">
        <w:trPr>
          <w:trHeight w:val="295"/>
          <w:jc w:val="center"/>
        </w:trPr>
        <w:tc>
          <w:tcPr>
            <w:tcW w:w="951" w:type="pct"/>
          </w:tcPr>
          <w:p w14:paraId="72D3E809" w14:textId="77777777" w:rsidR="00576EDF" w:rsidRDefault="00982944">
            <w:r>
              <w:t>TEL-</w:t>
            </w:r>
            <w:proofErr w:type="spellStart"/>
            <w:r>
              <w:t>ABL1</w:t>
            </w:r>
            <w:proofErr w:type="spellEnd"/>
          </w:p>
        </w:tc>
        <w:tc>
          <w:tcPr>
            <w:tcW w:w="951" w:type="pct"/>
          </w:tcPr>
          <w:p w14:paraId="46798CF1" w14:textId="77777777" w:rsidR="00576EDF" w:rsidRDefault="00982944">
            <w:proofErr w:type="spellStart"/>
            <w:r>
              <w:t>MLL-AF6</w:t>
            </w:r>
            <w:proofErr w:type="spellEnd"/>
          </w:p>
        </w:tc>
        <w:tc>
          <w:tcPr>
            <w:tcW w:w="1016" w:type="pct"/>
          </w:tcPr>
          <w:p w14:paraId="4020D424" w14:textId="77777777" w:rsidR="00576EDF" w:rsidRDefault="00982944">
            <w:proofErr w:type="spellStart"/>
            <w:r>
              <w:t>MLL</w:t>
            </w:r>
            <w:proofErr w:type="spellEnd"/>
            <w:r>
              <w:t>-ENL</w:t>
            </w:r>
          </w:p>
        </w:tc>
        <w:tc>
          <w:tcPr>
            <w:tcW w:w="1002" w:type="pct"/>
          </w:tcPr>
          <w:p w14:paraId="467733B5" w14:textId="77777777" w:rsidR="00576EDF" w:rsidRDefault="00982944">
            <w:proofErr w:type="spellStart"/>
            <w:r>
              <w:t>MLL-AF9</w:t>
            </w:r>
            <w:proofErr w:type="spellEnd"/>
          </w:p>
        </w:tc>
        <w:tc>
          <w:tcPr>
            <w:tcW w:w="1079" w:type="pct"/>
          </w:tcPr>
          <w:p w14:paraId="66077D4B" w14:textId="77777777" w:rsidR="00576EDF" w:rsidRDefault="00982944">
            <w:proofErr w:type="spellStart"/>
            <w:r>
              <w:rPr>
                <w:rFonts w:hint="eastAsia"/>
              </w:rPr>
              <w:t>M</w:t>
            </w:r>
            <w:r>
              <w:t>LL-AF4</w:t>
            </w:r>
            <w:proofErr w:type="spellEnd"/>
          </w:p>
        </w:tc>
      </w:tr>
      <w:tr w:rsidR="00576EDF" w14:paraId="4690A900" w14:textId="77777777" w:rsidTr="00982944">
        <w:trPr>
          <w:trHeight w:val="295"/>
          <w:jc w:val="center"/>
        </w:trPr>
        <w:tc>
          <w:tcPr>
            <w:tcW w:w="951" w:type="pct"/>
          </w:tcPr>
          <w:p w14:paraId="70F68907" w14:textId="77777777" w:rsidR="00576EDF" w:rsidRDefault="00982944">
            <w:proofErr w:type="spellStart"/>
            <w:r>
              <w:rPr>
                <w:rFonts w:hint="eastAsia"/>
              </w:rPr>
              <w:t>M</w:t>
            </w:r>
            <w:r>
              <w:t>LL</w:t>
            </w:r>
            <w:proofErr w:type="spellEnd"/>
            <w:r>
              <w:t>-ELL</w:t>
            </w:r>
          </w:p>
        </w:tc>
        <w:tc>
          <w:tcPr>
            <w:tcW w:w="951" w:type="pct"/>
          </w:tcPr>
          <w:p w14:paraId="3CF3B5A6" w14:textId="77777777" w:rsidR="00576EDF" w:rsidRDefault="00982944">
            <w:proofErr w:type="spellStart"/>
            <w:r>
              <w:rPr>
                <w:rFonts w:hint="eastAsia"/>
              </w:rPr>
              <w:t>M</w:t>
            </w:r>
            <w:r>
              <w:t>LL-AF1q</w:t>
            </w:r>
            <w:proofErr w:type="spellEnd"/>
          </w:p>
        </w:tc>
        <w:tc>
          <w:tcPr>
            <w:tcW w:w="1016" w:type="pct"/>
          </w:tcPr>
          <w:p w14:paraId="6C8C6E8E" w14:textId="77777777" w:rsidR="00576EDF" w:rsidRDefault="00982944">
            <w:proofErr w:type="spellStart"/>
            <w:r>
              <w:t>MLL-AF10</w:t>
            </w:r>
            <w:proofErr w:type="spellEnd"/>
          </w:p>
        </w:tc>
        <w:tc>
          <w:tcPr>
            <w:tcW w:w="1002" w:type="pct"/>
          </w:tcPr>
          <w:p w14:paraId="627A21D7" w14:textId="77777777" w:rsidR="00576EDF" w:rsidRDefault="00982944">
            <w:proofErr w:type="spellStart"/>
            <w:r>
              <w:t>MLL-AF7</w:t>
            </w:r>
            <w:proofErr w:type="spellEnd"/>
          </w:p>
        </w:tc>
        <w:tc>
          <w:tcPr>
            <w:tcW w:w="1079" w:type="pct"/>
          </w:tcPr>
          <w:p w14:paraId="02711072" w14:textId="77777777" w:rsidR="00576EDF" w:rsidRDefault="00982944">
            <w:proofErr w:type="spellStart"/>
            <w:r>
              <w:t>MLL-SEPT6</w:t>
            </w:r>
            <w:proofErr w:type="spellEnd"/>
          </w:p>
        </w:tc>
      </w:tr>
      <w:tr w:rsidR="00576EDF" w14:paraId="7BEEDDFF" w14:textId="77777777" w:rsidTr="00982944">
        <w:trPr>
          <w:trHeight w:val="295"/>
          <w:jc w:val="center"/>
        </w:trPr>
        <w:tc>
          <w:tcPr>
            <w:tcW w:w="951" w:type="pct"/>
          </w:tcPr>
          <w:p w14:paraId="36B038B3" w14:textId="77777777" w:rsidR="00576EDF" w:rsidRDefault="00982944">
            <w:proofErr w:type="spellStart"/>
            <w:r>
              <w:t>MLL-AF17</w:t>
            </w:r>
            <w:proofErr w:type="spellEnd"/>
          </w:p>
        </w:tc>
        <w:tc>
          <w:tcPr>
            <w:tcW w:w="951" w:type="pct"/>
          </w:tcPr>
          <w:p w14:paraId="217BF163" w14:textId="77777777" w:rsidR="00576EDF" w:rsidRDefault="00982944">
            <w:proofErr w:type="spellStart"/>
            <w:r>
              <w:rPr>
                <w:rFonts w:hint="eastAsia"/>
              </w:rPr>
              <w:t>M</w:t>
            </w:r>
            <w:r>
              <w:t>LL-AF1p</w:t>
            </w:r>
            <w:proofErr w:type="spellEnd"/>
          </w:p>
        </w:tc>
        <w:tc>
          <w:tcPr>
            <w:tcW w:w="1016" w:type="pct"/>
          </w:tcPr>
          <w:p w14:paraId="2AE82BF2" w14:textId="77777777" w:rsidR="00576EDF" w:rsidRDefault="00982944">
            <w:proofErr w:type="spellStart"/>
            <w:r>
              <w:rPr>
                <w:rFonts w:hint="eastAsia"/>
              </w:rPr>
              <w:t>R</w:t>
            </w:r>
            <w:r>
              <w:t>UNX1-RUNX1T1</w:t>
            </w:r>
            <w:proofErr w:type="spellEnd"/>
          </w:p>
        </w:tc>
        <w:tc>
          <w:tcPr>
            <w:tcW w:w="1002" w:type="pct"/>
          </w:tcPr>
          <w:p w14:paraId="27EAB99C" w14:textId="77777777" w:rsidR="00576EDF" w:rsidRDefault="00982944">
            <w:proofErr w:type="spellStart"/>
            <w:r>
              <w:t>RUNX1-CBFA2T3</w:t>
            </w:r>
            <w:proofErr w:type="spellEnd"/>
          </w:p>
        </w:tc>
        <w:tc>
          <w:tcPr>
            <w:tcW w:w="1079" w:type="pct"/>
          </w:tcPr>
          <w:p w14:paraId="72DF4F37" w14:textId="77777777" w:rsidR="00576EDF" w:rsidRDefault="00982944">
            <w:proofErr w:type="spellStart"/>
            <w:r>
              <w:t>E2A-PBX1</w:t>
            </w:r>
            <w:proofErr w:type="spellEnd"/>
          </w:p>
        </w:tc>
      </w:tr>
      <w:tr w:rsidR="00576EDF" w14:paraId="65D0B891" w14:textId="77777777" w:rsidTr="00982944">
        <w:trPr>
          <w:trHeight w:val="295"/>
          <w:jc w:val="center"/>
        </w:trPr>
        <w:tc>
          <w:tcPr>
            <w:tcW w:w="951" w:type="pct"/>
          </w:tcPr>
          <w:p w14:paraId="15C78AEE" w14:textId="77777777" w:rsidR="00576EDF" w:rsidRDefault="00982944">
            <w:proofErr w:type="spellStart"/>
            <w:r>
              <w:t>E2A-HLF</w:t>
            </w:r>
            <w:proofErr w:type="spellEnd"/>
          </w:p>
        </w:tc>
        <w:tc>
          <w:tcPr>
            <w:tcW w:w="951" w:type="pct"/>
          </w:tcPr>
          <w:p w14:paraId="232999B7" w14:textId="77777777" w:rsidR="00576EDF" w:rsidRDefault="00982944">
            <w:proofErr w:type="spellStart"/>
            <w:r>
              <w:t>PML-RAR</w:t>
            </w:r>
            <w:proofErr w:type="spellEnd"/>
            <w:r>
              <w:t>α</w:t>
            </w:r>
          </w:p>
        </w:tc>
        <w:tc>
          <w:tcPr>
            <w:tcW w:w="1016" w:type="pct"/>
          </w:tcPr>
          <w:p w14:paraId="0DFABF60" w14:textId="77777777" w:rsidR="00576EDF" w:rsidRDefault="00982944">
            <w:proofErr w:type="spellStart"/>
            <w:r>
              <w:rPr>
                <w:rFonts w:hint="eastAsia"/>
              </w:rPr>
              <w:t>P</w:t>
            </w:r>
            <w:r>
              <w:t>LZF-RAR</w:t>
            </w:r>
            <w:proofErr w:type="spellEnd"/>
            <w:r>
              <w:t>α</w:t>
            </w:r>
          </w:p>
        </w:tc>
        <w:tc>
          <w:tcPr>
            <w:tcW w:w="1002" w:type="pct"/>
          </w:tcPr>
          <w:p w14:paraId="678C7AB3" w14:textId="77777777" w:rsidR="00576EDF" w:rsidRDefault="00982944">
            <w:proofErr w:type="spellStart"/>
            <w:r>
              <w:rPr>
                <w:rFonts w:hint="eastAsia"/>
              </w:rPr>
              <w:t>N</w:t>
            </w:r>
            <w:r>
              <w:t>PM1-RAR</w:t>
            </w:r>
            <w:proofErr w:type="spellEnd"/>
            <w:r>
              <w:t>α</w:t>
            </w:r>
          </w:p>
        </w:tc>
        <w:tc>
          <w:tcPr>
            <w:tcW w:w="1079" w:type="pct"/>
          </w:tcPr>
          <w:p w14:paraId="134C010B" w14:textId="77777777" w:rsidR="00576EDF" w:rsidRDefault="00982944">
            <w:r>
              <w:rPr>
                <w:rFonts w:hint="eastAsia"/>
              </w:rPr>
              <w:t>T</w:t>
            </w:r>
            <w:r>
              <w:t>LS-ERG</w:t>
            </w:r>
          </w:p>
        </w:tc>
      </w:tr>
      <w:tr w:rsidR="00576EDF" w14:paraId="60992E63" w14:textId="77777777" w:rsidTr="00982944">
        <w:trPr>
          <w:trHeight w:val="295"/>
          <w:jc w:val="center"/>
        </w:trPr>
        <w:tc>
          <w:tcPr>
            <w:tcW w:w="951" w:type="pct"/>
          </w:tcPr>
          <w:p w14:paraId="13458E03" w14:textId="77777777" w:rsidR="00576EDF" w:rsidRDefault="00982944">
            <w:r>
              <w:rPr>
                <w:rFonts w:hint="eastAsia"/>
              </w:rPr>
              <w:t>T</w:t>
            </w:r>
            <w:r>
              <w:t>EL-</w:t>
            </w:r>
            <w:proofErr w:type="spellStart"/>
            <w:r>
              <w:t>RUNX1</w:t>
            </w:r>
            <w:proofErr w:type="spellEnd"/>
          </w:p>
        </w:tc>
        <w:tc>
          <w:tcPr>
            <w:tcW w:w="951" w:type="pct"/>
          </w:tcPr>
          <w:p w14:paraId="6E65BBD0" w14:textId="77777777" w:rsidR="00576EDF" w:rsidRDefault="00982944">
            <w:r>
              <w:rPr>
                <w:rFonts w:hint="eastAsia"/>
              </w:rPr>
              <w:t>T</w:t>
            </w:r>
            <w:r>
              <w:t>EL-</w:t>
            </w:r>
            <w:proofErr w:type="spellStart"/>
            <w:r>
              <w:t>PDGFRA</w:t>
            </w:r>
            <w:proofErr w:type="spellEnd"/>
          </w:p>
        </w:tc>
        <w:tc>
          <w:tcPr>
            <w:tcW w:w="1016" w:type="pct"/>
          </w:tcPr>
          <w:p w14:paraId="4FE319A4" w14:textId="77777777" w:rsidR="00576EDF" w:rsidRDefault="00982944">
            <w:r>
              <w:rPr>
                <w:rFonts w:hint="eastAsia"/>
              </w:rPr>
              <w:t>S</w:t>
            </w:r>
            <w:r>
              <w:t>IL-TAL</w:t>
            </w:r>
          </w:p>
        </w:tc>
        <w:tc>
          <w:tcPr>
            <w:tcW w:w="1002" w:type="pct"/>
          </w:tcPr>
          <w:p w14:paraId="565B84D0" w14:textId="77777777" w:rsidR="00576EDF" w:rsidRDefault="00982944">
            <w:proofErr w:type="spellStart"/>
            <w:r>
              <w:rPr>
                <w:rFonts w:hint="eastAsia"/>
              </w:rPr>
              <w:t>B</w:t>
            </w:r>
            <w:r>
              <w:t>CR-ABL1</w:t>
            </w:r>
            <w:proofErr w:type="spellEnd"/>
          </w:p>
        </w:tc>
        <w:tc>
          <w:tcPr>
            <w:tcW w:w="1079" w:type="pct"/>
          </w:tcPr>
          <w:p w14:paraId="10031068" w14:textId="77777777" w:rsidR="00576EDF" w:rsidRDefault="00982944">
            <w:proofErr w:type="spellStart"/>
            <w:r>
              <w:rPr>
                <w:rFonts w:hint="eastAsia"/>
              </w:rPr>
              <w:t>C</w:t>
            </w:r>
            <w:r>
              <w:t>BF</w:t>
            </w:r>
            <w:proofErr w:type="spellEnd"/>
            <w:r>
              <w:t>β-MYH11</w:t>
            </w:r>
          </w:p>
        </w:tc>
      </w:tr>
      <w:tr w:rsidR="00576EDF" w14:paraId="4EBE1B73" w14:textId="77777777" w:rsidTr="00982944">
        <w:trPr>
          <w:trHeight w:val="295"/>
          <w:jc w:val="center"/>
        </w:trPr>
        <w:tc>
          <w:tcPr>
            <w:tcW w:w="951" w:type="pct"/>
          </w:tcPr>
          <w:p w14:paraId="6F95662D" w14:textId="77777777" w:rsidR="00576EDF" w:rsidRDefault="00982944">
            <w:r>
              <w:rPr>
                <w:rFonts w:hint="eastAsia"/>
              </w:rPr>
              <w:t>S</w:t>
            </w:r>
            <w:r>
              <w:t>ET-</w:t>
            </w:r>
            <w:proofErr w:type="spellStart"/>
            <w:r>
              <w:t>NUP214</w:t>
            </w:r>
            <w:proofErr w:type="spellEnd"/>
          </w:p>
        </w:tc>
        <w:tc>
          <w:tcPr>
            <w:tcW w:w="951" w:type="pct"/>
          </w:tcPr>
          <w:p w14:paraId="517DC0DC" w14:textId="77777777" w:rsidR="00576EDF" w:rsidRDefault="00982944">
            <w:r>
              <w:rPr>
                <w:rFonts w:hint="eastAsia"/>
              </w:rPr>
              <w:t>D</w:t>
            </w:r>
            <w:r>
              <w:t>EK-</w:t>
            </w:r>
            <w:proofErr w:type="spellStart"/>
            <w:r>
              <w:t>NUP214</w:t>
            </w:r>
            <w:proofErr w:type="spellEnd"/>
          </w:p>
        </w:tc>
        <w:tc>
          <w:tcPr>
            <w:tcW w:w="1016" w:type="pct"/>
          </w:tcPr>
          <w:p w14:paraId="605CA325" w14:textId="77777777" w:rsidR="00576EDF" w:rsidRDefault="00982944">
            <w:r>
              <w:rPr>
                <w:rFonts w:hint="eastAsia"/>
              </w:rPr>
              <w:t>T</w:t>
            </w:r>
            <w:r>
              <w:t>EL-</w:t>
            </w:r>
            <w:proofErr w:type="spellStart"/>
            <w:r>
              <w:t>JAK2</w:t>
            </w:r>
            <w:proofErr w:type="spellEnd"/>
          </w:p>
        </w:tc>
        <w:tc>
          <w:tcPr>
            <w:tcW w:w="1002" w:type="pct"/>
          </w:tcPr>
          <w:p w14:paraId="5CEB9982" w14:textId="77777777" w:rsidR="00576EDF" w:rsidRDefault="00982944">
            <w:proofErr w:type="spellStart"/>
            <w:r>
              <w:rPr>
                <w:rFonts w:hint="eastAsia"/>
              </w:rPr>
              <w:t>E</w:t>
            </w:r>
            <w:r>
              <w:t>TV6-PDGFRA</w:t>
            </w:r>
            <w:proofErr w:type="spellEnd"/>
          </w:p>
        </w:tc>
        <w:tc>
          <w:tcPr>
            <w:tcW w:w="1079" w:type="pct"/>
          </w:tcPr>
          <w:p w14:paraId="556CEC9D" w14:textId="77777777" w:rsidR="00576EDF" w:rsidRDefault="00982944">
            <w:proofErr w:type="spellStart"/>
            <w:r>
              <w:rPr>
                <w:rFonts w:hint="eastAsia"/>
              </w:rPr>
              <w:t>N</w:t>
            </w:r>
            <w:r>
              <w:t>UP98-HOXA13</w:t>
            </w:r>
            <w:proofErr w:type="spellEnd"/>
          </w:p>
        </w:tc>
      </w:tr>
      <w:tr w:rsidR="00576EDF" w14:paraId="384DF769" w14:textId="77777777" w:rsidTr="00982944">
        <w:trPr>
          <w:trHeight w:val="295"/>
          <w:jc w:val="center"/>
        </w:trPr>
        <w:tc>
          <w:tcPr>
            <w:tcW w:w="951" w:type="pct"/>
          </w:tcPr>
          <w:p w14:paraId="6E2FF180" w14:textId="77777777" w:rsidR="00576EDF" w:rsidRDefault="00982944">
            <w:proofErr w:type="spellStart"/>
            <w:r>
              <w:rPr>
                <w:rFonts w:hint="eastAsia"/>
              </w:rPr>
              <w:t>N</w:t>
            </w:r>
            <w:r>
              <w:t>UP98-HOXC11</w:t>
            </w:r>
            <w:proofErr w:type="spellEnd"/>
          </w:p>
        </w:tc>
        <w:tc>
          <w:tcPr>
            <w:tcW w:w="951" w:type="pct"/>
          </w:tcPr>
          <w:p w14:paraId="4050BCD4" w14:textId="77777777" w:rsidR="00576EDF" w:rsidRDefault="00982944">
            <w:proofErr w:type="spellStart"/>
            <w:r>
              <w:rPr>
                <w:rFonts w:hint="eastAsia"/>
              </w:rPr>
              <w:t>N</w:t>
            </w:r>
            <w:r>
              <w:t>UP98-HOXD13</w:t>
            </w:r>
            <w:proofErr w:type="spellEnd"/>
          </w:p>
        </w:tc>
        <w:tc>
          <w:tcPr>
            <w:tcW w:w="1016" w:type="pct"/>
          </w:tcPr>
          <w:p w14:paraId="7468D845" w14:textId="77777777" w:rsidR="00576EDF" w:rsidRDefault="00982944">
            <w:proofErr w:type="spellStart"/>
            <w:r>
              <w:rPr>
                <w:rFonts w:hint="eastAsia"/>
              </w:rPr>
              <w:t>N</w:t>
            </w:r>
            <w:r>
              <w:t>UP98-HOXA9</w:t>
            </w:r>
            <w:proofErr w:type="spellEnd"/>
          </w:p>
        </w:tc>
        <w:tc>
          <w:tcPr>
            <w:tcW w:w="1002" w:type="pct"/>
          </w:tcPr>
          <w:p w14:paraId="753DC54D" w14:textId="77777777" w:rsidR="00576EDF" w:rsidRDefault="00982944">
            <w:proofErr w:type="spellStart"/>
            <w:r>
              <w:rPr>
                <w:rFonts w:hint="eastAsia"/>
              </w:rPr>
              <w:t>N</w:t>
            </w:r>
            <w:r>
              <w:t>UP98-PMX1</w:t>
            </w:r>
            <w:proofErr w:type="spellEnd"/>
          </w:p>
        </w:tc>
        <w:tc>
          <w:tcPr>
            <w:tcW w:w="1079" w:type="pct"/>
          </w:tcPr>
          <w:p w14:paraId="5DC70D16" w14:textId="77777777" w:rsidR="00576EDF" w:rsidRDefault="00982944">
            <w:proofErr w:type="spellStart"/>
            <w:r>
              <w:rPr>
                <w:rFonts w:hint="eastAsia"/>
              </w:rPr>
              <w:t>R</w:t>
            </w:r>
            <w:r>
              <w:t>UNX1-RPL22</w:t>
            </w:r>
            <w:proofErr w:type="spellEnd"/>
          </w:p>
        </w:tc>
      </w:tr>
      <w:tr w:rsidR="00576EDF" w14:paraId="23BA0DB6" w14:textId="77777777" w:rsidTr="00982944">
        <w:trPr>
          <w:trHeight w:val="295"/>
          <w:jc w:val="center"/>
        </w:trPr>
        <w:tc>
          <w:tcPr>
            <w:tcW w:w="951" w:type="pct"/>
          </w:tcPr>
          <w:p w14:paraId="221938A2" w14:textId="77777777" w:rsidR="00576EDF" w:rsidRDefault="00982944">
            <w:proofErr w:type="spellStart"/>
            <w:r>
              <w:rPr>
                <w:rFonts w:hint="eastAsia"/>
              </w:rPr>
              <w:t>M</w:t>
            </w:r>
            <w:r>
              <w:t>LL-AFX1</w:t>
            </w:r>
            <w:proofErr w:type="spellEnd"/>
          </w:p>
        </w:tc>
        <w:tc>
          <w:tcPr>
            <w:tcW w:w="951" w:type="pct"/>
          </w:tcPr>
          <w:p w14:paraId="3C9E6F40" w14:textId="77777777" w:rsidR="00576EDF" w:rsidRDefault="00982944">
            <w:proofErr w:type="spellStart"/>
            <w:r>
              <w:rPr>
                <w:rFonts w:hint="eastAsia"/>
              </w:rPr>
              <w:t>H</w:t>
            </w:r>
            <w:r>
              <w:t>OX11</w:t>
            </w:r>
            <w:proofErr w:type="spellEnd"/>
          </w:p>
        </w:tc>
        <w:tc>
          <w:tcPr>
            <w:tcW w:w="1016" w:type="pct"/>
          </w:tcPr>
          <w:p w14:paraId="251EC045" w14:textId="77777777" w:rsidR="00576EDF" w:rsidRDefault="00982944">
            <w:proofErr w:type="spellStart"/>
            <w:r>
              <w:rPr>
                <w:rFonts w:hint="eastAsia"/>
              </w:rPr>
              <w:t>H</w:t>
            </w:r>
            <w:r>
              <w:t>OX11L2</w:t>
            </w:r>
            <w:proofErr w:type="spellEnd"/>
          </w:p>
        </w:tc>
        <w:tc>
          <w:tcPr>
            <w:tcW w:w="1002" w:type="pct"/>
          </w:tcPr>
          <w:p w14:paraId="27C2DEA0" w14:textId="77777777" w:rsidR="00576EDF" w:rsidRDefault="00982944">
            <w:proofErr w:type="spellStart"/>
            <w:r>
              <w:rPr>
                <w:rFonts w:hint="eastAsia"/>
              </w:rPr>
              <w:t>F</w:t>
            </w:r>
            <w:r>
              <w:t>IP1L1-PDGFRA</w:t>
            </w:r>
            <w:proofErr w:type="spellEnd"/>
          </w:p>
        </w:tc>
        <w:tc>
          <w:tcPr>
            <w:tcW w:w="1079" w:type="pct"/>
          </w:tcPr>
          <w:p w14:paraId="79E36581" w14:textId="77777777" w:rsidR="00576EDF" w:rsidRDefault="00982944">
            <w:proofErr w:type="spellStart"/>
            <w:r>
              <w:rPr>
                <w:rFonts w:hint="eastAsia"/>
              </w:rPr>
              <w:t>R</w:t>
            </w:r>
            <w:r>
              <w:t>UNX1-MDS1-EVI1</w:t>
            </w:r>
            <w:proofErr w:type="spellEnd"/>
          </w:p>
        </w:tc>
      </w:tr>
      <w:tr w:rsidR="00576EDF" w14:paraId="536B4291" w14:textId="77777777" w:rsidTr="00982944">
        <w:trPr>
          <w:trHeight w:val="295"/>
          <w:jc w:val="center"/>
        </w:trPr>
        <w:tc>
          <w:tcPr>
            <w:tcW w:w="951" w:type="pct"/>
          </w:tcPr>
          <w:p w14:paraId="33ACBEBB" w14:textId="77777777" w:rsidR="00576EDF" w:rsidRDefault="00982944">
            <w:r>
              <w:rPr>
                <w:rFonts w:hint="eastAsia"/>
              </w:rPr>
              <w:t>D</w:t>
            </w:r>
            <w:r>
              <w:t>UP-</w:t>
            </w:r>
            <w:proofErr w:type="spellStart"/>
            <w:r>
              <w:t>MLL</w:t>
            </w:r>
            <w:proofErr w:type="spellEnd"/>
          </w:p>
        </w:tc>
        <w:tc>
          <w:tcPr>
            <w:tcW w:w="951" w:type="pct"/>
          </w:tcPr>
          <w:p w14:paraId="051DEDF2" w14:textId="77777777" w:rsidR="00576EDF" w:rsidRDefault="00982944">
            <w:r>
              <w:t>MECOM</w:t>
            </w:r>
          </w:p>
        </w:tc>
        <w:tc>
          <w:tcPr>
            <w:tcW w:w="1016" w:type="pct"/>
          </w:tcPr>
          <w:p w14:paraId="683E0081" w14:textId="77777777" w:rsidR="00576EDF" w:rsidRDefault="00982944">
            <w:proofErr w:type="spellStart"/>
            <w:r>
              <w:rPr>
                <w:rFonts w:hint="eastAsia"/>
              </w:rPr>
              <w:t>B</w:t>
            </w:r>
            <w:r>
              <w:t>CR-ABL190</w:t>
            </w:r>
            <w:proofErr w:type="spellEnd"/>
          </w:p>
        </w:tc>
        <w:tc>
          <w:tcPr>
            <w:tcW w:w="1002" w:type="pct"/>
          </w:tcPr>
          <w:p w14:paraId="2DA6396B" w14:textId="77777777" w:rsidR="00576EDF" w:rsidRDefault="00982944">
            <w:proofErr w:type="spellStart"/>
            <w:r>
              <w:rPr>
                <w:rFonts w:hint="eastAsia"/>
              </w:rPr>
              <w:t>B</w:t>
            </w:r>
            <w:r>
              <w:t>CR-ABL210</w:t>
            </w:r>
            <w:proofErr w:type="spellEnd"/>
          </w:p>
        </w:tc>
        <w:tc>
          <w:tcPr>
            <w:tcW w:w="1079" w:type="pct"/>
          </w:tcPr>
          <w:p w14:paraId="5CF58E91" w14:textId="77777777" w:rsidR="00576EDF" w:rsidRDefault="00982944">
            <w:proofErr w:type="spellStart"/>
            <w:r>
              <w:rPr>
                <w:rFonts w:hint="eastAsia"/>
              </w:rPr>
              <w:t>P</w:t>
            </w:r>
            <w:r>
              <w:t>ML-RAR</w:t>
            </w:r>
            <w:proofErr w:type="spellEnd"/>
            <w:r>
              <w:t>α S</w:t>
            </w:r>
          </w:p>
        </w:tc>
      </w:tr>
      <w:tr w:rsidR="00576EDF" w14:paraId="7F6E60B7" w14:textId="77777777" w:rsidTr="00982944">
        <w:trPr>
          <w:trHeight w:val="295"/>
          <w:jc w:val="center"/>
        </w:trPr>
        <w:tc>
          <w:tcPr>
            <w:tcW w:w="951" w:type="pct"/>
          </w:tcPr>
          <w:p w14:paraId="54E5921C" w14:textId="77777777" w:rsidR="00576EDF" w:rsidRDefault="00982944">
            <w:r>
              <w:rPr>
                <w:rFonts w:hint="eastAsia"/>
              </w:rPr>
              <w:t>C</w:t>
            </w:r>
            <w:r>
              <w:t>ALM-</w:t>
            </w:r>
            <w:proofErr w:type="spellStart"/>
            <w:r>
              <w:t>AF10</w:t>
            </w:r>
            <w:proofErr w:type="spellEnd"/>
          </w:p>
        </w:tc>
        <w:tc>
          <w:tcPr>
            <w:tcW w:w="951" w:type="pct"/>
          </w:tcPr>
          <w:p w14:paraId="0623296C" w14:textId="77777777" w:rsidR="00576EDF" w:rsidRDefault="00982944">
            <w:proofErr w:type="spellStart"/>
            <w:r>
              <w:rPr>
                <w:rFonts w:hint="eastAsia"/>
              </w:rPr>
              <w:t>P</w:t>
            </w:r>
            <w:r>
              <w:t>ML-RAR</w:t>
            </w:r>
            <w:proofErr w:type="spellEnd"/>
            <w:r>
              <w:t>α V</w:t>
            </w:r>
          </w:p>
        </w:tc>
        <w:tc>
          <w:tcPr>
            <w:tcW w:w="1016" w:type="pct"/>
          </w:tcPr>
          <w:p w14:paraId="0DF8C145" w14:textId="77777777" w:rsidR="00576EDF" w:rsidRDefault="00982944">
            <w:proofErr w:type="spellStart"/>
            <w:r>
              <w:rPr>
                <w:rFonts w:hint="eastAsia"/>
              </w:rPr>
              <w:t>P</w:t>
            </w:r>
            <w:r>
              <w:t>ML-RAR</w:t>
            </w:r>
            <w:proofErr w:type="spellEnd"/>
            <w:r>
              <w:t>α L</w:t>
            </w:r>
          </w:p>
        </w:tc>
        <w:tc>
          <w:tcPr>
            <w:tcW w:w="1002" w:type="pct"/>
          </w:tcPr>
          <w:p w14:paraId="1B1B2DEA" w14:textId="77777777" w:rsidR="00576EDF" w:rsidRDefault="00982944">
            <w:proofErr w:type="spellStart"/>
            <w:r>
              <w:t>STAT5B-RAR</w:t>
            </w:r>
            <w:proofErr w:type="spellEnd"/>
            <w:r>
              <w:t>α</w:t>
            </w:r>
          </w:p>
        </w:tc>
        <w:tc>
          <w:tcPr>
            <w:tcW w:w="1079" w:type="pct"/>
          </w:tcPr>
          <w:p w14:paraId="7CBD262C" w14:textId="77777777" w:rsidR="00576EDF" w:rsidRDefault="00982944">
            <w:proofErr w:type="spellStart"/>
            <w:r>
              <w:rPr>
                <w:rFonts w:hint="eastAsia"/>
              </w:rPr>
              <w:t>N</w:t>
            </w:r>
            <w:r>
              <w:t>UMA1-RAR</w:t>
            </w:r>
            <w:proofErr w:type="spellEnd"/>
            <w:r>
              <w:t>α</w:t>
            </w:r>
          </w:p>
        </w:tc>
      </w:tr>
      <w:tr w:rsidR="00576EDF" w14:paraId="0394AC40" w14:textId="77777777" w:rsidTr="00982944">
        <w:trPr>
          <w:gridAfter w:val="2"/>
          <w:wAfter w:w="2081" w:type="pct"/>
          <w:trHeight w:val="295"/>
          <w:jc w:val="center"/>
        </w:trPr>
        <w:tc>
          <w:tcPr>
            <w:tcW w:w="951" w:type="pct"/>
          </w:tcPr>
          <w:p w14:paraId="48813AB3" w14:textId="77777777" w:rsidR="00576EDF" w:rsidRDefault="00982944">
            <w:proofErr w:type="spellStart"/>
            <w:r>
              <w:rPr>
                <w:rFonts w:hint="eastAsia"/>
              </w:rPr>
              <w:t>F</w:t>
            </w:r>
            <w:r>
              <w:t>IPIL</w:t>
            </w:r>
            <w:r>
              <w:rPr>
                <w:rFonts w:hint="eastAsia"/>
              </w:rPr>
              <w:t>1</w:t>
            </w:r>
            <w:r>
              <w:t>-RAR</w:t>
            </w:r>
            <w:proofErr w:type="spellEnd"/>
            <w:r>
              <w:t>α</w:t>
            </w:r>
          </w:p>
        </w:tc>
        <w:tc>
          <w:tcPr>
            <w:tcW w:w="951" w:type="pct"/>
          </w:tcPr>
          <w:p w14:paraId="20B5C65D" w14:textId="77777777" w:rsidR="00576EDF" w:rsidRDefault="00982944">
            <w:proofErr w:type="spellStart"/>
            <w:r>
              <w:rPr>
                <w:rFonts w:hint="eastAsia"/>
              </w:rPr>
              <w:t>P</w:t>
            </w:r>
            <w:r>
              <w:t>RKARIA-RAR</w:t>
            </w:r>
            <w:proofErr w:type="spellEnd"/>
            <w:r>
              <w:t>α</w:t>
            </w:r>
          </w:p>
        </w:tc>
        <w:tc>
          <w:tcPr>
            <w:tcW w:w="1016" w:type="pct"/>
          </w:tcPr>
          <w:p w14:paraId="78878F62" w14:textId="77777777" w:rsidR="00576EDF" w:rsidRDefault="00982944">
            <w:proofErr w:type="spellStart"/>
            <w:r>
              <w:rPr>
                <w:rFonts w:hint="eastAsia"/>
              </w:rPr>
              <w:t>N</w:t>
            </w:r>
            <w:r>
              <w:t>PM1-MLF</w:t>
            </w:r>
            <w:proofErr w:type="spellEnd"/>
          </w:p>
        </w:tc>
      </w:tr>
    </w:tbl>
    <w:p w14:paraId="79A0BA49" w14:textId="77777777" w:rsidR="00576EDF" w:rsidRDefault="00576EDF"/>
    <w:p w14:paraId="261774B6" w14:textId="77777777" w:rsidR="00576EDF" w:rsidRDefault="00576EDF"/>
    <w:p w14:paraId="6CE53D0F" w14:textId="77777777" w:rsidR="00576EDF" w:rsidRDefault="00576EDF"/>
    <w:p w14:paraId="31646B93" w14:textId="77777777" w:rsidR="00576EDF" w:rsidRDefault="00576EDF"/>
    <w:p w14:paraId="747FBB71" w14:textId="77777777" w:rsidR="00576EDF" w:rsidRDefault="00576EDF"/>
    <w:p w14:paraId="6346E478" w14:textId="77777777" w:rsidR="00576EDF" w:rsidRDefault="00576EDF"/>
    <w:p w14:paraId="31B7CAB4" w14:textId="77777777" w:rsidR="00576EDF" w:rsidRDefault="00576EDF"/>
    <w:p w14:paraId="72E81F93" w14:textId="77777777" w:rsidR="00576EDF" w:rsidRDefault="00576EDF"/>
    <w:p w14:paraId="4E102F7B" w14:textId="77777777" w:rsidR="00576EDF" w:rsidRDefault="00982944">
      <w:pPr>
        <w:tabs>
          <w:tab w:val="left" w:pos="4957"/>
        </w:tabs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</w:t>
      </w:r>
      <w:proofErr w:type="spellStart"/>
      <w:r>
        <w:rPr>
          <w:rFonts w:ascii="Times New Roman" w:hAnsi="Times New Roman" w:cs="Times New Roman"/>
          <w:b/>
          <w:bCs/>
        </w:rPr>
        <w:t>S3</w:t>
      </w:r>
      <w:proofErr w:type="spellEnd"/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 w:hint="eastAsia"/>
          <w:b/>
          <w:bCs/>
        </w:rPr>
        <w:t>O</w:t>
      </w:r>
      <w:r>
        <w:rPr>
          <w:rFonts w:ascii="Times New Roman" w:hAnsi="Times New Roman" w:cs="Times New Roman"/>
          <w:b/>
          <w:bCs/>
        </w:rPr>
        <w:t xml:space="preserve">utcome of response in </w:t>
      </w:r>
      <w:r>
        <w:rPr>
          <w:rFonts w:ascii="Times New Roman" w:hAnsi="Times New Roman" w:cs="Times New Roman" w:hint="eastAsia"/>
          <w:b/>
          <w:bCs/>
        </w:rPr>
        <w:t xml:space="preserve">ND AML </w:t>
      </w:r>
      <w:r>
        <w:rPr>
          <w:rFonts w:ascii="Times New Roman" w:hAnsi="Times New Roman" w:cs="Times New Roman"/>
          <w:b/>
          <w:bCs/>
        </w:rPr>
        <w:t>patients excluding those receiving sorafenib</w:t>
      </w:r>
    </w:p>
    <w:tbl>
      <w:tblPr>
        <w:tblW w:w="9480" w:type="dxa"/>
        <w:jc w:val="center"/>
        <w:tblLook w:val="04A0" w:firstRow="1" w:lastRow="0" w:firstColumn="1" w:lastColumn="0" w:noHBand="0" w:noVBand="1"/>
      </w:tblPr>
      <w:tblGrid>
        <w:gridCol w:w="1775"/>
        <w:gridCol w:w="1238"/>
        <w:gridCol w:w="1304"/>
        <w:gridCol w:w="1122"/>
        <w:gridCol w:w="1122"/>
        <w:gridCol w:w="1377"/>
        <w:gridCol w:w="1542"/>
      </w:tblGrid>
      <w:tr w:rsidR="00576EDF" w14:paraId="0B9DCC61" w14:textId="77777777">
        <w:trPr>
          <w:trHeight w:val="420"/>
          <w:jc w:val="center"/>
        </w:trPr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A5CDF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Outcomes</w:t>
            </w:r>
          </w:p>
        </w:tc>
        <w:tc>
          <w:tcPr>
            <w:tcW w:w="357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8C9B306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proofErr w:type="spellStart"/>
            <w:r>
              <w:rPr>
                <w:rStyle w:val="font11"/>
                <w:rFonts w:eastAsia="SimSun"/>
                <w:lang w:bidi="ar"/>
              </w:rPr>
              <w:t>FLT3</w:t>
            </w:r>
            <w:r>
              <w:rPr>
                <w:rStyle w:val="font31"/>
                <w:rFonts w:eastAsia="SimSun"/>
                <w:lang w:bidi="ar"/>
              </w:rPr>
              <w:t>mut</w:t>
            </w:r>
            <w:proofErr w:type="spellEnd"/>
            <w:r>
              <w:rPr>
                <w:rStyle w:val="font11"/>
                <w:rFonts w:eastAsia="SimSun"/>
                <w:lang w:bidi="ar"/>
              </w:rPr>
              <w:t>(N=17)</w:t>
            </w:r>
          </w:p>
        </w:tc>
        <w:tc>
          <w:tcPr>
            <w:tcW w:w="113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CE5C91F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proofErr w:type="spellStart"/>
            <w:r>
              <w:rPr>
                <w:rStyle w:val="font11"/>
                <w:rFonts w:eastAsia="SimSun"/>
                <w:lang w:bidi="ar"/>
              </w:rPr>
              <w:t>FLT3</w:t>
            </w:r>
            <w:r>
              <w:rPr>
                <w:rStyle w:val="font31"/>
                <w:rFonts w:eastAsia="SimSun"/>
                <w:lang w:bidi="ar"/>
              </w:rPr>
              <w:t>wt</w:t>
            </w:r>
            <w:proofErr w:type="spellEnd"/>
            <w:r>
              <w:rPr>
                <w:rStyle w:val="font11"/>
                <w:rFonts w:eastAsia="SimSun"/>
                <w:lang w:bidi="ar"/>
              </w:rPr>
              <w:t xml:space="preserve">          (N=96)</w:t>
            </w:r>
          </w:p>
        </w:tc>
        <w:tc>
          <w:tcPr>
            <w:tcW w:w="14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158DE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 xml:space="preserve">p-value                 </w:t>
            </w:r>
          </w:p>
        </w:tc>
        <w:tc>
          <w:tcPr>
            <w:tcW w:w="15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B15BD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 xml:space="preserve">p-value                 </w:t>
            </w:r>
          </w:p>
        </w:tc>
      </w:tr>
      <w:tr w:rsidR="00576EDF" w14:paraId="65C14AB2" w14:textId="77777777">
        <w:trPr>
          <w:trHeight w:val="720"/>
          <w:jc w:val="center"/>
        </w:trPr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FB65B1D" w14:textId="77777777" w:rsidR="00576EDF" w:rsidRDefault="00576EDF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1D23203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FLT3-ITD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 xml:space="preserve">     (N=14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7D58C10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FLT3-TKD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 xml:space="preserve">        (N=3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66AF5AA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Total        (N=17)</w:t>
            </w:r>
          </w:p>
        </w:tc>
        <w:tc>
          <w:tcPr>
            <w:tcW w:w="113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05F48E8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27CD76F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proofErr w:type="spellStart"/>
            <w:r>
              <w:rPr>
                <w:rStyle w:val="font11"/>
                <w:rFonts w:eastAsia="SimSun"/>
                <w:lang w:bidi="ar"/>
              </w:rPr>
              <w:t>FLT3</w:t>
            </w:r>
            <w:r>
              <w:rPr>
                <w:rStyle w:val="font31"/>
                <w:rFonts w:eastAsia="SimSun"/>
                <w:lang w:bidi="ar"/>
              </w:rPr>
              <w:t>mut</w:t>
            </w:r>
            <w:proofErr w:type="spellEnd"/>
            <w:r>
              <w:rPr>
                <w:rStyle w:val="font31"/>
                <w:rFonts w:eastAsia="SimSun"/>
                <w:lang w:bidi="ar"/>
              </w:rPr>
              <w:t xml:space="preserve"> </w:t>
            </w:r>
            <w:r>
              <w:rPr>
                <w:rStyle w:val="font11"/>
                <w:rFonts w:eastAsia="SimSun"/>
                <w:lang w:bidi="ar"/>
              </w:rPr>
              <w:t xml:space="preserve">vs </w:t>
            </w:r>
            <w:proofErr w:type="spellStart"/>
            <w:r>
              <w:rPr>
                <w:rStyle w:val="font11"/>
                <w:rFonts w:eastAsia="SimSun"/>
                <w:lang w:bidi="ar"/>
              </w:rPr>
              <w:t>FLT3</w:t>
            </w:r>
            <w:r>
              <w:rPr>
                <w:rStyle w:val="font31"/>
                <w:rFonts w:eastAsia="SimSun"/>
                <w:lang w:bidi="ar"/>
              </w:rPr>
              <w:t>wt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A616735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proofErr w:type="spellStart"/>
            <w:r>
              <w:rPr>
                <w:rStyle w:val="font11"/>
                <w:rFonts w:eastAsia="SimSun"/>
                <w:lang w:bidi="ar"/>
              </w:rPr>
              <w:t>FLT3-ITD</w:t>
            </w:r>
            <w:proofErr w:type="spellEnd"/>
            <w:r>
              <w:rPr>
                <w:rStyle w:val="font11"/>
                <w:rFonts w:eastAsia="SimSun"/>
                <w:lang w:bidi="ar"/>
              </w:rPr>
              <w:t xml:space="preserve"> vs </w:t>
            </w:r>
            <w:proofErr w:type="spellStart"/>
            <w:r>
              <w:rPr>
                <w:rStyle w:val="font11"/>
                <w:rFonts w:eastAsia="SimSun"/>
                <w:lang w:bidi="ar"/>
              </w:rPr>
              <w:t>FLT3</w:t>
            </w:r>
            <w:r>
              <w:rPr>
                <w:rStyle w:val="font31"/>
                <w:rFonts w:eastAsia="SimSun"/>
                <w:lang w:bidi="ar"/>
              </w:rPr>
              <w:t>wt</w:t>
            </w:r>
            <w:proofErr w:type="spellEnd"/>
          </w:p>
        </w:tc>
      </w:tr>
      <w:tr w:rsidR="00576EDF" w14:paraId="5454E3EC" w14:textId="77777777">
        <w:trPr>
          <w:trHeight w:val="4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B84D3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Response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37DA7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831D5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C7AC5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E887F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73B12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1C73A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5B052A0B" w14:textId="77777777">
        <w:trPr>
          <w:trHeight w:val="4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8A522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ORR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Rc+MLF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3DF5E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2 (85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D0711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502EB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5 (8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DF938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5 (6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E98F6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ED103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70 </w:t>
            </w:r>
          </w:p>
        </w:tc>
      </w:tr>
      <w:tr w:rsidR="00576EDF" w14:paraId="266AF8DF" w14:textId="77777777">
        <w:trPr>
          <w:trHeight w:val="4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ACC8C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R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R+CR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60DEC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1 (78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0E256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7E1A6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4 (8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86011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0 (6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A3FF3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40399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240 </w:t>
            </w:r>
          </w:p>
        </w:tc>
      </w:tr>
      <w:tr w:rsidR="00576EDF" w14:paraId="11CE273B" w14:textId="77777777">
        <w:trPr>
          <w:trHeight w:val="4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A5940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EEF14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 (42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68B71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011DE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9 (5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A44BF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2 (4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C2EBA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95929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950 </w:t>
            </w:r>
          </w:p>
        </w:tc>
      </w:tr>
      <w:tr w:rsidR="00576EDF" w14:paraId="1042D9C0" w14:textId="77777777">
        <w:trPr>
          <w:trHeight w:val="4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3B1CA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R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8646D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 (35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1A5D5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39600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 (2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E4BA1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8 (1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819DB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3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4D381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45 </w:t>
            </w:r>
          </w:p>
        </w:tc>
      </w:tr>
      <w:tr w:rsidR="00576EDF" w14:paraId="0FF5C69F" w14:textId="77777777">
        <w:trPr>
          <w:trHeight w:val="420"/>
          <w:jc w:val="center"/>
        </w:trPr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FA86514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MLF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A3A914D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 (7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3E4F324" w14:textId="77777777" w:rsidR="00576EDF" w:rsidRDefault="0098294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1508073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 (5.9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85C837C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 (5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02CFF5F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90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94D9263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766 </w:t>
            </w:r>
          </w:p>
        </w:tc>
      </w:tr>
    </w:tbl>
    <w:p w14:paraId="62D17DC7" w14:textId="77777777" w:rsidR="00576EDF" w:rsidRDefault="00982944">
      <w:bookmarkStart w:id="0" w:name="OLE_LINK2"/>
      <w:proofErr w:type="spellStart"/>
      <w:r>
        <w:rPr>
          <w:rFonts w:ascii="Times New Roman" w:hAnsi="Times New Roman" w:cs="Times New Roman"/>
        </w:rPr>
        <w:t>FLT3</w:t>
      </w:r>
      <w:r>
        <w:rPr>
          <w:rFonts w:ascii="Times New Roman" w:hAnsi="Times New Roman" w:cs="Times New Roman"/>
          <w:vertAlign w:val="superscript"/>
        </w:rPr>
        <w:t>mut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FLT3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mutated; </w:t>
      </w:r>
      <w:proofErr w:type="spellStart"/>
      <w:r>
        <w:rPr>
          <w:rFonts w:ascii="Times New Roman" w:hAnsi="Times New Roman" w:cs="Times New Roman"/>
        </w:rPr>
        <w:t>FLT3</w:t>
      </w:r>
      <w:r>
        <w:rPr>
          <w:rFonts w:ascii="Times New Roman" w:hAnsi="Times New Roman" w:cs="Times New Roman"/>
          <w:vertAlign w:val="superscript"/>
        </w:rPr>
        <w:t>wt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FLT3</w:t>
      </w:r>
      <w:proofErr w:type="spellEnd"/>
      <w:r>
        <w:rPr>
          <w:rFonts w:ascii="Times New Roman" w:hAnsi="Times New Roman" w:cs="Times New Roman"/>
        </w:rPr>
        <w:t xml:space="preserve"> wild-type; ND, new diagnosed; R/R, relapsed or refractory</w:t>
      </w:r>
      <w:r>
        <w:rPr>
          <w:rFonts w:ascii="Times New Roman" w:hAnsi="Times New Roman" w:cs="Times New Roman" w:hint="eastAsia"/>
        </w:rPr>
        <w:t xml:space="preserve">; </w:t>
      </w:r>
      <w:proofErr w:type="spellStart"/>
      <w:r>
        <w:rPr>
          <w:rFonts w:ascii="Times New Roman" w:hAnsi="Times New Roman" w:cs="Times New Roman" w:hint="eastAsia"/>
        </w:rPr>
        <w:t>MRD</w:t>
      </w:r>
      <w:proofErr w:type="spellEnd"/>
      <w:r>
        <w:rPr>
          <w:rFonts w:ascii="Times New Roman" w:hAnsi="Times New Roman" w:cs="Times New Roman" w:hint="eastAsia"/>
        </w:rPr>
        <w:t xml:space="preserve">, measurable residual disease; DOR, duration of remission; </w:t>
      </w:r>
    </w:p>
    <w:bookmarkEnd w:id="0"/>
    <w:p w14:paraId="19D32817" w14:textId="77777777" w:rsidR="00576EDF" w:rsidRDefault="00576EDF"/>
    <w:p w14:paraId="54B5CA4E" w14:textId="77777777" w:rsidR="00576EDF" w:rsidRDefault="00982944">
      <w:pPr>
        <w:tabs>
          <w:tab w:val="left" w:pos="4957"/>
        </w:tabs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proofErr w:type="spellStart"/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4</w:t>
      </w:r>
      <w:proofErr w:type="spellEnd"/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 w:hint="eastAsia"/>
          <w:b/>
          <w:bCs/>
        </w:rPr>
        <w:t>O</w:t>
      </w:r>
      <w:r>
        <w:rPr>
          <w:rFonts w:ascii="Times New Roman" w:hAnsi="Times New Roman" w:cs="Times New Roman"/>
          <w:b/>
          <w:bCs/>
        </w:rPr>
        <w:t xml:space="preserve">utcome of response in </w:t>
      </w:r>
      <w:r>
        <w:rPr>
          <w:rFonts w:ascii="Times New Roman" w:hAnsi="Times New Roman" w:cs="Times New Roman" w:hint="eastAsia"/>
          <w:b/>
          <w:bCs/>
        </w:rPr>
        <w:t xml:space="preserve">R/R AML </w:t>
      </w:r>
      <w:r>
        <w:rPr>
          <w:rFonts w:ascii="Times New Roman" w:hAnsi="Times New Roman" w:cs="Times New Roman"/>
          <w:b/>
          <w:bCs/>
        </w:rPr>
        <w:t>patients excluding those receiving sorafenib</w:t>
      </w:r>
    </w:p>
    <w:tbl>
      <w:tblPr>
        <w:tblW w:w="9110" w:type="dxa"/>
        <w:jc w:val="center"/>
        <w:tblLayout w:type="fixed"/>
        <w:tblLook w:val="04A0" w:firstRow="1" w:lastRow="0" w:firstColumn="1" w:lastColumn="0" w:noHBand="0" w:noVBand="1"/>
      </w:tblPr>
      <w:tblGrid>
        <w:gridCol w:w="1921"/>
        <w:gridCol w:w="1061"/>
        <w:gridCol w:w="1304"/>
        <w:gridCol w:w="1058"/>
        <w:gridCol w:w="1085"/>
        <w:gridCol w:w="1249"/>
        <w:gridCol w:w="1432"/>
      </w:tblGrid>
      <w:tr w:rsidR="00576EDF" w14:paraId="4D444CBD" w14:textId="77777777">
        <w:trPr>
          <w:trHeight w:val="460"/>
          <w:jc w:val="center"/>
        </w:trPr>
        <w:tc>
          <w:tcPr>
            <w:tcW w:w="19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EE4E8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Outcomes</w:t>
            </w:r>
          </w:p>
        </w:tc>
        <w:tc>
          <w:tcPr>
            <w:tcW w:w="3423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5407891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FLT3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  <w:lang w:bidi="ar"/>
              </w:rPr>
              <w:t>mut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(N=30)</w:t>
            </w:r>
          </w:p>
        </w:tc>
        <w:tc>
          <w:tcPr>
            <w:tcW w:w="108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55E15D1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FLT3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  <w:lang w:bidi="ar"/>
              </w:rPr>
              <w:t>wt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 xml:space="preserve">          (N=94)</w:t>
            </w:r>
          </w:p>
        </w:tc>
        <w:tc>
          <w:tcPr>
            <w:tcW w:w="12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79CCF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 xml:space="preserve">p-value                 </w:t>
            </w:r>
          </w:p>
        </w:tc>
        <w:tc>
          <w:tcPr>
            <w:tcW w:w="14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79FA4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 xml:space="preserve">p-value                 </w:t>
            </w:r>
          </w:p>
        </w:tc>
      </w:tr>
      <w:tr w:rsidR="00576EDF" w14:paraId="5228AF2B" w14:textId="77777777">
        <w:trPr>
          <w:trHeight w:val="700"/>
          <w:jc w:val="center"/>
        </w:trPr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040D9A8" w14:textId="77777777" w:rsidR="00576EDF" w:rsidRDefault="00576EDF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2EAEA8E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FLT3-ITD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 xml:space="preserve">     (N=25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9353255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FLT3-TKD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 xml:space="preserve">        (N=5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8D8E489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Total        (N=30)</w:t>
            </w:r>
          </w:p>
        </w:tc>
        <w:tc>
          <w:tcPr>
            <w:tcW w:w="108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3C426B2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70D6D14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FLT3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  <w:lang w:bidi="ar"/>
              </w:rPr>
              <w:t>mut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 xml:space="preserve">vs 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FLT3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  <w:lang w:bidi="ar"/>
              </w:rPr>
              <w:t>wt</w:t>
            </w:r>
            <w:proofErr w:type="spellEnd"/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91E8030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FLT3-ITD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 xml:space="preserve"> vs 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FLT3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  <w:lang w:bidi="ar"/>
              </w:rPr>
              <w:t>wt</w:t>
            </w:r>
            <w:proofErr w:type="spellEnd"/>
          </w:p>
        </w:tc>
      </w:tr>
      <w:tr w:rsidR="00576EDF" w14:paraId="698F3D3C" w14:textId="77777777">
        <w:trPr>
          <w:trHeight w:val="480"/>
          <w:jc w:val="center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4D684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Responses, N (%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6743F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67D1C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A8E6A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639EB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8DC2A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31166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7A1D21AC" w14:textId="77777777">
        <w:trPr>
          <w:trHeight w:val="480"/>
          <w:jc w:val="center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D1611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ORR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Rc+MLF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459E6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 (24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9B096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 (60.0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830C6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9 (30.0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4044E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7 (50.0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5FF3A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55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D1435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20 </w:t>
            </w:r>
          </w:p>
        </w:tc>
      </w:tr>
      <w:tr w:rsidR="00576EDF" w14:paraId="768DA0D6" w14:textId="77777777">
        <w:trPr>
          <w:trHeight w:val="480"/>
          <w:jc w:val="center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1BD51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R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R+CR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8B3C1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 (20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4B919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 (60.0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DC095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8 (26.7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1FF6D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6 (48.9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0D6A1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32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6DD1F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09 </w:t>
            </w:r>
          </w:p>
        </w:tc>
      </w:tr>
      <w:tr w:rsidR="00576EDF" w14:paraId="0BE65E4A" w14:textId="77777777">
        <w:trPr>
          <w:trHeight w:val="480"/>
          <w:jc w:val="center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022E3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C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733A9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 (8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5A206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 (20.0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5B2E6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 (10.0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CD88E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4 (25.5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C7F80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73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42905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59 </w:t>
            </w:r>
          </w:p>
        </w:tc>
      </w:tr>
      <w:tr w:rsidR="00576EDF" w14:paraId="3A41FF37" w14:textId="77777777">
        <w:trPr>
          <w:trHeight w:val="480"/>
          <w:jc w:val="center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BFC94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Ri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56D03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 (12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3B99B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 (40.0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469A0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 (16.7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52073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2 (23.4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AC965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36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D1DEE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213 </w:t>
            </w:r>
          </w:p>
        </w:tc>
      </w:tr>
      <w:tr w:rsidR="00576EDF" w14:paraId="37E72BA4" w14:textId="77777777">
        <w:trPr>
          <w:trHeight w:val="480"/>
          <w:jc w:val="center"/>
        </w:trPr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0E8ACF6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MLFS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94013E3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 (4.0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A47BFFC" w14:textId="77777777" w:rsidR="00576EDF" w:rsidRDefault="0098294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D9CFC30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 (3.3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A83AEE1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 (1.1)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8D8C7E0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27 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F78C9EB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310 </w:t>
            </w:r>
          </w:p>
        </w:tc>
      </w:tr>
    </w:tbl>
    <w:p w14:paraId="3A82024D" w14:textId="77777777" w:rsidR="00576EDF" w:rsidRDefault="00982944">
      <w:proofErr w:type="spellStart"/>
      <w:r>
        <w:rPr>
          <w:rFonts w:ascii="Times New Roman" w:hAnsi="Times New Roman" w:cs="Times New Roman"/>
        </w:rPr>
        <w:t>FLT3</w:t>
      </w:r>
      <w:r>
        <w:rPr>
          <w:rFonts w:ascii="Times New Roman" w:hAnsi="Times New Roman" w:cs="Times New Roman"/>
          <w:vertAlign w:val="superscript"/>
        </w:rPr>
        <w:t>mut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FLT3</w:t>
      </w:r>
      <w:proofErr w:type="spellEnd"/>
      <w:r>
        <w:rPr>
          <w:rFonts w:ascii="Times New Roman" w:hAnsi="Times New Roman" w:cs="Times New Roman"/>
        </w:rPr>
        <w:t xml:space="preserve"> mutated; </w:t>
      </w:r>
      <w:proofErr w:type="spellStart"/>
      <w:r>
        <w:rPr>
          <w:rFonts w:ascii="Times New Roman" w:hAnsi="Times New Roman" w:cs="Times New Roman"/>
        </w:rPr>
        <w:t>FLT3</w:t>
      </w:r>
      <w:r>
        <w:rPr>
          <w:rFonts w:ascii="Times New Roman" w:hAnsi="Times New Roman" w:cs="Times New Roman"/>
          <w:vertAlign w:val="superscript"/>
        </w:rPr>
        <w:t>wt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FLT3</w:t>
      </w:r>
      <w:proofErr w:type="spellEnd"/>
      <w:r>
        <w:rPr>
          <w:rFonts w:ascii="Times New Roman" w:hAnsi="Times New Roman" w:cs="Times New Roman"/>
        </w:rPr>
        <w:t xml:space="preserve"> wild-type; ND, new diagnosed; R/R, relapsed or refractory</w:t>
      </w:r>
      <w:r>
        <w:rPr>
          <w:rFonts w:ascii="Times New Roman" w:hAnsi="Times New Roman" w:cs="Times New Roman" w:hint="eastAsia"/>
        </w:rPr>
        <w:t xml:space="preserve">; </w:t>
      </w:r>
      <w:proofErr w:type="spellStart"/>
      <w:r>
        <w:rPr>
          <w:rFonts w:ascii="Times New Roman" w:hAnsi="Times New Roman" w:cs="Times New Roman" w:hint="eastAsia"/>
        </w:rPr>
        <w:t>MRD</w:t>
      </w:r>
      <w:proofErr w:type="spellEnd"/>
      <w:r>
        <w:rPr>
          <w:rFonts w:ascii="Times New Roman" w:hAnsi="Times New Roman" w:cs="Times New Roman" w:hint="eastAsia"/>
        </w:rPr>
        <w:t xml:space="preserve">, measurable residual disease; DOR, duration of remission; </w:t>
      </w:r>
    </w:p>
    <w:p w14:paraId="289F2801" w14:textId="77777777" w:rsidR="00576EDF" w:rsidRDefault="00576EDF"/>
    <w:p w14:paraId="7CCE74A5" w14:textId="77777777" w:rsidR="00576EDF" w:rsidRDefault="00576EDF"/>
    <w:p w14:paraId="175DC652" w14:textId="77777777" w:rsidR="00576EDF" w:rsidRDefault="00576EDF"/>
    <w:p w14:paraId="038DEC51" w14:textId="77777777" w:rsidR="00576EDF" w:rsidRDefault="00576EDF"/>
    <w:p w14:paraId="76AF9F90" w14:textId="77777777" w:rsidR="00576EDF" w:rsidRDefault="00576EDF"/>
    <w:p w14:paraId="4A8943BC" w14:textId="77777777" w:rsidR="00576EDF" w:rsidRDefault="00576EDF"/>
    <w:p w14:paraId="0EF856D8" w14:textId="77777777" w:rsidR="00576EDF" w:rsidRDefault="00576EDF"/>
    <w:p w14:paraId="6828643F" w14:textId="77777777" w:rsidR="00576EDF" w:rsidRDefault="00576EDF"/>
    <w:p w14:paraId="709AC589" w14:textId="77777777" w:rsidR="00576EDF" w:rsidRDefault="00576EDF"/>
    <w:p w14:paraId="7C99143F" w14:textId="77777777" w:rsidR="00576EDF" w:rsidRDefault="00982944">
      <w:r>
        <w:rPr>
          <w:rFonts w:ascii="Times New Roman" w:hAnsi="Times New Roman" w:cs="Times New Roman"/>
          <w:b/>
          <w:bCs/>
        </w:rPr>
        <w:t xml:space="preserve">Table </w:t>
      </w:r>
      <w:proofErr w:type="spellStart"/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4</w:t>
      </w:r>
      <w:proofErr w:type="spellEnd"/>
      <w:r>
        <w:rPr>
          <w:rFonts w:ascii="Times New Roman" w:hAnsi="Times New Roman" w:cs="Times New Roman" w:hint="eastAsia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 xml:space="preserve">Univariable analysis of predictors for response in </w:t>
      </w:r>
      <w:r>
        <w:rPr>
          <w:rFonts w:ascii="Times New Roman" w:hAnsi="Times New Roman" w:cs="Times New Roman" w:hint="eastAsia"/>
          <w:b/>
          <w:bCs/>
        </w:rPr>
        <w:t>ND AML</w:t>
      </w:r>
      <w:r>
        <w:rPr>
          <w:rFonts w:ascii="Times New Roman" w:hAnsi="Times New Roman" w:cs="Times New Roman"/>
          <w:b/>
          <w:bCs/>
        </w:rPr>
        <w:t xml:space="preserve"> patients</w:t>
      </w:r>
      <w:r>
        <w:rPr>
          <w:rFonts w:ascii="Times New Roman" w:hAnsi="Times New Roman" w:cs="Times New Roman" w:hint="eastAsia"/>
          <w:b/>
          <w:bCs/>
        </w:rPr>
        <w:t xml:space="preserve"> with </w:t>
      </w:r>
      <w:proofErr w:type="spellStart"/>
      <w:r>
        <w:rPr>
          <w:rFonts w:ascii="Times New Roman" w:hAnsi="Times New Roman" w:cs="Times New Roman"/>
          <w:b/>
          <w:bCs/>
        </w:rPr>
        <w:t>FLT3</w:t>
      </w:r>
      <w:r>
        <w:rPr>
          <w:rFonts w:ascii="Times New Roman" w:hAnsi="Times New Roman" w:cs="Times New Roman"/>
          <w:b/>
          <w:bCs/>
          <w:vertAlign w:val="superscript"/>
        </w:rPr>
        <w:t>mut</w:t>
      </w:r>
      <w:proofErr w:type="spellEnd"/>
    </w:p>
    <w:tbl>
      <w:tblPr>
        <w:tblW w:w="4971" w:type="dxa"/>
        <w:tblInd w:w="98" w:type="dxa"/>
        <w:tblLook w:val="04A0" w:firstRow="1" w:lastRow="0" w:firstColumn="1" w:lastColumn="0" w:noHBand="0" w:noVBand="1"/>
      </w:tblPr>
      <w:tblGrid>
        <w:gridCol w:w="2020"/>
        <w:gridCol w:w="2110"/>
        <w:gridCol w:w="913"/>
      </w:tblGrid>
      <w:tr w:rsidR="00576EDF" w14:paraId="32AF4AA1" w14:textId="77777777">
        <w:trPr>
          <w:trHeight w:val="280"/>
        </w:trPr>
        <w:tc>
          <w:tcPr>
            <w:tcW w:w="2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7AAC247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Variables</w:t>
            </w:r>
          </w:p>
        </w:tc>
        <w:tc>
          <w:tcPr>
            <w:tcW w:w="21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CEBEE58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OR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95%CI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223638F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p-value</w:t>
            </w:r>
          </w:p>
        </w:tc>
      </w:tr>
      <w:tr w:rsidR="00576EDF" w14:paraId="492EC3EA" w14:textId="77777777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EC8A0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ge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35633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EC594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0217D5BA" w14:textId="77777777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EB94F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 &lt;6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7C240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3CDB8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683F8245" w14:textId="77777777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EF7CA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 ≥6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4FB92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7 (0.1, 7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3CBD5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785 </w:t>
            </w:r>
          </w:p>
        </w:tc>
      </w:tr>
      <w:tr w:rsidR="00576EDF" w14:paraId="010BE8D4" w14:textId="77777777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56D60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ender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1F3B0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E6B6C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5D4CA11C" w14:textId="77777777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FB148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 Male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0EDB3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BC976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5D4A5784" w14:textId="77777777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DA914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 Female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C5268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6 (0.1, 4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2606E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655 </w:t>
            </w:r>
          </w:p>
        </w:tc>
      </w:tr>
      <w:tr w:rsidR="00576EDF" w14:paraId="27B69A50" w14:textId="77777777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C5107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ML type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D2680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AD5BD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5CBC304B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AC30F" w14:textId="77777777" w:rsidR="00576EDF" w:rsidRDefault="0098294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de novo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9E1AE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391C7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66CB415A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5A582" w14:textId="77777777" w:rsidR="00576EDF" w:rsidRDefault="0098294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secondary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B3429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inf. (0.0, Inf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CCAC1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996 </w:t>
            </w:r>
          </w:p>
        </w:tc>
      </w:tr>
      <w:tr w:rsidR="00576EDF" w14:paraId="68C04AFD" w14:textId="77777777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70179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ECO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core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04864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5D81A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305D126B" w14:textId="77777777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9BB2E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 0-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EA36F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0BD5A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1E571D7B" w14:textId="77777777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85BEC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 2-4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B70C2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1 (0.1, 11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19E6A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967 </w:t>
            </w:r>
          </w:p>
        </w:tc>
      </w:tr>
      <w:tr w:rsidR="00576EDF" w14:paraId="15127960" w14:textId="77777777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2AA6A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WBC count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056DC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11229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102D2928" w14:textId="77777777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7207C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 &lt;5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5E8E5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48DB5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206BC44D" w14:textId="77777777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09330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 ≥5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B5FFE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0 (0.1, 7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E7F06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970 </w:t>
            </w:r>
          </w:p>
        </w:tc>
      </w:tr>
      <w:tr w:rsidR="00576EDF" w14:paraId="3E46BB7E" w14:textId="77777777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67D83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last(%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9E5A1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B1F90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5C65B975" w14:textId="77777777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3A4FE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&lt;3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D8468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D6557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2F9BF60E" w14:textId="77777777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8AB33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30-5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C9A5F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inf. (0.0, Inf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AF5FF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994 </w:t>
            </w:r>
          </w:p>
        </w:tc>
      </w:tr>
      <w:tr w:rsidR="00576EDF" w14:paraId="2C12C040" w14:textId="77777777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B3654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 ≥5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FF3AE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5 (0.4, 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438C6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276 </w:t>
            </w:r>
          </w:p>
        </w:tc>
      </w:tr>
      <w:tr w:rsidR="00576EDF" w14:paraId="128A284C" w14:textId="77777777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61331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gimen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B24A0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9088E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13CB77B7" w14:textId="77777777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8B6FC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VEN+DAC</w:t>
            </w:r>
            <w:proofErr w:type="spellEnd"/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0D768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4A645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3E385EA0" w14:textId="77777777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C685D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VEN+AZA</w:t>
            </w:r>
            <w:proofErr w:type="spellEnd"/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CC386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 (0.0, Inf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5E2BD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995 </w:t>
            </w:r>
          </w:p>
        </w:tc>
      </w:tr>
      <w:tr w:rsidR="00576EDF" w14:paraId="7A3E9237" w14:textId="77777777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3049B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rafenib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4780B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DE748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6B9A3CA3" w14:textId="77777777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C38BF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Ye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9DF77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E972B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33F2EE5A" w14:textId="77777777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52856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No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92D1B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6 (0.3, 9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431AF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632 </w:t>
            </w:r>
          </w:p>
        </w:tc>
      </w:tr>
      <w:tr w:rsidR="00576EDF" w14:paraId="4504A5DF" w14:textId="77777777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EBC21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Adverse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EL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risk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3F1C4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EB362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18C89DB1" w14:textId="77777777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C2BCF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No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98F33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759B1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18EA5AAC" w14:textId="77777777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6403A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Ye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AE25C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9 (0.2, 5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AD5D7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924 </w:t>
            </w:r>
          </w:p>
        </w:tc>
      </w:tr>
      <w:tr w:rsidR="00576EDF" w14:paraId="6FADD095" w14:textId="77777777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5297C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dverse cytogenetic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5724E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F08B4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0FB7F4CB" w14:textId="77777777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7D33F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No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0001C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1257E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7EE9A22F" w14:textId="77777777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6D50F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Ye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8601B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inf. (0.0, Inf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B97C2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994 </w:t>
            </w:r>
          </w:p>
        </w:tc>
      </w:tr>
      <w:tr w:rsidR="00576EDF" w14:paraId="481A627A" w14:textId="77777777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FF02D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K/NRA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DE3C2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77B84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37787C83" w14:textId="77777777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0AEE6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No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27975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A576A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1F460496" w14:textId="77777777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D82EF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Ye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4E064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4 (0.1, 14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146CD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785 </w:t>
            </w:r>
          </w:p>
        </w:tc>
      </w:tr>
      <w:tr w:rsidR="00576EDF" w14:paraId="7E6AB41D" w14:textId="77777777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AA75D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Epigenetic mutation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36F74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798B8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68747894" w14:textId="77777777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CC49A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No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F42C0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0B4CA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76A7E8D5" w14:textId="77777777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2C5BE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Ye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8ED28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9 (0.1, 6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ED6EB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947 </w:t>
            </w:r>
          </w:p>
        </w:tc>
      </w:tr>
      <w:tr w:rsidR="00576EDF" w14:paraId="7052EBFA" w14:textId="77777777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C3010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ET2</w:t>
            </w:r>
            <w:proofErr w:type="spellEnd"/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C92E1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B9CFF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35DD5E56" w14:textId="77777777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3D413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No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BB94A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0244C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49B9C60D" w14:textId="77777777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8E435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Ye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78C5D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9 (0.1, 5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08DBA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891 </w:t>
            </w:r>
          </w:p>
        </w:tc>
      </w:tr>
      <w:tr w:rsidR="00576EDF" w14:paraId="275C4AD9" w14:textId="77777777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FC460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DNMT3A</w:t>
            </w:r>
            <w:proofErr w:type="spellEnd"/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D870A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287B1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1F98AB21" w14:textId="77777777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02D7E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No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DF943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06BE9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474E7A92" w14:textId="77777777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9D087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Ye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1A615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 (0.1, 3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D41B5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97 </w:t>
            </w:r>
          </w:p>
        </w:tc>
      </w:tr>
      <w:tr w:rsidR="00576EDF" w14:paraId="2619C4CA" w14:textId="77777777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10743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IDH1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/2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04F1D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7C0BD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40A801A1" w14:textId="77777777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F40B7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No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28353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4CEA2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0F5D1049" w14:textId="77777777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3632B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Ye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02EC2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2.2 (0.2, 22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E7C8D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09 </w:t>
            </w:r>
          </w:p>
        </w:tc>
      </w:tr>
      <w:tr w:rsidR="00576EDF" w14:paraId="26EA39C9" w14:textId="77777777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66996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hromatin/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ohesin</w:t>
            </w:r>
            <w:proofErr w:type="spellEnd"/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D4149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E644A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2B221BDD" w14:textId="77777777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791C4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No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FB317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65D9E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6A944CA5" w14:textId="77777777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3C03B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Ye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27431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 (0.1, 2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0770E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270 </w:t>
            </w:r>
          </w:p>
        </w:tc>
      </w:tr>
      <w:tr w:rsidR="00576EDF" w14:paraId="4ECD65C0" w14:textId="77777777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D39D2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SXL1</w:t>
            </w:r>
            <w:proofErr w:type="spellEnd"/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00BFF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92641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7CD92BE0" w14:textId="77777777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5644C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No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58085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017AD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6F2BC3A9" w14:textId="77777777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51D19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Ye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A1123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1 (0.1, 11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04961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967 </w:t>
            </w:r>
          </w:p>
        </w:tc>
      </w:tr>
      <w:tr w:rsidR="00576EDF" w14:paraId="64B6D590" w14:textId="77777777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E17C9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ranscription factor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381B7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42185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07769A2B" w14:textId="77777777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BE4E1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No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87757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6F1C9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35B7184E" w14:textId="77777777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5178B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Ye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52AFB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 (0.1, 3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E9FD9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399 </w:t>
            </w:r>
          </w:p>
        </w:tc>
      </w:tr>
      <w:tr w:rsidR="00576EDF" w14:paraId="1859D6FF" w14:textId="77777777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C4552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UNX1</w:t>
            </w:r>
            <w:proofErr w:type="spellEnd"/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C4496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01A9E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5E0FDCDE" w14:textId="77777777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9C5EF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No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B3EBD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29522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1C600B74" w14:textId="77777777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90E3D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Ye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3F415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 (0.0, 1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78CC5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74 </w:t>
            </w:r>
          </w:p>
        </w:tc>
      </w:tr>
      <w:tr w:rsidR="00576EDF" w14:paraId="51B13A72" w14:textId="77777777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42939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NA-splicin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E3F81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722DD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4F996238" w14:textId="77777777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C102B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No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4F28D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9D627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464EC26F" w14:textId="77777777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9E632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Ye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0DC8F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2 (0.0, 4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A5654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323 </w:t>
            </w:r>
          </w:p>
        </w:tc>
      </w:tr>
      <w:tr w:rsidR="00576EDF" w14:paraId="1FF8BAE2" w14:textId="77777777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60812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RSF2</w:t>
            </w:r>
            <w:proofErr w:type="spellEnd"/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07C05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2B1B9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2C86C579" w14:textId="77777777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63E2E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No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C2886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B9743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2AC89040" w14:textId="77777777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28E85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Ye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25CCE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2 (0.0, 4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F3888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323 </w:t>
            </w:r>
          </w:p>
        </w:tc>
      </w:tr>
      <w:tr w:rsidR="00576EDF" w14:paraId="2794173E" w14:textId="77777777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2AEBB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Tumo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upperessors</w:t>
            </w:r>
            <w:proofErr w:type="spellEnd"/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620B6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1CBCC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5E3BA1C7" w14:textId="77777777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C7FF5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No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5E36C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2852B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3B4E404F" w14:textId="77777777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A435C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Ye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6E1C2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8 (0.2, 1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FB84E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634 </w:t>
            </w:r>
          </w:p>
        </w:tc>
      </w:tr>
      <w:tr w:rsidR="00576EDF" w14:paraId="74F64DA6" w14:textId="77777777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5E47A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WT1</w:t>
            </w:r>
            <w:proofErr w:type="spellEnd"/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AE4A1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1B2D3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5F5E7833" w14:textId="77777777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DC308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No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FC8C6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6169E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00E83E4C" w14:textId="77777777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61D56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Ye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039CC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inf. (0.0, In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5FA82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995 </w:t>
            </w:r>
          </w:p>
        </w:tc>
      </w:tr>
      <w:tr w:rsidR="00576EDF" w14:paraId="53FCF361" w14:textId="77777777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AA0D4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HF6</w:t>
            </w:r>
            <w:proofErr w:type="spellEnd"/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8E032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DDB25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15969D0E" w14:textId="77777777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1C162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No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48AB9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A7E93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2EEA6022" w14:textId="77777777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3D8C8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Ye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0616C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(0.0, Inf)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6543B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994 </w:t>
            </w:r>
          </w:p>
        </w:tc>
      </w:tr>
      <w:tr w:rsidR="00576EDF" w14:paraId="576C3DDB" w14:textId="77777777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6C633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PM1</w:t>
            </w:r>
            <w:proofErr w:type="spellEnd"/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E882B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A93FE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570CFC8A" w14:textId="77777777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DD871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No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557BE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3F50F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0E6C8DA0" w14:textId="77777777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8412DE6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Yes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78A9C61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9 (0.1, 6.3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B9E2E8C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947 </w:t>
            </w:r>
          </w:p>
        </w:tc>
      </w:tr>
    </w:tbl>
    <w:p w14:paraId="7581E1A7" w14:textId="77777777" w:rsidR="00576EDF" w:rsidRDefault="00576EDF"/>
    <w:p w14:paraId="12BABC28" w14:textId="77777777" w:rsidR="00576EDF" w:rsidRDefault="00576EDF"/>
    <w:p w14:paraId="20D10102" w14:textId="77777777" w:rsidR="00576EDF" w:rsidRDefault="00576EDF"/>
    <w:p w14:paraId="0D205F3B" w14:textId="77777777" w:rsidR="00576EDF" w:rsidRDefault="00576EDF"/>
    <w:p w14:paraId="2DF20212" w14:textId="77777777" w:rsidR="00576EDF" w:rsidRDefault="00576EDF"/>
    <w:p w14:paraId="384649C0" w14:textId="77777777" w:rsidR="00576EDF" w:rsidRDefault="00576EDF"/>
    <w:p w14:paraId="7B882316" w14:textId="77777777" w:rsidR="00576EDF" w:rsidRDefault="00576EDF"/>
    <w:p w14:paraId="30B7091D" w14:textId="77777777" w:rsidR="00576EDF" w:rsidRDefault="00576EDF"/>
    <w:p w14:paraId="78E57CC4" w14:textId="77777777" w:rsidR="00576EDF" w:rsidRDefault="00982944">
      <w:r>
        <w:rPr>
          <w:rFonts w:ascii="Times New Roman" w:hAnsi="Times New Roman" w:cs="Times New Roman"/>
          <w:b/>
          <w:bCs/>
        </w:rPr>
        <w:t xml:space="preserve">Table </w:t>
      </w:r>
      <w:proofErr w:type="spellStart"/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5</w:t>
      </w:r>
      <w:proofErr w:type="spellEnd"/>
      <w:r>
        <w:rPr>
          <w:rFonts w:ascii="Times New Roman" w:hAnsi="Times New Roman" w:cs="Times New Roman" w:hint="eastAsia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 xml:space="preserve">Univariable analysis of predictors for response in </w:t>
      </w:r>
      <w:r>
        <w:rPr>
          <w:rFonts w:ascii="Times New Roman" w:hAnsi="Times New Roman" w:cs="Times New Roman" w:hint="eastAsia"/>
          <w:b/>
          <w:bCs/>
        </w:rPr>
        <w:t>R/R AML</w:t>
      </w:r>
      <w:r>
        <w:rPr>
          <w:rFonts w:ascii="Times New Roman" w:hAnsi="Times New Roman" w:cs="Times New Roman"/>
          <w:b/>
          <w:bCs/>
        </w:rPr>
        <w:t xml:space="preserve"> patients</w:t>
      </w:r>
      <w:r>
        <w:rPr>
          <w:rFonts w:ascii="Times New Roman" w:hAnsi="Times New Roman" w:cs="Times New Roman" w:hint="eastAsia"/>
          <w:b/>
          <w:bCs/>
        </w:rPr>
        <w:t xml:space="preserve"> with </w:t>
      </w:r>
      <w:proofErr w:type="spellStart"/>
      <w:r>
        <w:rPr>
          <w:rFonts w:ascii="Times New Roman" w:hAnsi="Times New Roman" w:cs="Times New Roman"/>
          <w:b/>
          <w:bCs/>
        </w:rPr>
        <w:t>FLT3</w:t>
      </w:r>
      <w:r>
        <w:rPr>
          <w:rFonts w:ascii="Times New Roman" w:hAnsi="Times New Roman" w:cs="Times New Roman"/>
          <w:b/>
          <w:bCs/>
          <w:vertAlign w:val="superscript"/>
        </w:rPr>
        <w:t>mut</w:t>
      </w:r>
      <w:proofErr w:type="spellEnd"/>
    </w:p>
    <w:tbl>
      <w:tblPr>
        <w:tblW w:w="5061" w:type="dxa"/>
        <w:tblInd w:w="98" w:type="dxa"/>
        <w:tblLook w:val="04A0" w:firstRow="1" w:lastRow="0" w:firstColumn="1" w:lastColumn="0" w:noHBand="0" w:noVBand="1"/>
      </w:tblPr>
      <w:tblGrid>
        <w:gridCol w:w="2141"/>
        <w:gridCol w:w="1990"/>
        <w:gridCol w:w="930"/>
      </w:tblGrid>
      <w:tr w:rsidR="00576EDF" w14:paraId="7C7BCA6B" w14:textId="77777777">
        <w:trPr>
          <w:trHeight w:val="280"/>
        </w:trPr>
        <w:tc>
          <w:tcPr>
            <w:tcW w:w="2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6F0663D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Variables</w:t>
            </w:r>
          </w:p>
        </w:tc>
        <w:tc>
          <w:tcPr>
            <w:tcW w:w="1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F8EEF87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OR fo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Rc</w:t>
            </w:r>
            <w:proofErr w:type="spellEnd"/>
          </w:p>
        </w:tc>
        <w:tc>
          <w:tcPr>
            <w:tcW w:w="9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987DED1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-value</w:t>
            </w:r>
          </w:p>
        </w:tc>
      </w:tr>
      <w:tr w:rsidR="00576EDF" w14:paraId="03BDF98E" w14:textId="77777777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16A8D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g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16A7B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EC08E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067B18A8" w14:textId="77777777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B7AA1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 &lt;6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C353F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3AC05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42A93B9D" w14:textId="77777777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D9A88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 ≥6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E2167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8 (0.2, 3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46FFE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761 </w:t>
            </w:r>
          </w:p>
        </w:tc>
      </w:tr>
      <w:tr w:rsidR="00576EDF" w14:paraId="09A7EADE" w14:textId="77777777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0D5CA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ender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6ABD5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AD12F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4943FAB0" w14:textId="77777777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A049E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 Mal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FDD30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578B1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2184FAA3" w14:textId="77777777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50A5A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 Femal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B056D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9 (0.2, 3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BDB34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825 </w:t>
            </w:r>
          </w:p>
        </w:tc>
      </w:tr>
      <w:tr w:rsidR="00576EDF" w14:paraId="3802B831" w14:textId="77777777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00128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ML typ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90904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B9BBF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0613F544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111EB" w14:textId="77777777" w:rsidR="00576EDF" w:rsidRDefault="0098294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de novo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94BEC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277A0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499957C9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4F7C3" w14:textId="77777777" w:rsidR="00576EDF" w:rsidRDefault="0098294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secondary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1C750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3 (0.0, 4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808E1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388 </w:t>
            </w:r>
          </w:p>
        </w:tc>
      </w:tr>
      <w:tr w:rsidR="00576EDF" w14:paraId="25AFB11C" w14:textId="77777777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98EC4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ECO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core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6B963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2F00C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3961401E" w14:textId="77777777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A5437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 0-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DB90A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0A687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21589BFE" w14:textId="77777777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585C7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 2-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A1D0E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6 (0.1, 2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95BEF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55 </w:t>
            </w:r>
          </w:p>
        </w:tc>
      </w:tr>
      <w:tr w:rsidR="00576EDF" w14:paraId="45EA225D" w14:textId="77777777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533A4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WBC count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B08A6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79BA0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35E58066" w14:textId="77777777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53070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 &lt;5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00CAF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360CD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41C2FB62" w14:textId="77777777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BA06C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 ≥5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62121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2 (0.1, 11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1DD49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893 </w:t>
            </w:r>
          </w:p>
        </w:tc>
      </w:tr>
      <w:tr w:rsidR="00576EDF" w14:paraId="3DD6CA9A" w14:textId="77777777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2AB7A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last(%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94F18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C3B97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155854A1" w14:textId="77777777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73901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&lt;3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2CB02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2D815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0677ED16" w14:textId="77777777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36466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30-5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F9AF0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 (0.0, Inf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7A2A8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994 </w:t>
            </w:r>
          </w:p>
        </w:tc>
      </w:tr>
      <w:tr w:rsidR="00576EDF" w14:paraId="560E5F4F" w14:textId="77777777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F27C1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 ≥5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4EAE2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 (0.0, Inf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3BCC9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994 </w:t>
            </w:r>
          </w:p>
        </w:tc>
      </w:tr>
      <w:tr w:rsidR="00576EDF" w14:paraId="6CF80F10" w14:textId="77777777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B2FF2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gimen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B0D04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F0B79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580A603D" w14:textId="77777777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6C2C4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VEN+DAC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A86B0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DCB3A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689E6915" w14:textId="77777777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ADADB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VEN+AZA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ABD1B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inf. (0.0, Inf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57B78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993 </w:t>
            </w:r>
          </w:p>
        </w:tc>
      </w:tr>
      <w:tr w:rsidR="00576EDF" w14:paraId="0B1404A4" w14:textId="77777777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23734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VEN+AZA+HHT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C80EF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0 (0.0, Inf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B2FC2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000 </w:t>
            </w:r>
          </w:p>
        </w:tc>
      </w:tr>
      <w:tr w:rsidR="00576EDF" w14:paraId="389D121A" w14:textId="77777777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2AEEB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rafenib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D2EB5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5BE94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1F9B2141" w14:textId="77777777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C3D38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Y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57C03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363DE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0A5A39AF" w14:textId="77777777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779C8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No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7A5DA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3 (0.1, 1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27EE0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83 </w:t>
            </w:r>
          </w:p>
        </w:tc>
      </w:tr>
      <w:tr w:rsidR="00576EDF" w14:paraId="3522AE4C" w14:textId="77777777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3AE0A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Adverse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EL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risk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889B5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79097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106A8F2C" w14:textId="77777777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5715B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No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A5812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1843B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284C38FF" w14:textId="77777777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34640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Y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AF918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2 (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bidi="ar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, 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2BA27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 xml:space="preserve">0.025 </w:t>
            </w:r>
          </w:p>
        </w:tc>
      </w:tr>
      <w:tr w:rsidR="00576EDF" w14:paraId="18D8F717" w14:textId="77777777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3456A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dverse cytogenetic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A9E84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011D4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04BD4568" w14:textId="77777777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BF79C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No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6F5BC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E13DF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47EE723E" w14:textId="77777777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C4FC4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Y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CF9C2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2 (0.0, 1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63C26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59 </w:t>
            </w:r>
          </w:p>
        </w:tc>
      </w:tr>
      <w:tr w:rsidR="00576EDF" w14:paraId="35F087CE" w14:textId="77777777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198DB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K/NRA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1C55A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CE596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17321F46" w14:textId="77777777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6BB48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No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BA402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F94F4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145AB5F4" w14:textId="77777777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6709B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Y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AE2A5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1 (0.1, 13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5A2FD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946 </w:t>
            </w:r>
          </w:p>
        </w:tc>
      </w:tr>
      <w:tr w:rsidR="00576EDF" w14:paraId="2F5574C8" w14:textId="77777777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316CC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Epigenetic mutation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E830D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655C7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2C03CA89" w14:textId="77777777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DED0D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No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C081B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FBB5D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22CF7A97" w14:textId="77777777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DA4E4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Y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B7E5D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5 (0.4, 6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BB72F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600 </w:t>
            </w:r>
          </w:p>
        </w:tc>
      </w:tr>
      <w:tr w:rsidR="00576EDF" w14:paraId="1524421A" w14:textId="77777777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EB7A5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ET2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7DEAD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6735B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5AED169D" w14:textId="77777777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8A355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No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EBD16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8BA3B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7F63FCEC" w14:textId="77777777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9732E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Y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48600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9 (0.2, 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5831F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900 </w:t>
            </w:r>
          </w:p>
        </w:tc>
      </w:tr>
      <w:tr w:rsidR="00576EDF" w14:paraId="4FA0F7BA" w14:textId="77777777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AE092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DNMT3A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61E2E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075B9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44726D01" w14:textId="77777777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C69EB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No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843EC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28FC6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72DC1598" w14:textId="77777777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CA38A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Y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ADFB7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9 (0.2, 4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54F9D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938 </w:t>
            </w:r>
          </w:p>
        </w:tc>
      </w:tr>
      <w:tr w:rsidR="00576EDF" w14:paraId="64B97A56" w14:textId="77777777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56714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IDH1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/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00B50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EB383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082730A8" w14:textId="77777777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7159A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No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47F0C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AE1DB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56D53342" w14:textId="77777777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242F2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Y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F22AF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4.0 (0.6, 28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269E5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63 </w:t>
            </w:r>
          </w:p>
        </w:tc>
      </w:tr>
      <w:tr w:rsidR="00576EDF" w14:paraId="2B6ACF89" w14:textId="77777777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C463D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hromatin/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ohesin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F7523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BDE6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45282717" w14:textId="77777777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89057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No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61DB7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ED398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40384ADC" w14:textId="77777777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07207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Y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33F39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7 (0.4, 7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D4EE4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07 </w:t>
            </w:r>
          </w:p>
        </w:tc>
      </w:tr>
      <w:tr w:rsidR="00576EDF" w14:paraId="771F9E84" w14:textId="77777777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C9F15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SXL1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FB534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77E29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0A7E81FF" w14:textId="77777777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133EE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No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1DC3F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B2BDC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474E51EA" w14:textId="77777777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DDCC5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Y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B2FD4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 (0.0, Inf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6D60B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994 </w:t>
            </w:r>
          </w:p>
        </w:tc>
      </w:tr>
      <w:tr w:rsidR="00576EDF" w14:paraId="78375B4C" w14:textId="77777777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969C2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ranscription factor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AF298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9971F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11A27D7C" w14:textId="77777777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6670B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No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C1BB0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F112C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7A487EC1" w14:textId="77777777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4AFE0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Y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BF633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 (0.1, 2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0C37D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366 </w:t>
            </w:r>
          </w:p>
        </w:tc>
      </w:tr>
      <w:tr w:rsidR="00576EDF" w14:paraId="1478A4FC" w14:textId="77777777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3A4FA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UNX1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CF631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D9ACE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4FE630D6" w14:textId="77777777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E0A58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No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FD803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EE9A5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7A87F4DD" w14:textId="77777777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C7009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Y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2F17F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8 (0.1, 5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76204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850 </w:t>
            </w:r>
          </w:p>
        </w:tc>
      </w:tr>
      <w:tr w:rsidR="00576EDF" w14:paraId="4CCE13C9" w14:textId="77777777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9B214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NA-splicing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18367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AF3F6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03DA753E" w14:textId="77777777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9E3AF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No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065FF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5D507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4155F17A" w14:textId="77777777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07D33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Y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FF7C6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1 (0.2, 7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156A6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920 </w:t>
            </w:r>
          </w:p>
        </w:tc>
      </w:tr>
      <w:tr w:rsidR="00576EDF" w14:paraId="4F8FE810" w14:textId="77777777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DA0A0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U2AF1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7E2A8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F1A46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560C27B0" w14:textId="77777777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69895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No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8861E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DD549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3A6C7FCD" w14:textId="77777777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B606F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Y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F3F77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 (0.0, Inf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29A75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995 </w:t>
            </w:r>
          </w:p>
        </w:tc>
      </w:tr>
      <w:tr w:rsidR="00576EDF" w14:paraId="676E9480" w14:textId="77777777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FBAB4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RSF2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A866D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3C0F7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1C42E540" w14:textId="77777777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3EB5D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No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901BE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476EA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3D50AEEF" w14:textId="77777777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17907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Y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CE4E6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inf. (0.0, Inf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61FD8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994 </w:t>
            </w:r>
          </w:p>
        </w:tc>
      </w:tr>
      <w:tr w:rsidR="00576EDF" w14:paraId="60E9686E" w14:textId="77777777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3DE44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F3B1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2AF92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637DA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6736338D" w14:textId="77777777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833AD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No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36D61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8140F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158AA596" w14:textId="77777777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49997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Y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508E1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7 (0.1, 7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25D1C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766 </w:t>
            </w:r>
          </w:p>
        </w:tc>
      </w:tr>
      <w:tr w:rsidR="00576EDF" w14:paraId="56FCF602" w14:textId="77777777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F17A2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Tumo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upperessors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A4572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6E49B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5830C30F" w14:textId="77777777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6938D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No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7667B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369DB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77F1BC70" w14:textId="77777777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801BF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Y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7DA6B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 (0.0, Inf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3397F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993 </w:t>
            </w:r>
          </w:p>
        </w:tc>
      </w:tr>
      <w:tr w:rsidR="00576EDF" w14:paraId="70468563" w14:textId="77777777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705E8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WT1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A5A71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C6DA0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446FA1BC" w14:textId="77777777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82751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No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92E1D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AC04A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0D95C2F0" w14:textId="77777777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C94BF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Y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328FE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 (0.0, Inf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88EA9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993 </w:t>
            </w:r>
          </w:p>
        </w:tc>
      </w:tr>
      <w:tr w:rsidR="00576EDF" w14:paraId="04227936" w14:textId="77777777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426FC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P53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87B6C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3AAF6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185D95F8" w14:textId="77777777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0B7ED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No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CD87C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A01A3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2C6AB6C2" w14:textId="77777777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F1712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Y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4EE6C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 (0.0, Inf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B79C0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995 </w:t>
            </w:r>
          </w:p>
        </w:tc>
      </w:tr>
      <w:tr w:rsidR="00576EDF" w14:paraId="1D4C4F71" w14:textId="77777777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1FBA2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HF6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F3073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260E7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6C79A01F" w14:textId="77777777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06D82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No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5C455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9BBE3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238A6BC4" w14:textId="77777777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0A8FF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Y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FE91F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 (0.0, In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F23BA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995 </w:t>
            </w:r>
          </w:p>
        </w:tc>
      </w:tr>
      <w:tr w:rsidR="00576EDF" w14:paraId="56402A8B" w14:textId="77777777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505D6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PM1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DAF19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30914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7F41B731" w14:textId="77777777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CEE16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No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6A8CB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655AD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07BA94A9" w14:textId="77777777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71DE1D7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Yes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06DC580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6.7 (1.5, 30.1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E3EBBE2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 xml:space="preserve">0.014 </w:t>
            </w:r>
          </w:p>
        </w:tc>
      </w:tr>
    </w:tbl>
    <w:p w14:paraId="1BE5DCC8" w14:textId="77777777" w:rsidR="00576EDF" w:rsidRDefault="00982944">
      <w:pPr>
        <w:tabs>
          <w:tab w:val="left" w:pos="4957"/>
        </w:tabs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proofErr w:type="spellStart"/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6</w:t>
      </w:r>
      <w:proofErr w:type="spellEnd"/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b/>
          <w:bCs/>
        </w:rPr>
        <w:t xml:space="preserve">Univariate analysis of predictors for survival in </w:t>
      </w:r>
      <w:r>
        <w:rPr>
          <w:rFonts w:ascii="Times New Roman" w:hAnsi="Times New Roman" w:cs="Times New Roman" w:hint="eastAsia"/>
          <w:b/>
          <w:bCs/>
        </w:rPr>
        <w:t>ND AML</w:t>
      </w:r>
      <w:r>
        <w:rPr>
          <w:rFonts w:ascii="Times New Roman" w:hAnsi="Times New Roman" w:cs="Times New Roman"/>
          <w:b/>
          <w:bCs/>
        </w:rPr>
        <w:t xml:space="preserve"> patients</w:t>
      </w:r>
      <w:r>
        <w:rPr>
          <w:rFonts w:ascii="Times New Roman" w:hAnsi="Times New Roman" w:cs="Times New Roman" w:hint="eastAsia"/>
          <w:b/>
          <w:bCs/>
        </w:rPr>
        <w:t xml:space="preserve"> with </w:t>
      </w:r>
      <w:proofErr w:type="spellStart"/>
      <w:r>
        <w:rPr>
          <w:rFonts w:ascii="Times New Roman" w:hAnsi="Times New Roman" w:cs="Times New Roman"/>
          <w:b/>
          <w:bCs/>
        </w:rPr>
        <w:t>FLT3</w:t>
      </w:r>
      <w:r>
        <w:rPr>
          <w:rFonts w:ascii="Times New Roman" w:hAnsi="Times New Roman" w:cs="Times New Roman"/>
          <w:b/>
          <w:bCs/>
          <w:vertAlign w:val="superscript"/>
        </w:rPr>
        <w:t>mut</w:t>
      </w:r>
      <w:proofErr w:type="spellEnd"/>
    </w:p>
    <w:tbl>
      <w:tblPr>
        <w:tblW w:w="4651" w:type="dxa"/>
        <w:tblInd w:w="98" w:type="dxa"/>
        <w:tblLook w:val="04A0" w:firstRow="1" w:lastRow="0" w:firstColumn="1" w:lastColumn="0" w:noHBand="0" w:noVBand="1"/>
      </w:tblPr>
      <w:tblGrid>
        <w:gridCol w:w="1970"/>
        <w:gridCol w:w="1768"/>
        <w:gridCol w:w="913"/>
      </w:tblGrid>
      <w:tr w:rsidR="00576EDF" w14:paraId="3F17B8F2" w14:textId="77777777">
        <w:trPr>
          <w:trHeight w:val="280"/>
        </w:trPr>
        <w:tc>
          <w:tcPr>
            <w:tcW w:w="19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C539FC6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Variables</w:t>
            </w:r>
          </w:p>
        </w:tc>
        <w:tc>
          <w:tcPr>
            <w:tcW w:w="17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F2554D6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HR for death</w:t>
            </w:r>
          </w:p>
        </w:tc>
        <w:tc>
          <w:tcPr>
            <w:tcW w:w="9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6344A6B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p-value</w:t>
            </w:r>
          </w:p>
        </w:tc>
      </w:tr>
      <w:tr w:rsidR="00576EDF" w14:paraId="23FD0C5A" w14:textId="77777777">
        <w:trPr>
          <w:trHeight w:val="28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F0019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g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36CF1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71352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26441CA1" w14:textId="77777777">
        <w:trPr>
          <w:trHeight w:val="28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FB130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 &lt;6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D45C4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A6D68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7277F107" w14:textId="77777777">
        <w:trPr>
          <w:trHeight w:val="28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B0AE8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 ≥6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E2586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inf. (0.0, Inf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244D8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999 </w:t>
            </w:r>
          </w:p>
        </w:tc>
      </w:tr>
      <w:tr w:rsidR="00576EDF" w14:paraId="7D8E4E33" w14:textId="77777777">
        <w:trPr>
          <w:trHeight w:val="28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67C38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ender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87917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A2DDE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03EE0454" w14:textId="77777777">
        <w:trPr>
          <w:trHeight w:val="28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AEF57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 Mal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CBD56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87930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520C87BD" w14:textId="77777777">
        <w:trPr>
          <w:trHeight w:val="28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8AE7B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 Femal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A85B6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8 (0.2, 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89FF0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700 </w:t>
            </w:r>
          </w:p>
        </w:tc>
      </w:tr>
      <w:tr w:rsidR="00576EDF" w14:paraId="197E00E6" w14:textId="77777777">
        <w:trPr>
          <w:trHeight w:val="28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0376D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ML typ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B1B4C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3367B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5C11DE2F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546E8" w14:textId="77777777" w:rsidR="00576EDF" w:rsidRDefault="0098294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de novo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DF379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21D7B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5A1B7475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59D7F" w14:textId="77777777" w:rsidR="00576EDF" w:rsidRDefault="0098294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secondary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7E49C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3.3 (0.6, 17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9F57C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59 </w:t>
            </w:r>
          </w:p>
        </w:tc>
      </w:tr>
      <w:tr w:rsidR="00576EDF" w14:paraId="04F24D89" w14:textId="77777777">
        <w:trPr>
          <w:trHeight w:val="28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F813F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ECO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cor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E3870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7DF67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70C16BDA" w14:textId="77777777">
        <w:trPr>
          <w:trHeight w:val="28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52F73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 0-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A2ED7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39C56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08281664" w14:textId="77777777">
        <w:trPr>
          <w:trHeight w:val="28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37784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 2-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CDD64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0 (0.2, 4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62862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996 </w:t>
            </w:r>
          </w:p>
        </w:tc>
      </w:tr>
      <w:tr w:rsidR="00576EDF" w14:paraId="1C268975" w14:textId="77777777">
        <w:trPr>
          <w:trHeight w:val="28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FA531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WBC count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0F861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58830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727301E2" w14:textId="77777777">
        <w:trPr>
          <w:trHeight w:val="28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41630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 &lt;5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3EA42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EB002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4822B42A" w14:textId="77777777">
        <w:trPr>
          <w:trHeight w:val="28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C2E0B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 ≥5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F280C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1 (0.3, 4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03C36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878 </w:t>
            </w:r>
          </w:p>
        </w:tc>
      </w:tr>
      <w:tr w:rsidR="00576EDF" w14:paraId="2A259C56" w14:textId="77777777">
        <w:trPr>
          <w:trHeight w:val="28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69336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last(%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A644B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67DD1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1FD856BA" w14:textId="77777777">
        <w:trPr>
          <w:trHeight w:val="28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B47CF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&lt;3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ED5BA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9E80F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40060A04" w14:textId="77777777">
        <w:trPr>
          <w:trHeight w:val="28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3E62D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30-5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2268F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6 (0.0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E3077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654 </w:t>
            </w:r>
          </w:p>
        </w:tc>
      </w:tr>
      <w:tr w:rsidR="00576EDF" w14:paraId="308783B5" w14:textId="77777777">
        <w:trPr>
          <w:trHeight w:val="28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B0B8D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 ≥5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700BC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 (0.1, 5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3DDFA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93 </w:t>
            </w:r>
          </w:p>
        </w:tc>
      </w:tr>
      <w:tr w:rsidR="00576EDF" w14:paraId="1965418F" w14:textId="77777777">
        <w:trPr>
          <w:trHeight w:val="28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47FF5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GIMEN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DC59A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2787F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5D66FCF2" w14:textId="77777777">
        <w:trPr>
          <w:trHeight w:val="28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0BEE0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VEN+DAC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76C7F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A04CD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0A717CE4" w14:textId="77777777">
        <w:trPr>
          <w:trHeight w:val="28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2ACE6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VEN+AZA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FDD5B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 (0.0, 3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BB1D0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22 </w:t>
            </w:r>
          </w:p>
        </w:tc>
      </w:tr>
      <w:tr w:rsidR="00576EDF" w14:paraId="1C35A87E" w14:textId="77777777">
        <w:trPr>
          <w:trHeight w:val="28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0E1EA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rafenib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7927D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BC65C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5172F7FD" w14:textId="77777777">
        <w:trPr>
          <w:trHeight w:val="28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DA0FF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Ye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62B75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DF2A9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472499D0" w14:textId="77777777">
        <w:trPr>
          <w:trHeight w:val="28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08066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No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A9A94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7 (0.2, 2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8EB37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41 </w:t>
            </w:r>
          </w:p>
        </w:tc>
      </w:tr>
      <w:tr w:rsidR="00576EDF" w14:paraId="72294FDE" w14:textId="77777777">
        <w:trPr>
          <w:trHeight w:val="28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D8BB7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MRD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5CC71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0C02C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2319A5D2" w14:textId="77777777">
        <w:trPr>
          <w:trHeight w:val="28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9E977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Negativ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E50C5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D8DE6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7FF0D734" w14:textId="77777777">
        <w:trPr>
          <w:trHeight w:val="28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B2708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Positiv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52B29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6.7 (1.6, 27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581C8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 xml:space="preserve">0.009 </w:t>
            </w:r>
          </w:p>
        </w:tc>
      </w:tr>
      <w:tr w:rsidR="00576EDF" w14:paraId="2C604A0B" w14:textId="77777777">
        <w:trPr>
          <w:trHeight w:val="28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CE857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R.CRI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A3496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0364F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131B793A" w14:textId="77777777">
        <w:trPr>
          <w:trHeight w:val="28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55D91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No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347C9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5C821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6714BD57" w14:textId="77777777">
        <w:trPr>
          <w:trHeight w:val="28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65461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Ye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FCA75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 (0.1, 1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6AD56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64 </w:t>
            </w:r>
          </w:p>
        </w:tc>
      </w:tr>
      <w:tr w:rsidR="00576EDF" w14:paraId="6A2A6E66" w14:textId="77777777">
        <w:trPr>
          <w:trHeight w:val="28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0B19C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Bridge to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llo-HSCT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A82F2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E2626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0227AA5D" w14:textId="77777777">
        <w:trPr>
          <w:trHeight w:val="28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A1CC9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No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F5423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BAC24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0471014E" w14:textId="77777777">
        <w:trPr>
          <w:trHeight w:val="28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F57A0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Ye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1648D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3 (0.0, 2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B5462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320 </w:t>
            </w:r>
          </w:p>
        </w:tc>
      </w:tr>
      <w:tr w:rsidR="00576EDF" w14:paraId="09E3550C" w14:textId="77777777">
        <w:trPr>
          <w:trHeight w:val="28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BCEAC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Adverse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EL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risk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4854F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B060A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55616826" w14:textId="77777777">
        <w:trPr>
          <w:trHeight w:val="28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275AA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No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8DF77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19080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5AE291FD" w14:textId="77777777">
        <w:trPr>
          <w:trHeight w:val="28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55824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Ye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32ADB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0 (0.3, 3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FDBDE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980 </w:t>
            </w:r>
          </w:p>
        </w:tc>
      </w:tr>
      <w:tr w:rsidR="00576EDF" w14:paraId="2CBC7C54" w14:textId="77777777">
        <w:trPr>
          <w:trHeight w:val="28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7758B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Adverse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ytogenetic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53F25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44CA0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5F42E83C" w14:textId="77777777">
        <w:trPr>
          <w:trHeight w:val="28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A7310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No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D10C5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914E1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18C4B37C" w14:textId="77777777">
        <w:trPr>
          <w:trHeight w:val="28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4203D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Ye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580D9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8 (0.1, 6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D09FB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854 </w:t>
            </w:r>
          </w:p>
        </w:tc>
      </w:tr>
      <w:tr w:rsidR="00576EDF" w14:paraId="20B85188" w14:textId="77777777">
        <w:trPr>
          <w:trHeight w:val="28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65298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K/NRA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B740C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FE09A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3F21BF3F" w14:textId="77777777">
        <w:trPr>
          <w:trHeight w:val="28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CA339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No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EB33A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E72AB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279B29BA" w14:textId="77777777">
        <w:trPr>
          <w:trHeight w:val="28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2A56A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Ye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07899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2.2 (0.5, 8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F5C0D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271 </w:t>
            </w:r>
          </w:p>
        </w:tc>
      </w:tr>
      <w:tr w:rsidR="00576EDF" w14:paraId="2368D934" w14:textId="77777777">
        <w:trPr>
          <w:trHeight w:val="28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C9798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Epigenetic mutation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05F96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FCE44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10991B05" w14:textId="77777777">
        <w:trPr>
          <w:trHeight w:val="28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152D8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No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3EFBA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08272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42384BA8" w14:textId="77777777">
        <w:trPr>
          <w:trHeight w:val="28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E4CDB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Ye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756AF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0 (0.2, 5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54B57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971 </w:t>
            </w:r>
          </w:p>
        </w:tc>
      </w:tr>
      <w:tr w:rsidR="00576EDF" w14:paraId="3E1F50EB" w14:textId="77777777">
        <w:trPr>
          <w:trHeight w:val="28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B3A09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ET2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E221F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FB13D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5AAFFFD9" w14:textId="77777777">
        <w:trPr>
          <w:trHeight w:val="28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02674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No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01D3D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E729E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7EABD973" w14:textId="77777777">
        <w:trPr>
          <w:trHeight w:val="28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7099D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Ye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8A773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2.1 (0.5, 7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CB155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285 </w:t>
            </w:r>
          </w:p>
        </w:tc>
      </w:tr>
      <w:tr w:rsidR="00576EDF" w14:paraId="287B6842" w14:textId="77777777">
        <w:trPr>
          <w:trHeight w:val="28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20D3C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DNMT3A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28566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4624A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049E0100" w14:textId="77777777">
        <w:trPr>
          <w:trHeight w:val="28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B685F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No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FC76C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25BF1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7B2D2FC4" w14:textId="77777777">
        <w:trPr>
          <w:trHeight w:val="28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90550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Ye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D9D43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6 (0.4, 6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6ECF4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30 </w:t>
            </w:r>
          </w:p>
        </w:tc>
      </w:tr>
      <w:tr w:rsidR="00576EDF" w14:paraId="02015BA8" w14:textId="77777777">
        <w:trPr>
          <w:trHeight w:val="28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E7E53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IDH1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/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0DD0A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CACE4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0A45AB58" w14:textId="77777777">
        <w:trPr>
          <w:trHeight w:val="28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5F1AF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No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57C27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8A9C4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2ECC3EC7" w14:textId="77777777">
        <w:trPr>
          <w:trHeight w:val="28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B16C0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Ye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49E09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0 (0.3, 3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FBAC0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944 </w:t>
            </w:r>
          </w:p>
        </w:tc>
      </w:tr>
      <w:tr w:rsidR="00576EDF" w14:paraId="3542ACDD" w14:textId="77777777">
        <w:trPr>
          <w:trHeight w:val="28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128D7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hromatin/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ohesin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8A410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AB946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4F1F2BF3" w14:textId="77777777">
        <w:trPr>
          <w:trHeight w:val="28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E6CA1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No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A4E3B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7FCEF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2E3BC777" w14:textId="77777777">
        <w:trPr>
          <w:trHeight w:val="28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5DBEC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Ye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2D3FD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2.0 (0.5, 7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B5012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308 </w:t>
            </w:r>
          </w:p>
        </w:tc>
      </w:tr>
      <w:tr w:rsidR="00576EDF" w14:paraId="0A9E3C84" w14:textId="77777777">
        <w:trPr>
          <w:trHeight w:val="28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FF3A0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SXL1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22155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59C69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71B7277E" w14:textId="77777777">
        <w:trPr>
          <w:trHeight w:val="28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45BA8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No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D35B7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286B8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1A3C66F7" w14:textId="77777777">
        <w:trPr>
          <w:trHeight w:val="28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30749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Ye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B2E65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2.4 (0.6, 9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FBF57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227 </w:t>
            </w:r>
          </w:p>
        </w:tc>
      </w:tr>
      <w:tr w:rsidR="00576EDF" w14:paraId="3FCECDEA" w14:textId="77777777">
        <w:trPr>
          <w:trHeight w:val="28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6DCF6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ranscription factor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78AEE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9A3D3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65CF2694" w14:textId="77777777">
        <w:trPr>
          <w:trHeight w:val="28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E5203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No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D2C48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8B546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264B9183" w14:textId="77777777">
        <w:trPr>
          <w:trHeight w:val="28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7E809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Ye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D8D2A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1 (0.2, 5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D73AD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935 </w:t>
            </w:r>
          </w:p>
        </w:tc>
      </w:tr>
      <w:tr w:rsidR="00576EDF" w14:paraId="2A0FB335" w14:textId="77777777">
        <w:trPr>
          <w:trHeight w:val="28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A0404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UNX1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8D47C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C7A61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2FCD27CD" w14:textId="77777777">
        <w:trPr>
          <w:trHeight w:val="28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AB52C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No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52650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B8FEC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2196150F" w14:textId="77777777">
        <w:trPr>
          <w:trHeight w:val="28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CBFDB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Ye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93357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1.7 (0.7, 195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350F9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 xml:space="preserve">0.088 </w:t>
            </w:r>
          </w:p>
        </w:tc>
      </w:tr>
      <w:tr w:rsidR="00576EDF" w14:paraId="2EAC5C5C" w14:textId="77777777">
        <w:trPr>
          <w:trHeight w:val="28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2A78F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NA-splicing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2DAE4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40A50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6F4B9B19" w14:textId="77777777">
        <w:trPr>
          <w:trHeight w:val="28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FEFDE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No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1E532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2AF4A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7B2D96A3" w14:textId="77777777">
        <w:trPr>
          <w:trHeight w:val="28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9F988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Ye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69C2A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5.6 (1.0, 31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1D538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 xml:space="preserve">0.048 </w:t>
            </w:r>
          </w:p>
        </w:tc>
      </w:tr>
      <w:tr w:rsidR="00576EDF" w14:paraId="7D5F4500" w14:textId="77777777">
        <w:trPr>
          <w:trHeight w:val="28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8EE7E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RSF2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2143D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F5867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13043409" w14:textId="77777777">
        <w:trPr>
          <w:trHeight w:val="28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70C2F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No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B323B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2BC07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161960D4" w14:textId="77777777">
        <w:trPr>
          <w:trHeight w:val="28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CE86E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Ye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D8F6A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3ABF9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 xml:space="preserve">0.048 </w:t>
            </w:r>
          </w:p>
        </w:tc>
      </w:tr>
      <w:tr w:rsidR="00576EDF" w14:paraId="683EE39B" w14:textId="77777777">
        <w:trPr>
          <w:trHeight w:val="28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451AC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U2AF1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E1737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D69C2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3B27D9E4" w14:textId="77777777">
        <w:trPr>
          <w:trHeight w:val="28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EB0FC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No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8A12A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BBE7E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0860356F" w14:textId="77777777">
        <w:trPr>
          <w:trHeight w:val="28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ECBCF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Ye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D7EB8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32D5E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48721D04" w14:textId="77777777">
        <w:trPr>
          <w:trHeight w:val="28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EA555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F3B1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9AF0D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D8B9E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230DB1AD" w14:textId="77777777">
        <w:trPr>
          <w:trHeight w:val="28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FFC84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No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73A88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D406F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2F8A0B54" w14:textId="77777777">
        <w:trPr>
          <w:trHeight w:val="28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5FB09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Ye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C6328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4DC0A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5D77CD4B" w14:textId="77777777">
        <w:trPr>
          <w:trHeight w:val="30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168FC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Tumo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upperessors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57E3A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83DCE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643B5391" w14:textId="77777777">
        <w:trPr>
          <w:trHeight w:val="28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B9EB2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No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3F472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594D3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6596D16B" w14:textId="77777777">
        <w:trPr>
          <w:trHeight w:val="28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1D7B0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Ye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C5801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 (0.0, Inf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8C268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999 </w:t>
            </w:r>
          </w:p>
        </w:tc>
      </w:tr>
      <w:tr w:rsidR="00576EDF" w14:paraId="56F84652" w14:textId="77777777">
        <w:trPr>
          <w:trHeight w:val="28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CD434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HF6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5C307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7D237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6322E8CB" w14:textId="77777777">
        <w:trPr>
          <w:trHeight w:val="28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E966D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No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D96E1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23A49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3C3EE110" w14:textId="77777777">
        <w:trPr>
          <w:trHeight w:val="28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9B1A0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Ye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026F6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 (0.0, Inf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36B0F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999 </w:t>
            </w:r>
          </w:p>
        </w:tc>
      </w:tr>
      <w:tr w:rsidR="00576EDF" w14:paraId="3D1DFCB9" w14:textId="77777777">
        <w:trPr>
          <w:trHeight w:val="28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CE8A5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WT1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5E6DF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6C630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3A5F15A3" w14:textId="77777777">
        <w:trPr>
          <w:trHeight w:val="28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52484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No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6B798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DFB50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4B9B9CA6" w14:textId="77777777">
        <w:trPr>
          <w:trHeight w:val="28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DE56E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Ye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79749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 (0.0, Inf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39BC5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999 </w:t>
            </w:r>
          </w:p>
        </w:tc>
      </w:tr>
      <w:tr w:rsidR="00576EDF" w14:paraId="1BB22728" w14:textId="77777777">
        <w:trPr>
          <w:trHeight w:val="28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55C1B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P53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B3C72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AA394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40B3722E" w14:textId="77777777">
        <w:trPr>
          <w:trHeight w:val="28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4DA77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No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DC2CD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6F575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1A73B4CF" w14:textId="77777777">
        <w:trPr>
          <w:trHeight w:val="28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01F1C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Ye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64B31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F5E5C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4F2FE7BC" w14:textId="77777777">
        <w:trPr>
          <w:trHeight w:val="28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C2451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PM1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A1D53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3FA8E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638A8811" w14:textId="77777777">
        <w:trPr>
          <w:trHeight w:val="28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A0271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No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C9F82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0452D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7AE6E5C9" w14:textId="77777777">
        <w:trPr>
          <w:trHeight w:val="280"/>
        </w:trPr>
        <w:tc>
          <w:tcPr>
            <w:tcW w:w="19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492E145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Yes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1D8FFE4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 (0.1, 2.0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CDD8FEB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307 </w:t>
            </w:r>
          </w:p>
        </w:tc>
      </w:tr>
    </w:tbl>
    <w:p w14:paraId="070A51CD" w14:textId="77777777" w:rsidR="00576EDF" w:rsidRDefault="00576EDF"/>
    <w:p w14:paraId="31F0C9AA" w14:textId="77777777" w:rsidR="00576EDF" w:rsidRDefault="00982944">
      <w:pPr>
        <w:tabs>
          <w:tab w:val="left" w:pos="4957"/>
        </w:tabs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proofErr w:type="spellStart"/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7</w:t>
      </w:r>
      <w:proofErr w:type="spellEnd"/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b/>
          <w:bCs/>
        </w:rPr>
        <w:t xml:space="preserve">Univariate analysis of predictors for survival in </w:t>
      </w:r>
      <w:r>
        <w:rPr>
          <w:rFonts w:ascii="Times New Roman" w:hAnsi="Times New Roman" w:cs="Times New Roman" w:hint="eastAsia"/>
          <w:b/>
          <w:bCs/>
        </w:rPr>
        <w:t>R/R AML</w:t>
      </w:r>
      <w:r>
        <w:rPr>
          <w:rFonts w:ascii="Times New Roman" w:hAnsi="Times New Roman" w:cs="Times New Roman"/>
          <w:b/>
          <w:bCs/>
        </w:rPr>
        <w:t xml:space="preserve"> patients</w:t>
      </w:r>
      <w:r>
        <w:rPr>
          <w:rFonts w:ascii="Times New Roman" w:hAnsi="Times New Roman" w:cs="Times New Roman" w:hint="eastAsia"/>
          <w:b/>
          <w:bCs/>
        </w:rPr>
        <w:t xml:space="preserve"> with </w:t>
      </w:r>
      <w:proofErr w:type="spellStart"/>
      <w:r>
        <w:rPr>
          <w:rFonts w:ascii="Times New Roman" w:hAnsi="Times New Roman" w:cs="Times New Roman"/>
          <w:b/>
          <w:bCs/>
        </w:rPr>
        <w:t>FLT3</w:t>
      </w:r>
      <w:r>
        <w:rPr>
          <w:rFonts w:ascii="Times New Roman" w:hAnsi="Times New Roman" w:cs="Times New Roman"/>
          <w:b/>
          <w:bCs/>
          <w:vertAlign w:val="superscript"/>
        </w:rPr>
        <w:t>mut</w:t>
      </w:r>
      <w:proofErr w:type="spellEnd"/>
    </w:p>
    <w:tbl>
      <w:tblPr>
        <w:tblW w:w="4851" w:type="dxa"/>
        <w:tblInd w:w="98" w:type="dxa"/>
        <w:tblLook w:val="04A0" w:firstRow="1" w:lastRow="0" w:firstColumn="1" w:lastColumn="0" w:noHBand="0" w:noVBand="1"/>
      </w:tblPr>
      <w:tblGrid>
        <w:gridCol w:w="2282"/>
        <w:gridCol w:w="1693"/>
        <w:gridCol w:w="876"/>
      </w:tblGrid>
      <w:tr w:rsidR="00576EDF" w14:paraId="64F672AE" w14:textId="77777777">
        <w:trPr>
          <w:trHeight w:val="280"/>
        </w:trPr>
        <w:tc>
          <w:tcPr>
            <w:tcW w:w="22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D754E54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Variables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84AE8F9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HR for death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CD8670F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-value</w:t>
            </w:r>
          </w:p>
        </w:tc>
      </w:tr>
      <w:tr w:rsidR="00576EDF" w14:paraId="456A6166" w14:textId="77777777">
        <w:trPr>
          <w:trHeight w:val="28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A5AF2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g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FD8AC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80165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0325747A" w14:textId="77777777">
        <w:trPr>
          <w:trHeight w:val="28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75A80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 &lt;6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7AF2E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8208C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6B4C8C06" w14:textId="77777777">
        <w:trPr>
          <w:trHeight w:val="28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22916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 ≥6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F16BF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3 (0.5, 3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8817E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71 </w:t>
            </w:r>
          </w:p>
        </w:tc>
      </w:tr>
      <w:tr w:rsidR="00576EDF" w14:paraId="28666F89" w14:textId="77777777">
        <w:trPr>
          <w:trHeight w:val="28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4A66E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end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1CBAA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EFC6B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5D292C57" w14:textId="77777777">
        <w:trPr>
          <w:trHeight w:val="28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1AC5D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 Ma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E6493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50763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5723D4A9" w14:textId="77777777">
        <w:trPr>
          <w:trHeight w:val="28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6FB79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 Fema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9F9B8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4 (0.5, 3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DDA7E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41 </w:t>
            </w:r>
          </w:p>
        </w:tc>
      </w:tr>
      <w:tr w:rsidR="00576EDF" w14:paraId="3C409A45" w14:textId="77777777">
        <w:trPr>
          <w:trHeight w:val="28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23CC7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ML typ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25405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E005D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0944991F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B2289" w14:textId="77777777" w:rsidR="00576EDF" w:rsidRDefault="0098294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de nov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89099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02B94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503141D2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2F143" w14:textId="77777777" w:rsidR="00576EDF" w:rsidRDefault="0098294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secondar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E5742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9 (0.9, 1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63021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 xml:space="preserve">0.078 </w:t>
            </w:r>
          </w:p>
        </w:tc>
      </w:tr>
      <w:tr w:rsidR="00576EDF" w14:paraId="41A81080" w14:textId="77777777">
        <w:trPr>
          <w:trHeight w:val="28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6FB6B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ECO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cor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80173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C80DB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4847C180" w14:textId="77777777">
        <w:trPr>
          <w:trHeight w:val="28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DC827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 0-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46F36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B4BCC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639BDE3A" w14:textId="77777777">
        <w:trPr>
          <w:trHeight w:val="28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73707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 2-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6ADC1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2.2 (0.8, 6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4B760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35 </w:t>
            </w:r>
          </w:p>
        </w:tc>
      </w:tr>
      <w:tr w:rsidR="00576EDF" w14:paraId="62B337A2" w14:textId="77777777">
        <w:trPr>
          <w:trHeight w:val="28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936AD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WBC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ou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3825D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CD279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30865D81" w14:textId="77777777">
        <w:trPr>
          <w:trHeight w:val="28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A2D3A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 &lt;5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5C8B6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1C242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459CC269" w14:textId="77777777">
        <w:trPr>
          <w:trHeight w:val="28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DFDB3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 ≥5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A7BB7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3 (0.3, 6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90474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763 </w:t>
            </w:r>
          </w:p>
        </w:tc>
      </w:tr>
      <w:tr w:rsidR="00576EDF" w14:paraId="637CEC63" w14:textId="77777777">
        <w:trPr>
          <w:trHeight w:val="28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B220B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last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5C90D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ED563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66990BB2" w14:textId="77777777">
        <w:trPr>
          <w:trHeight w:val="28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57F5C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&lt;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3CDC0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93D14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1C6392FA" w14:textId="77777777">
        <w:trPr>
          <w:trHeight w:val="28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286EE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30-5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F1515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inf. (0.0, Inf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87816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999 </w:t>
            </w:r>
          </w:p>
        </w:tc>
      </w:tr>
      <w:tr w:rsidR="00576EDF" w14:paraId="3CE1C587" w14:textId="77777777">
        <w:trPr>
          <w:trHeight w:val="28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A3007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 ≥5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140A8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inf. (0.0, Inf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A24C7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999 </w:t>
            </w:r>
          </w:p>
        </w:tc>
      </w:tr>
      <w:tr w:rsidR="00576EDF" w14:paraId="4B6C6B06" w14:textId="77777777">
        <w:trPr>
          <w:trHeight w:val="28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3A0B6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GIME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949B2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D1ADD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7613EB3F" w14:textId="77777777">
        <w:trPr>
          <w:trHeight w:val="28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29DBF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VEN+DAC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A76B1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810A9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1CCEFBC7" w14:textId="77777777">
        <w:trPr>
          <w:trHeight w:val="28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4D781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VEN+AZ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C6761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 (0.1, 1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69CED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205 </w:t>
            </w:r>
          </w:p>
        </w:tc>
      </w:tr>
      <w:tr w:rsidR="00576EDF" w14:paraId="439BFAF8" w14:textId="77777777">
        <w:trPr>
          <w:trHeight w:val="28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DC64D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VEN+AZA+HHT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D5CF9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9.0 (0.7, 121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4B6F7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97 </w:t>
            </w:r>
          </w:p>
        </w:tc>
      </w:tr>
      <w:tr w:rsidR="00576EDF" w14:paraId="4B1DB3F1" w14:textId="77777777">
        <w:trPr>
          <w:trHeight w:val="28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7E2BF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rafeni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28D62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6B3D5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7041FCDC" w14:textId="77777777">
        <w:trPr>
          <w:trHeight w:val="28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CFBEB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93845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076FF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1E8970EE" w14:textId="77777777">
        <w:trPr>
          <w:trHeight w:val="28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E772A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E47D2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2.1 (0.4, 10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61AA8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342 </w:t>
            </w:r>
          </w:p>
        </w:tc>
      </w:tr>
      <w:tr w:rsidR="00576EDF" w14:paraId="12F888A5" w14:textId="77777777">
        <w:trPr>
          <w:trHeight w:val="28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E2265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MRD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A3E8E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E9A77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108BCA1B" w14:textId="77777777">
        <w:trPr>
          <w:trHeight w:val="28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EEB5F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Negativ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875A6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64ED9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4B449EA7" w14:textId="77777777">
        <w:trPr>
          <w:trHeight w:val="28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5172B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Positiv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6B0A6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inf. (0.0, Inf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3BCF3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999 </w:t>
            </w:r>
          </w:p>
        </w:tc>
      </w:tr>
      <w:tr w:rsidR="00576EDF" w14:paraId="15398EFB" w14:textId="77777777">
        <w:trPr>
          <w:trHeight w:val="28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7478F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R.CRI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0F917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0AD69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223F2967" w14:textId="77777777">
        <w:trPr>
          <w:trHeight w:val="28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EF425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91BCA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BE0E2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0F82962C" w14:textId="77777777">
        <w:trPr>
          <w:trHeight w:val="28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40C16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0A69F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bookmarkStart w:id="1" w:name="OLE_LINK1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 (0.0, 0.7)</w:t>
            </w:r>
            <w:bookmarkEnd w:id="1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4FAB3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 xml:space="preserve">0.022 </w:t>
            </w:r>
          </w:p>
        </w:tc>
      </w:tr>
      <w:tr w:rsidR="00576EDF" w14:paraId="730ED7B2" w14:textId="77777777">
        <w:trPr>
          <w:trHeight w:val="28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7D41A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Bridge to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llo-HSCT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0B32D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69500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4E77730E" w14:textId="77777777">
        <w:trPr>
          <w:trHeight w:val="28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5B86F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13C0A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90A93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04BEAE9E" w14:textId="77777777">
        <w:trPr>
          <w:trHeight w:val="28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5CF21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8062C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 (0.0, Inf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19004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998 </w:t>
            </w:r>
          </w:p>
        </w:tc>
      </w:tr>
      <w:tr w:rsidR="00576EDF" w14:paraId="321CBA16" w14:textId="77777777">
        <w:trPr>
          <w:trHeight w:val="28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D899D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Adverse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EL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risk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517F0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42C1A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14B61E65" w14:textId="77777777">
        <w:trPr>
          <w:trHeight w:val="28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BB343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8DFF1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3E8C8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1DB4C892" w14:textId="77777777">
        <w:trPr>
          <w:trHeight w:val="28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8C516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D9FE8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9 (0.3, 2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C429F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776 </w:t>
            </w:r>
          </w:p>
        </w:tc>
      </w:tr>
      <w:tr w:rsidR="00576EDF" w14:paraId="283E93FD" w14:textId="77777777">
        <w:trPr>
          <w:trHeight w:val="28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F57CA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dverse cytogenetic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7B68D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314B8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5DC7BCAD" w14:textId="77777777">
        <w:trPr>
          <w:trHeight w:val="28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00CC9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72427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2E1A9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25BA29C5" w14:textId="77777777">
        <w:trPr>
          <w:trHeight w:val="28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E201A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25B77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3.5 (1.1, 11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BABC9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 xml:space="preserve">0.033 </w:t>
            </w:r>
          </w:p>
        </w:tc>
      </w:tr>
      <w:tr w:rsidR="00576EDF" w14:paraId="06845E80" w14:textId="77777777">
        <w:trPr>
          <w:trHeight w:val="28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125AF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K/NRA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F907A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6735D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5A6BEF77" w14:textId="77777777">
        <w:trPr>
          <w:trHeight w:val="28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A1251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D81A6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37714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5E4C324D" w14:textId="77777777">
        <w:trPr>
          <w:trHeight w:val="28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E80B8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D008B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8 (0.1, 6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A84FA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856 </w:t>
            </w:r>
          </w:p>
        </w:tc>
      </w:tr>
      <w:tr w:rsidR="00576EDF" w14:paraId="2A6E6C84" w14:textId="77777777">
        <w:trPr>
          <w:trHeight w:val="28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2AFC1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Epigenetic mutatio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D5BA7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1D5A8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1E95FDA3" w14:textId="77777777">
        <w:trPr>
          <w:trHeight w:val="28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5DFAA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26330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3E787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4927C715" w14:textId="77777777">
        <w:trPr>
          <w:trHeight w:val="28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016A6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1E699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4.5 (1.0, 20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86502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 xml:space="preserve">0.048 </w:t>
            </w:r>
          </w:p>
        </w:tc>
      </w:tr>
      <w:tr w:rsidR="00576EDF" w14:paraId="01FD8DE7" w14:textId="77777777">
        <w:trPr>
          <w:trHeight w:val="28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D43CD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ET2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EDAC7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BCCD4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2201AB78" w14:textId="77777777">
        <w:trPr>
          <w:trHeight w:val="28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982D3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CC36D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21739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7EF18D1A" w14:textId="77777777">
        <w:trPr>
          <w:trHeight w:val="28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BD231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B731A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9 (0.3, 2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B62FE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880 </w:t>
            </w:r>
          </w:p>
        </w:tc>
      </w:tr>
      <w:tr w:rsidR="00576EDF" w14:paraId="31BA9D70" w14:textId="77777777">
        <w:trPr>
          <w:trHeight w:val="28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F0EB1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DNMT3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353AD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DD03D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5E318AB6" w14:textId="77777777">
        <w:trPr>
          <w:trHeight w:val="28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68D07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D405A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A8B5F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14EEFCEE" w14:textId="77777777">
        <w:trPr>
          <w:trHeight w:val="28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341BC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D8610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4.5 (1.5, 13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CF990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 xml:space="preserve">0.006 </w:t>
            </w:r>
          </w:p>
        </w:tc>
      </w:tr>
      <w:tr w:rsidR="00576EDF" w14:paraId="5D41D979" w14:textId="77777777">
        <w:trPr>
          <w:trHeight w:val="28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9F45A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IDH1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/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FFBE3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EE91D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16545268" w14:textId="77777777">
        <w:trPr>
          <w:trHeight w:val="28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0CBED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C1C30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23626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5001AA57" w14:textId="77777777">
        <w:trPr>
          <w:trHeight w:val="28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A2A56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6F4D1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2 (0.3, 5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ACC06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827 </w:t>
            </w:r>
          </w:p>
        </w:tc>
      </w:tr>
      <w:tr w:rsidR="00576EDF" w14:paraId="01F6EBE2" w14:textId="77777777">
        <w:trPr>
          <w:trHeight w:val="28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0B33B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hromatin/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ohesin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8C04B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5B969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65421596" w14:textId="77777777">
        <w:trPr>
          <w:trHeight w:val="28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3DE71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98EBD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5B29D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64103DBE" w14:textId="77777777">
        <w:trPr>
          <w:trHeight w:val="28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312B4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15CDB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8 (0.6, 5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412C1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303 </w:t>
            </w:r>
          </w:p>
        </w:tc>
      </w:tr>
      <w:tr w:rsidR="00576EDF" w14:paraId="6FA4523B" w14:textId="77777777">
        <w:trPr>
          <w:trHeight w:val="28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D94BD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SXL1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FF406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14A18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45AF35E5" w14:textId="77777777">
        <w:trPr>
          <w:trHeight w:val="28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3A7A2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2B19D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4C3FA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0A4B66A7" w14:textId="77777777">
        <w:trPr>
          <w:trHeight w:val="28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3777E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C0CCB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6.5 (1.7, 25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39081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 xml:space="preserve">0.007 </w:t>
            </w:r>
          </w:p>
        </w:tc>
      </w:tr>
      <w:tr w:rsidR="00576EDF" w14:paraId="28C31E48" w14:textId="77777777">
        <w:trPr>
          <w:trHeight w:val="28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DDA94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ranscription facto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7254C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EC407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6D2605E4" w14:textId="77777777">
        <w:trPr>
          <w:trHeight w:val="28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D6C8C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A2022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F9A10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087E8D7B" w14:textId="77777777">
        <w:trPr>
          <w:trHeight w:val="28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CF0DD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143FF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2.0 (0.7, 5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A7531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205 </w:t>
            </w:r>
          </w:p>
        </w:tc>
      </w:tr>
      <w:tr w:rsidR="00576EDF" w14:paraId="3885BB70" w14:textId="77777777">
        <w:trPr>
          <w:trHeight w:val="28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64F64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UNX1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0B9DE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7744F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37E64491" w14:textId="77777777">
        <w:trPr>
          <w:trHeight w:val="28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48F20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3BDDA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73E85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35608620" w14:textId="77777777">
        <w:trPr>
          <w:trHeight w:val="28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136C2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E8047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1 (0.3, 3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BE86C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896 </w:t>
            </w:r>
          </w:p>
        </w:tc>
      </w:tr>
      <w:tr w:rsidR="00576EDF" w14:paraId="409515A9" w14:textId="77777777">
        <w:trPr>
          <w:trHeight w:val="28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63C16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NA-splic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BF641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2E26B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6C9BFF28" w14:textId="77777777">
        <w:trPr>
          <w:trHeight w:val="28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CD8BA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3135E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AAEAE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455A979A" w14:textId="77777777">
        <w:trPr>
          <w:trHeight w:val="28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89958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F8986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8 (0.2, 3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BE19A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800 </w:t>
            </w:r>
          </w:p>
        </w:tc>
      </w:tr>
      <w:tr w:rsidR="00576EDF" w14:paraId="2ED93D55" w14:textId="77777777">
        <w:trPr>
          <w:trHeight w:val="28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6D3CD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RSF2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825AE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A659E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6624F897" w14:textId="77777777">
        <w:trPr>
          <w:trHeight w:val="28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2C509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DDE55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74A95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14FCA50B" w14:textId="77777777">
        <w:trPr>
          <w:trHeight w:val="28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1971E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F20B5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 (0.0, In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68C2F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998 </w:t>
            </w:r>
          </w:p>
        </w:tc>
      </w:tr>
      <w:tr w:rsidR="00576EDF" w14:paraId="54D2FE78" w14:textId="77777777">
        <w:trPr>
          <w:trHeight w:val="28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452CA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U2AF1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8E746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D44BD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64219ACB" w14:textId="77777777">
        <w:trPr>
          <w:trHeight w:val="28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92C71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AC5A3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CEF34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550F1400" w14:textId="77777777">
        <w:trPr>
          <w:trHeight w:val="28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C5627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21266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3 (0.2, 10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8B330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808 </w:t>
            </w:r>
          </w:p>
        </w:tc>
      </w:tr>
      <w:tr w:rsidR="00576EDF" w14:paraId="4ED02526" w14:textId="77777777">
        <w:trPr>
          <w:trHeight w:val="28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F1C7E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F3B1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4D51B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043A6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4E9170D5" w14:textId="77777777">
        <w:trPr>
          <w:trHeight w:val="28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E07BC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B8479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5F33F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7D3CCA8F" w14:textId="77777777">
        <w:trPr>
          <w:trHeight w:val="28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27704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CB3EA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9 (0.2, 4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EDB38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937 </w:t>
            </w:r>
          </w:p>
        </w:tc>
      </w:tr>
      <w:tr w:rsidR="00576EDF" w14:paraId="012EB333" w14:textId="77777777">
        <w:trPr>
          <w:trHeight w:val="28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3BA46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Tumo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upperessor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DDFAD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ADE4B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3A1F06E8" w14:textId="77777777">
        <w:trPr>
          <w:trHeight w:val="28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D57BB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BA794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8CDE2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48A44472" w14:textId="77777777">
        <w:trPr>
          <w:trHeight w:val="28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8C7C6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4DA70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2.2 (0.5, 10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CB68E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308 </w:t>
            </w:r>
          </w:p>
        </w:tc>
      </w:tr>
      <w:tr w:rsidR="00576EDF" w14:paraId="1C294F7C" w14:textId="77777777">
        <w:trPr>
          <w:trHeight w:val="28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2A19A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HF6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E8921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F9E50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59B37BAB" w14:textId="77777777">
        <w:trPr>
          <w:trHeight w:val="28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B1B84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B7E22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29679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7710DA77" w14:textId="77777777">
        <w:trPr>
          <w:trHeight w:val="28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C358C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F214F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 (0.0, Inf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DD1A8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998 </w:t>
            </w:r>
          </w:p>
        </w:tc>
      </w:tr>
      <w:tr w:rsidR="00576EDF" w14:paraId="21F3588F" w14:textId="77777777">
        <w:trPr>
          <w:trHeight w:val="28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A0F86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WT1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2711B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9E216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225C0E91" w14:textId="77777777">
        <w:trPr>
          <w:trHeight w:val="28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93574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44BE8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0AF90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34BE87AA" w14:textId="77777777">
        <w:trPr>
          <w:trHeight w:val="28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78FB1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049EC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5 (0.2, 11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0CDA7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689 </w:t>
            </w:r>
          </w:p>
        </w:tc>
      </w:tr>
      <w:tr w:rsidR="00576EDF" w14:paraId="5D513B68" w14:textId="77777777">
        <w:trPr>
          <w:trHeight w:val="28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75250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P53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D7A76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FF1EF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02B23717" w14:textId="77777777">
        <w:trPr>
          <w:trHeight w:val="28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0FFF7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871E1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5CC10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6808E34A" w14:textId="77777777">
        <w:trPr>
          <w:trHeight w:val="28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82674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7F35B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8.2 (1.6, 200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FB1E8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 xml:space="preserve">0.018 </w:t>
            </w:r>
          </w:p>
        </w:tc>
      </w:tr>
      <w:tr w:rsidR="00576EDF" w14:paraId="0E93FA0D" w14:textId="77777777">
        <w:trPr>
          <w:trHeight w:val="28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4737D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PM1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F4194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382F7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546BD382" w14:textId="77777777">
        <w:trPr>
          <w:trHeight w:val="28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C80AA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0DF96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E5191" w14:textId="77777777" w:rsidR="00576EDF" w:rsidRDefault="00576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576EDF" w14:paraId="6DD91AE6" w14:textId="77777777">
        <w:trPr>
          <w:trHeight w:val="280"/>
        </w:trPr>
        <w:tc>
          <w:tcPr>
            <w:tcW w:w="22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79E0608" w14:textId="77777777" w:rsidR="00576EDF" w:rsidRDefault="0098294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   Y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45A38A6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7 (0.2, 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43C06AE" w14:textId="77777777" w:rsidR="00576EDF" w:rsidRDefault="0098294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37 </w:t>
            </w:r>
          </w:p>
        </w:tc>
      </w:tr>
    </w:tbl>
    <w:p w14:paraId="3CE9D3A7" w14:textId="77777777" w:rsidR="00576EDF" w:rsidRDefault="00576EDF"/>
    <w:p w14:paraId="71698F4C" w14:textId="77777777" w:rsidR="00576EDF" w:rsidRDefault="00576EDF"/>
    <w:sectPr w:rsidR="00576E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zoom w:percent="17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DUwMTFkMDI3ZjBmZjczM2Q3M2EwOGI5M2VjYzUzMDkifQ=="/>
    <w:docVar w:name="Total_Editing_Time" w:val="1"/>
  </w:docVars>
  <w:rsids>
    <w:rsidRoot w:val="00576EDF"/>
    <w:rsid w:val="00576EDF"/>
    <w:rsid w:val="00982944"/>
    <w:rsid w:val="03E2554B"/>
    <w:rsid w:val="127A0DED"/>
    <w:rsid w:val="16410620"/>
    <w:rsid w:val="2D510EC7"/>
    <w:rsid w:val="60343778"/>
    <w:rsid w:val="61F4712B"/>
    <w:rsid w:val="624161C0"/>
    <w:rsid w:val="64B70A48"/>
    <w:rsid w:val="7FBA5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65818EC"/>
  <w15:docId w15:val="{89CDE665-241E-4856-B71C-F5FE06FB5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2</Pages>
  <Words>1970</Words>
  <Characters>9579</Characters>
  <Application>Microsoft Office Word</Application>
  <DocSecurity>0</DocSecurity>
  <Lines>1915</Lines>
  <Paragraphs>1443</Paragraphs>
  <ScaleCrop>false</ScaleCrop>
  <Company/>
  <LinksUpToDate>false</LinksUpToDate>
  <CharactersWithSpaces>10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ifu</dc:creator>
  <cp:lastModifiedBy>Madhumitha Raja</cp:lastModifiedBy>
  <cp:revision>2</cp:revision>
  <dcterms:created xsi:type="dcterms:W3CDTF">2023-11-19T11:59:00Z</dcterms:created>
  <dcterms:modified xsi:type="dcterms:W3CDTF">2024-01-05T1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FDAB9228B50741E083B985C6A33C6F78_12</vt:lpwstr>
  </property>
</Properties>
</file>